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761841" w14:textId="77777777" w:rsidR="002E65C7" w:rsidRDefault="002E65C7" w:rsidP="002E65C7">
      <w:pPr>
        <w:pStyle w:val="Titel"/>
        <w:jc w:val="both"/>
        <w:rPr>
          <w:rFonts w:ascii="Arial" w:hAnsi="Arial" w:cs="Arial"/>
          <w:sz w:val="24"/>
          <w:szCs w:val="24"/>
          <w:lang w:val="en-US"/>
        </w:rPr>
      </w:pPr>
      <w:bookmarkStart w:id="0" w:name="_Hlk57542863"/>
      <w:r>
        <w:rPr>
          <w:rFonts w:ascii="Arial" w:hAnsi="Arial" w:cs="Arial"/>
          <w:sz w:val="24"/>
          <w:szCs w:val="24"/>
          <w:lang w:val="en-US"/>
        </w:rPr>
        <w:t xml:space="preserve">Direct versus fully digital indirect bracket bonding: a split-mouth randomized clinical trial on accuracy. Clinical Oral Investigations. </w:t>
      </w:r>
      <w:r w:rsidRPr="002E65C7">
        <w:rPr>
          <w:rFonts w:ascii="Arial" w:hAnsi="Arial" w:cs="Arial"/>
          <w:sz w:val="24"/>
          <w:szCs w:val="24"/>
          <w:lang w:val="en-US"/>
        </w:rPr>
        <w:t xml:space="preserve">Pauline M.J. Hoekstra-van Hout; Jan Willem M. Hoekstra; Robin Bruggink; Ewald M. Bronkhorst; Edwin M. Ongkosuwito. </w:t>
      </w:r>
      <w:r w:rsidRPr="009E7A5B">
        <w:rPr>
          <w:rFonts w:ascii="Arial" w:hAnsi="Arial" w:cs="Arial"/>
          <w:sz w:val="24"/>
          <w:szCs w:val="24"/>
          <w:lang w:val="en-US"/>
        </w:rPr>
        <w:t>Radboud University Medical Center, Department of Dentistry, section Orthodontics and Craniofacial Biology, Nijmegen, the Netherlands</w:t>
      </w:r>
      <w:r>
        <w:rPr>
          <w:rFonts w:ascii="Arial" w:hAnsi="Arial" w:cs="Arial"/>
          <w:sz w:val="24"/>
          <w:szCs w:val="24"/>
          <w:lang w:val="en-US"/>
        </w:rPr>
        <w:t xml:space="preserve">. </w:t>
      </w:r>
      <w:r w:rsidR="003D5181">
        <w:fldChar w:fldCharType="begin"/>
      </w:r>
      <w:r w:rsidR="003D5181" w:rsidRPr="003D5181">
        <w:rPr>
          <w:lang w:val="en-US"/>
        </w:rPr>
        <w:instrText>HYPERLINK "mailto:Janwillem.hoekstra@radboudumc.nl"</w:instrText>
      </w:r>
      <w:r w:rsidR="003D5181">
        <w:fldChar w:fldCharType="separate"/>
      </w:r>
      <w:r w:rsidRPr="003818B9">
        <w:rPr>
          <w:rStyle w:val="Hyperlink"/>
          <w:rFonts w:ascii="Arial" w:hAnsi="Arial" w:cs="Arial"/>
          <w:sz w:val="24"/>
          <w:szCs w:val="24"/>
          <w:lang w:val="en-US"/>
        </w:rPr>
        <w:t>Janwillem.hoekstra@radboudumc.nl</w:t>
      </w:r>
      <w:r w:rsidR="003D5181">
        <w:rPr>
          <w:rStyle w:val="Hyperlink"/>
          <w:rFonts w:ascii="Arial" w:hAnsi="Arial" w:cs="Arial"/>
          <w:sz w:val="24"/>
          <w:szCs w:val="24"/>
          <w:lang w:val="en-US"/>
        </w:rPr>
        <w:fldChar w:fldCharType="end"/>
      </w:r>
    </w:p>
    <w:p w14:paraId="158D68A2" w14:textId="77777777" w:rsidR="002E65C7" w:rsidRPr="009E7A5B" w:rsidRDefault="002E65C7" w:rsidP="002E65C7"/>
    <w:p w14:paraId="2608E215" w14:textId="3F8C1442" w:rsidR="00FC2B74" w:rsidRPr="00CE72D9" w:rsidRDefault="00FC2B74" w:rsidP="00FC2B74">
      <w:pPr>
        <w:spacing w:after="200"/>
        <w:rPr>
          <w:rFonts w:asciiTheme="minorHAnsi" w:hAnsiTheme="minorHAnsi"/>
          <w:sz w:val="48"/>
          <w:szCs w:val="48"/>
        </w:rPr>
      </w:pPr>
      <w:r w:rsidRPr="00CE72D9">
        <w:rPr>
          <w:rFonts w:asciiTheme="minorHAnsi" w:hAnsiTheme="minorHAnsi"/>
          <w:b/>
          <w:bCs/>
          <w:sz w:val="40"/>
          <w:szCs w:val="40"/>
        </w:rPr>
        <w:br/>
      </w:r>
      <w:r w:rsidR="00CE72D9" w:rsidRPr="00CE72D9">
        <w:rPr>
          <w:rFonts w:asciiTheme="minorHAnsi" w:hAnsiTheme="minorHAnsi"/>
          <w:sz w:val="48"/>
          <w:szCs w:val="48"/>
        </w:rPr>
        <w:t>Indirect Bonding</w:t>
      </w:r>
      <w:r w:rsidR="00AF5445" w:rsidRPr="00CE72D9">
        <w:rPr>
          <w:rFonts w:asciiTheme="minorHAnsi" w:hAnsiTheme="minorHAnsi"/>
          <w:sz w:val="48"/>
          <w:szCs w:val="48"/>
        </w:rPr>
        <w:t>:</w:t>
      </w:r>
      <w:r w:rsidR="00CE72D9" w:rsidRPr="00CE72D9">
        <w:rPr>
          <w:rFonts w:asciiTheme="minorHAnsi" w:hAnsiTheme="minorHAnsi"/>
          <w:sz w:val="48"/>
          <w:szCs w:val="48"/>
        </w:rPr>
        <w:t xml:space="preserve"> Patient Satisfaction Survey</w:t>
      </w:r>
      <w:r w:rsidR="00AF5445" w:rsidRPr="00CE72D9">
        <w:rPr>
          <w:rFonts w:asciiTheme="minorHAnsi" w:hAnsiTheme="minorHAnsi"/>
          <w:sz w:val="48"/>
          <w:szCs w:val="48"/>
        </w:rPr>
        <w:t xml:space="preserve"> </w:t>
      </w:r>
    </w:p>
    <w:p w14:paraId="6FFB9E14" w14:textId="783A22AF" w:rsidR="00CE72D9" w:rsidRPr="00CE72D9" w:rsidRDefault="00CE72D9" w:rsidP="00CE72D9">
      <w:pPr>
        <w:spacing w:after="200" w:line="360" w:lineRule="auto"/>
        <w:rPr>
          <w:rFonts w:asciiTheme="minorHAnsi" w:hAnsiTheme="minorHAnsi" w:cs="Arial"/>
          <w:bCs/>
          <w:sz w:val="32"/>
          <w:szCs w:val="32"/>
        </w:rPr>
      </w:pPr>
      <w:r w:rsidRPr="00CE72D9">
        <w:rPr>
          <w:rFonts w:asciiTheme="minorHAnsi" w:hAnsiTheme="minorHAnsi"/>
          <w:b/>
          <w:bCs/>
          <w:color w:val="365F91"/>
          <w:sz w:val="38"/>
          <w:szCs w:val="38"/>
        </w:rPr>
        <w:t>Research</w:t>
      </w:r>
      <w:r w:rsidR="006C597F" w:rsidRPr="00CE72D9">
        <w:rPr>
          <w:rFonts w:asciiTheme="minorHAnsi" w:hAnsiTheme="minorHAnsi"/>
          <w:b/>
          <w:bCs/>
          <w:color w:val="365F91"/>
          <w:sz w:val="38"/>
          <w:szCs w:val="38"/>
        </w:rPr>
        <w:t xml:space="preserve">: </w:t>
      </w:r>
      <w:bookmarkEnd w:id="0"/>
      <w:r>
        <w:rPr>
          <w:rFonts w:asciiTheme="minorHAnsi" w:hAnsiTheme="minorHAnsi"/>
          <w:b/>
          <w:bCs/>
          <w:color w:val="365F91"/>
          <w:sz w:val="38"/>
          <w:szCs w:val="38"/>
        </w:rPr>
        <w:t>Placing fixed braces with or without a fitting tray</w:t>
      </w:r>
      <w:r w:rsidR="00FC2B74" w:rsidRPr="00CE72D9">
        <w:rPr>
          <w:rFonts w:asciiTheme="minorHAnsi" w:hAnsiTheme="minorHAnsi"/>
          <w:b/>
          <w:bCs/>
          <w:color w:val="365F91"/>
          <w:sz w:val="36"/>
          <w:szCs w:val="36"/>
        </w:rPr>
        <w:br/>
      </w:r>
    </w:p>
    <w:p w14:paraId="3851A9A5" w14:textId="3D1F0376" w:rsidR="003021C8" w:rsidRPr="002E65C7" w:rsidRDefault="00CE72D9" w:rsidP="00CE72D9">
      <w:pPr>
        <w:spacing w:after="200" w:line="360" w:lineRule="auto"/>
        <w:rPr>
          <w:rFonts w:asciiTheme="minorHAnsi" w:hAnsiTheme="minorHAnsi" w:cs="Arial"/>
          <w:bCs/>
          <w:sz w:val="32"/>
          <w:szCs w:val="32"/>
        </w:rPr>
      </w:pPr>
      <w:r w:rsidRPr="002E65C7">
        <w:rPr>
          <w:rFonts w:asciiTheme="minorHAnsi" w:hAnsiTheme="minorHAnsi" w:cs="Arial"/>
          <w:bCs/>
          <w:sz w:val="32"/>
          <w:szCs w:val="32"/>
        </w:rPr>
        <w:t>Dear participant,</w:t>
      </w:r>
    </w:p>
    <w:p w14:paraId="5A9BBA09" w14:textId="793257C3" w:rsidR="00345AAB" w:rsidRDefault="00CE72D9" w:rsidP="00FC2B74">
      <w:pPr>
        <w:shd w:val="clear" w:color="auto" w:fill="FFFFFF"/>
        <w:rPr>
          <w:rFonts w:asciiTheme="minorHAnsi" w:hAnsiTheme="minorHAnsi" w:cs="Arial"/>
          <w:sz w:val="32"/>
          <w:szCs w:val="32"/>
          <w:lang w:val="nl-NL"/>
        </w:rPr>
      </w:pPr>
      <w:r w:rsidRPr="00CE72D9">
        <w:rPr>
          <w:rFonts w:asciiTheme="minorHAnsi" w:hAnsiTheme="minorHAnsi" w:cs="Arial"/>
          <w:sz w:val="32"/>
          <w:szCs w:val="32"/>
        </w:rPr>
        <w:t xml:space="preserve">Today you will get your </w:t>
      </w:r>
      <w:r>
        <w:rPr>
          <w:rFonts w:asciiTheme="minorHAnsi" w:hAnsiTheme="minorHAnsi" w:cs="Arial"/>
          <w:sz w:val="32"/>
          <w:szCs w:val="32"/>
        </w:rPr>
        <w:t xml:space="preserve">fixed </w:t>
      </w:r>
      <w:r w:rsidRPr="00CE72D9">
        <w:rPr>
          <w:rFonts w:asciiTheme="minorHAnsi" w:hAnsiTheme="minorHAnsi" w:cs="Arial"/>
          <w:sz w:val="32"/>
          <w:szCs w:val="32"/>
        </w:rPr>
        <w:t xml:space="preserve">braces. Before the braces are placed, we kindly ask you to fill out the first page of this survey. Directly after the treatment, the clinician will ask you to fill out the second page. </w:t>
      </w:r>
      <w:proofErr w:type="spellStart"/>
      <w:r>
        <w:rPr>
          <w:rFonts w:asciiTheme="minorHAnsi" w:hAnsiTheme="minorHAnsi" w:cs="Arial"/>
          <w:sz w:val="32"/>
          <w:szCs w:val="32"/>
          <w:lang w:val="nl-NL"/>
        </w:rPr>
        <w:t>Thank</w:t>
      </w:r>
      <w:proofErr w:type="spellEnd"/>
      <w:r>
        <w:rPr>
          <w:rFonts w:asciiTheme="minorHAnsi" w:hAnsiTheme="minorHAnsi" w:cs="Arial"/>
          <w:sz w:val="32"/>
          <w:szCs w:val="32"/>
          <w:lang w:val="nl-NL"/>
        </w:rPr>
        <w:t xml:space="preserve"> </w:t>
      </w:r>
      <w:proofErr w:type="spellStart"/>
      <w:r>
        <w:rPr>
          <w:rFonts w:asciiTheme="minorHAnsi" w:hAnsiTheme="minorHAnsi" w:cs="Arial"/>
          <w:sz w:val="32"/>
          <w:szCs w:val="32"/>
          <w:lang w:val="nl-NL"/>
        </w:rPr>
        <w:t>you</w:t>
      </w:r>
      <w:proofErr w:type="spellEnd"/>
      <w:r>
        <w:rPr>
          <w:rFonts w:asciiTheme="minorHAnsi" w:hAnsiTheme="minorHAnsi" w:cs="Arial"/>
          <w:sz w:val="32"/>
          <w:szCs w:val="32"/>
          <w:lang w:val="nl-NL"/>
        </w:rPr>
        <w:t xml:space="preserve"> </w:t>
      </w:r>
      <w:proofErr w:type="spellStart"/>
      <w:r>
        <w:rPr>
          <w:rFonts w:asciiTheme="minorHAnsi" w:hAnsiTheme="minorHAnsi" w:cs="Arial"/>
          <w:sz w:val="32"/>
          <w:szCs w:val="32"/>
          <w:lang w:val="nl-NL"/>
        </w:rPr>
        <w:t>for</w:t>
      </w:r>
      <w:proofErr w:type="spellEnd"/>
      <w:r>
        <w:rPr>
          <w:rFonts w:asciiTheme="minorHAnsi" w:hAnsiTheme="minorHAnsi" w:cs="Arial"/>
          <w:sz w:val="32"/>
          <w:szCs w:val="32"/>
          <w:lang w:val="nl-NL"/>
        </w:rPr>
        <w:t xml:space="preserve"> </w:t>
      </w:r>
      <w:proofErr w:type="spellStart"/>
      <w:r>
        <w:rPr>
          <w:rFonts w:asciiTheme="minorHAnsi" w:hAnsiTheme="minorHAnsi" w:cs="Arial"/>
          <w:sz w:val="32"/>
          <w:szCs w:val="32"/>
          <w:lang w:val="nl-NL"/>
        </w:rPr>
        <w:t>participating</w:t>
      </w:r>
      <w:proofErr w:type="spellEnd"/>
      <w:r>
        <w:rPr>
          <w:rFonts w:asciiTheme="minorHAnsi" w:hAnsiTheme="minorHAnsi" w:cs="Arial"/>
          <w:sz w:val="32"/>
          <w:szCs w:val="32"/>
          <w:lang w:val="nl-NL"/>
        </w:rPr>
        <w:t xml:space="preserve"> in </w:t>
      </w:r>
      <w:proofErr w:type="spellStart"/>
      <w:r>
        <w:rPr>
          <w:rFonts w:asciiTheme="minorHAnsi" w:hAnsiTheme="minorHAnsi" w:cs="Arial"/>
          <w:sz w:val="32"/>
          <w:szCs w:val="32"/>
          <w:lang w:val="nl-NL"/>
        </w:rPr>
        <w:t>this</w:t>
      </w:r>
      <w:proofErr w:type="spellEnd"/>
      <w:r>
        <w:rPr>
          <w:rFonts w:asciiTheme="minorHAnsi" w:hAnsiTheme="minorHAnsi" w:cs="Arial"/>
          <w:sz w:val="32"/>
          <w:szCs w:val="32"/>
          <w:lang w:val="nl-NL"/>
        </w:rPr>
        <w:t xml:space="preserve"> </w:t>
      </w:r>
      <w:proofErr w:type="spellStart"/>
      <w:r>
        <w:rPr>
          <w:rFonts w:asciiTheme="minorHAnsi" w:hAnsiTheme="minorHAnsi" w:cs="Arial"/>
          <w:sz w:val="32"/>
          <w:szCs w:val="32"/>
          <w:lang w:val="nl-NL"/>
        </w:rPr>
        <w:t>study</w:t>
      </w:r>
      <w:proofErr w:type="spellEnd"/>
      <w:r>
        <w:rPr>
          <w:rFonts w:asciiTheme="minorHAnsi" w:hAnsiTheme="minorHAnsi" w:cs="Arial"/>
          <w:sz w:val="32"/>
          <w:szCs w:val="32"/>
          <w:lang w:val="nl-NL"/>
        </w:rPr>
        <w:t>!</w:t>
      </w:r>
    </w:p>
    <w:p w14:paraId="693D2258" w14:textId="77777777" w:rsidR="00345AAB" w:rsidRPr="00345AAB" w:rsidRDefault="00345AAB" w:rsidP="00FC2B74">
      <w:pPr>
        <w:shd w:val="clear" w:color="auto" w:fill="FFFFFF"/>
        <w:rPr>
          <w:rFonts w:asciiTheme="minorHAnsi" w:hAnsiTheme="minorHAnsi" w:cs="Arial"/>
          <w:sz w:val="32"/>
          <w:szCs w:val="32"/>
          <w:lang w:val="nl-NL"/>
        </w:rPr>
      </w:pPr>
    </w:p>
    <w:p w14:paraId="3B187DB0" w14:textId="77777777" w:rsidR="005B1DA2" w:rsidRPr="00D320A0" w:rsidRDefault="003D5181" w:rsidP="002A5187">
      <w:pPr>
        <w:shd w:val="clear" w:color="auto" w:fill="FFFFFF"/>
        <w:rPr>
          <w:rFonts w:ascii="Calibri" w:hAnsi="Calibri" w:cs="Arial"/>
          <w:sz w:val="36"/>
          <w:szCs w:val="36"/>
        </w:rPr>
      </w:pPr>
      <w:r>
        <w:pict w14:anchorId="5183A32D">
          <v:rect id="Horizontal Line 4" o:spid="_x0000_s1026" alt="" style="width:540pt;height:1.1pt;visibility:visible;mso-wrap-style:square;mso-width-percent:0;mso-height-percent:0;mso-left-percent:-10001;mso-top-percent:-10001;mso-position-horizontal:absolute;mso-position-horizontal-relative:char;mso-position-vertical:absolute;mso-position-vertical-relative:line;mso-width-percent:0;mso-height-percent:0;mso-left-percent:-10001;mso-top-percent:-10001;v-text-anchor:top" filled="f">
            <o:lock v:ext="edit" aspectratio="t" verticies="t" text="t" shapetype="t"/>
            <w10:wrap type="none"/>
            <w10:anchorlock/>
          </v:rect>
        </w:pict>
      </w:r>
    </w:p>
    <w:p w14:paraId="4DB20C41" w14:textId="77777777" w:rsidR="00D320A0" w:rsidRPr="00D320A0" w:rsidRDefault="00D320A0" w:rsidP="00D320A0">
      <w:pPr>
        <w:pStyle w:val="Lijstalinea"/>
        <w:spacing w:before="120"/>
        <w:ind w:left="284"/>
        <w:rPr>
          <w:rFonts w:ascii="Calibri" w:hAnsi="Calibri" w:cs="Arial"/>
          <w:sz w:val="28"/>
          <w:szCs w:val="28"/>
          <w:lang w:val="nl-NL"/>
        </w:rPr>
      </w:pPr>
    </w:p>
    <w:p w14:paraId="43558AC1" w14:textId="7ADAA293" w:rsidR="00931A11" w:rsidRPr="00E76E3D" w:rsidRDefault="00E76E3D" w:rsidP="00071A23">
      <w:pPr>
        <w:rPr>
          <w:rFonts w:asciiTheme="minorHAnsi" w:hAnsiTheme="minorHAnsi" w:cs="Arial"/>
          <w:b/>
          <w:bCs/>
          <w:sz w:val="28"/>
          <w:szCs w:val="28"/>
        </w:rPr>
      </w:pPr>
      <w:r w:rsidRPr="00E76E3D">
        <w:rPr>
          <w:rFonts w:asciiTheme="minorHAnsi" w:hAnsiTheme="minorHAnsi" w:cs="Arial"/>
          <w:b/>
          <w:bCs/>
          <w:sz w:val="28"/>
          <w:szCs w:val="28"/>
        </w:rPr>
        <w:t>BEFORE PLACEMENT OF THE FIXED BRACES</w:t>
      </w:r>
      <w:r w:rsidR="00345AAB" w:rsidRPr="00E76E3D">
        <w:rPr>
          <w:rFonts w:asciiTheme="minorHAnsi" w:hAnsiTheme="minorHAnsi" w:cs="Arial"/>
          <w:b/>
          <w:bCs/>
          <w:sz w:val="28"/>
          <w:szCs w:val="28"/>
        </w:rPr>
        <w:br/>
      </w:r>
      <w:r w:rsidRPr="00E76E3D">
        <w:rPr>
          <w:rFonts w:asciiTheme="minorHAnsi" w:hAnsiTheme="minorHAnsi" w:cs="Arial"/>
          <w:b/>
          <w:bCs/>
          <w:sz w:val="28"/>
          <w:szCs w:val="28"/>
        </w:rPr>
        <w:t xml:space="preserve">Answer each question by putting a </w:t>
      </w:r>
      <w:r w:rsidR="00D15F84">
        <w:rPr>
          <w:rFonts w:asciiTheme="minorHAnsi" w:hAnsiTheme="minorHAnsi" w:cs="Arial"/>
          <w:b/>
          <w:bCs/>
          <w:sz w:val="28"/>
          <w:szCs w:val="28"/>
        </w:rPr>
        <w:t xml:space="preserve">checking </w:t>
      </w:r>
      <w:r w:rsidRPr="00D15F84">
        <w:rPr>
          <w:rFonts w:asciiTheme="minorHAnsi" w:hAnsiTheme="minorHAnsi" w:cs="Arial"/>
          <w:b/>
          <w:bCs/>
          <w:sz w:val="28"/>
          <w:szCs w:val="28"/>
          <w:u w:val="single"/>
        </w:rPr>
        <w:t>one</w:t>
      </w:r>
      <w:r w:rsidRPr="00E76E3D">
        <w:rPr>
          <w:rFonts w:asciiTheme="minorHAnsi" w:hAnsiTheme="minorHAnsi" w:cs="Arial"/>
          <w:b/>
          <w:bCs/>
          <w:sz w:val="28"/>
          <w:szCs w:val="28"/>
        </w:rPr>
        <w:t xml:space="preserve"> </w:t>
      </w:r>
      <w:r w:rsidR="00D15F84">
        <w:rPr>
          <w:rFonts w:asciiTheme="minorHAnsi" w:hAnsiTheme="minorHAnsi" w:cs="Arial"/>
          <w:b/>
          <w:bCs/>
          <w:sz w:val="28"/>
          <w:szCs w:val="28"/>
        </w:rPr>
        <w:t>box</w:t>
      </w:r>
      <w:r w:rsidR="00931A11" w:rsidRPr="00E76E3D">
        <w:rPr>
          <w:rFonts w:asciiTheme="minorHAnsi" w:hAnsiTheme="minorHAnsi" w:cs="Arial"/>
          <w:b/>
          <w:bCs/>
          <w:sz w:val="28"/>
          <w:szCs w:val="28"/>
        </w:rPr>
        <w:t xml:space="preserve"> </w:t>
      </w:r>
    </w:p>
    <w:p w14:paraId="26821A81" w14:textId="77777777" w:rsidR="00931A11" w:rsidRPr="00E76E3D" w:rsidRDefault="00931A11" w:rsidP="00071A23">
      <w:pPr>
        <w:rPr>
          <w:rFonts w:asciiTheme="minorHAnsi" w:hAnsiTheme="minorHAnsi" w:cs="Arial"/>
          <w:b/>
          <w:bCs/>
          <w:sz w:val="28"/>
          <w:szCs w:val="28"/>
        </w:rPr>
      </w:pPr>
    </w:p>
    <w:tbl>
      <w:tblPr>
        <w:tblW w:w="5000" w:type="pct"/>
        <w:tblBorders>
          <w:top w:val="single" w:sz="12" w:space="0" w:color="auto"/>
          <w:left w:val="single" w:sz="12" w:space="0" w:color="auto"/>
          <w:bottom w:val="single" w:sz="12" w:space="0" w:color="auto"/>
          <w:right w:val="single" w:sz="12" w:space="0" w:color="auto"/>
          <w:insideH w:val="single" w:sz="12" w:space="0" w:color="auto"/>
          <w:insideV w:val="single" w:sz="12" w:space="0" w:color="auto"/>
        </w:tblBorders>
        <w:tblLayout w:type="fixed"/>
        <w:tblLook w:val="00A0" w:firstRow="1" w:lastRow="0" w:firstColumn="1" w:lastColumn="0" w:noHBand="0" w:noVBand="0"/>
      </w:tblPr>
      <w:tblGrid>
        <w:gridCol w:w="4240"/>
        <w:gridCol w:w="1417"/>
        <w:gridCol w:w="1277"/>
        <w:gridCol w:w="1275"/>
        <w:gridCol w:w="1277"/>
        <w:gridCol w:w="1284"/>
      </w:tblGrid>
      <w:tr w:rsidR="00425AD9" w:rsidRPr="00F45B7E" w14:paraId="64BE4015" w14:textId="77777777" w:rsidTr="0074095C">
        <w:trPr>
          <w:trHeight w:hRule="exact" w:val="1139"/>
        </w:trPr>
        <w:tc>
          <w:tcPr>
            <w:tcW w:w="1968" w:type="pct"/>
            <w:shd w:val="clear" w:color="auto" w:fill="auto"/>
            <w:vAlign w:val="center"/>
          </w:tcPr>
          <w:p w14:paraId="04070944" w14:textId="77777777" w:rsidR="00931A11" w:rsidRPr="00E76E3D" w:rsidRDefault="00931A11" w:rsidP="0061352E">
            <w:pPr>
              <w:rPr>
                <w:rFonts w:asciiTheme="minorHAnsi" w:hAnsiTheme="minorHAnsi"/>
                <w:i/>
                <w:sz w:val="26"/>
                <w:szCs w:val="26"/>
              </w:rPr>
            </w:pPr>
          </w:p>
        </w:tc>
        <w:tc>
          <w:tcPr>
            <w:tcW w:w="658" w:type="pct"/>
            <w:shd w:val="clear" w:color="auto" w:fill="auto"/>
            <w:vAlign w:val="center"/>
          </w:tcPr>
          <w:p w14:paraId="1CFB3984" w14:textId="06794461" w:rsidR="00931A11" w:rsidRPr="00425AD9" w:rsidRDefault="0074095C" w:rsidP="0074095C">
            <w:pPr>
              <w:jc w:val="center"/>
              <w:rPr>
                <w:rFonts w:asciiTheme="minorHAnsi" w:hAnsiTheme="minorHAnsi"/>
                <w:b/>
                <w:bCs/>
                <w:sz w:val="28"/>
                <w:szCs w:val="28"/>
              </w:rPr>
            </w:pPr>
            <w:r>
              <w:rPr>
                <w:rFonts w:asciiTheme="minorHAnsi" w:hAnsiTheme="minorHAnsi"/>
                <w:b/>
                <w:bCs/>
                <w:sz w:val="28"/>
                <w:szCs w:val="28"/>
              </w:rPr>
              <w:t>Not at all</w:t>
            </w:r>
          </w:p>
        </w:tc>
        <w:tc>
          <w:tcPr>
            <w:tcW w:w="593" w:type="pct"/>
            <w:shd w:val="clear" w:color="auto" w:fill="auto"/>
            <w:vAlign w:val="center"/>
          </w:tcPr>
          <w:p w14:paraId="6CDA3F30" w14:textId="7B56FA44" w:rsidR="00931A11" w:rsidRPr="00425AD9" w:rsidRDefault="0074095C" w:rsidP="0074095C">
            <w:pPr>
              <w:jc w:val="center"/>
              <w:rPr>
                <w:rFonts w:asciiTheme="minorHAnsi" w:hAnsiTheme="minorHAnsi"/>
                <w:b/>
                <w:bCs/>
                <w:sz w:val="28"/>
                <w:szCs w:val="28"/>
              </w:rPr>
            </w:pPr>
            <w:r>
              <w:rPr>
                <w:rFonts w:asciiTheme="minorHAnsi" w:hAnsiTheme="minorHAnsi"/>
                <w:b/>
                <w:bCs/>
                <w:sz w:val="28"/>
                <w:szCs w:val="28"/>
              </w:rPr>
              <w:t>No</w:t>
            </w:r>
          </w:p>
        </w:tc>
        <w:tc>
          <w:tcPr>
            <w:tcW w:w="592" w:type="pct"/>
            <w:vAlign w:val="center"/>
          </w:tcPr>
          <w:p w14:paraId="0BB70429" w14:textId="27B6BBD9" w:rsidR="00931A11" w:rsidRPr="00425AD9" w:rsidRDefault="0074095C" w:rsidP="0074095C">
            <w:pPr>
              <w:spacing w:line="276" w:lineRule="auto"/>
              <w:jc w:val="center"/>
              <w:rPr>
                <w:rFonts w:asciiTheme="minorHAnsi" w:hAnsiTheme="minorHAnsi"/>
                <w:b/>
                <w:bCs/>
                <w:sz w:val="28"/>
                <w:szCs w:val="28"/>
              </w:rPr>
            </w:pPr>
            <w:r>
              <w:rPr>
                <w:rFonts w:asciiTheme="minorHAnsi" w:hAnsiTheme="minorHAnsi"/>
                <w:b/>
                <w:bCs/>
                <w:sz w:val="28"/>
                <w:szCs w:val="28"/>
              </w:rPr>
              <w:t>Neutral</w:t>
            </w:r>
          </w:p>
        </w:tc>
        <w:tc>
          <w:tcPr>
            <w:tcW w:w="593" w:type="pct"/>
            <w:shd w:val="clear" w:color="auto" w:fill="auto"/>
            <w:vAlign w:val="center"/>
          </w:tcPr>
          <w:p w14:paraId="072745C8" w14:textId="417264A6" w:rsidR="00931A11" w:rsidRPr="00425AD9" w:rsidRDefault="0074095C" w:rsidP="0074095C">
            <w:pPr>
              <w:jc w:val="center"/>
              <w:rPr>
                <w:rFonts w:asciiTheme="minorHAnsi" w:hAnsiTheme="minorHAnsi"/>
                <w:b/>
                <w:bCs/>
                <w:sz w:val="28"/>
                <w:szCs w:val="28"/>
              </w:rPr>
            </w:pPr>
            <w:r>
              <w:rPr>
                <w:rFonts w:asciiTheme="minorHAnsi" w:hAnsiTheme="minorHAnsi"/>
                <w:b/>
                <w:bCs/>
                <w:sz w:val="28"/>
                <w:szCs w:val="28"/>
              </w:rPr>
              <w:t>Yes</w:t>
            </w:r>
          </w:p>
        </w:tc>
        <w:tc>
          <w:tcPr>
            <w:tcW w:w="597" w:type="pct"/>
            <w:shd w:val="clear" w:color="auto" w:fill="auto"/>
            <w:vAlign w:val="center"/>
          </w:tcPr>
          <w:p w14:paraId="08ACB591" w14:textId="7E65E534" w:rsidR="00931A11" w:rsidRPr="00425AD9" w:rsidRDefault="0074095C" w:rsidP="0074095C">
            <w:pPr>
              <w:jc w:val="center"/>
              <w:rPr>
                <w:rFonts w:asciiTheme="minorHAnsi" w:hAnsiTheme="minorHAnsi"/>
                <w:b/>
                <w:bCs/>
                <w:sz w:val="28"/>
                <w:szCs w:val="28"/>
              </w:rPr>
            </w:pPr>
            <w:r>
              <w:rPr>
                <w:rFonts w:asciiTheme="minorHAnsi" w:hAnsiTheme="minorHAnsi"/>
                <w:b/>
                <w:bCs/>
                <w:sz w:val="28"/>
                <w:szCs w:val="28"/>
              </w:rPr>
              <w:t>Very much</w:t>
            </w:r>
          </w:p>
        </w:tc>
      </w:tr>
      <w:tr w:rsidR="00425AD9" w:rsidRPr="00100DB1" w14:paraId="21390100" w14:textId="77777777" w:rsidTr="0071007F">
        <w:trPr>
          <w:trHeight w:hRule="exact" w:val="985"/>
        </w:trPr>
        <w:tc>
          <w:tcPr>
            <w:tcW w:w="1968" w:type="pct"/>
            <w:shd w:val="clear" w:color="auto" w:fill="auto"/>
            <w:noWrap/>
            <w:vAlign w:val="center"/>
          </w:tcPr>
          <w:p w14:paraId="26C3C8CC" w14:textId="175A69A4" w:rsidR="00931A11" w:rsidRPr="00E76E3D" w:rsidRDefault="00931A11" w:rsidP="0071007F">
            <w:pPr>
              <w:pStyle w:val="MediumList2-Accent41"/>
              <w:ind w:left="0"/>
              <w:rPr>
                <w:rFonts w:asciiTheme="minorHAnsi" w:hAnsiTheme="minorHAnsi"/>
                <w:bCs/>
                <w:sz w:val="26"/>
                <w:szCs w:val="26"/>
              </w:rPr>
            </w:pPr>
            <w:r w:rsidRPr="002E65C7">
              <w:rPr>
                <w:rFonts w:asciiTheme="minorHAnsi" w:hAnsiTheme="minorHAnsi"/>
                <w:bCs/>
                <w:sz w:val="26"/>
                <w:szCs w:val="26"/>
              </w:rPr>
              <w:t xml:space="preserve">1.    </w:t>
            </w:r>
            <w:r w:rsidR="00E76E3D" w:rsidRPr="00E76E3D">
              <w:rPr>
                <w:rFonts w:asciiTheme="minorHAnsi" w:hAnsiTheme="minorHAnsi"/>
                <w:bCs/>
                <w:sz w:val="26"/>
                <w:szCs w:val="26"/>
              </w:rPr>
              <w:t>Are you looking forward t</w:t>
            </w:r>
            <w:r w:rsidR="00E76E3D">
              <w:rPr>
                <w:rFonts w:asciiTheme="minorHAnsi" w:hAnsiTheme="minorHAnsi"/>
                <w:bCs/>
                <w:sz w:val="26"/>
                <w:szCs w:val="26"/>
              </w:rPr>
              <w:t>o having straight teeth?</w:t>
            </w:r>
          </w:p>
        </w:tc>
        <w:tc>
          <w:tcPr>
            <w:tcW w:w="658" w:type="pct"/>
            <w:shd w:val="clear" w:color="auto" w:fill="auto"/>
            <w:vAlign w:val="center"/>
          </w:tcPr>
          <w:p w14:paraId="3FFB1320" w14:textId="3E3BF4DF" w:rsidR="00931A11" w:rsidRPr="00100DB1" w:rsidRDefault="00931A11" w:rsidP="0071007F">
            <w:pPr>
              <w:spacing w:line="276" w:lineRule="auto"/>
              <w:jc w:val="center"/>
              <w:rPr>
                <w:rFonts w:asciiTheme="minorHAnsi" w:hAnsiTheme="minorHAnsi"/>
                <w:b/>
                <w:bCs/>
                <w:sz w:val="26"/>
                <w:szCs w:val="26"/>
              </w:rPr>
            </w:pPr>
          </w:p>
        </w:tc>
        <w:tc>
          <w:tcPr>
            <w:tcW w:w="593" w:type="pct"/>
            <w:shd w:val="clear" w:color="auto" w:fill="auto"/>
            <w:vAlign w:val="center"/>
          </w:tcPr>
          <w:p w14:paraId="1E198460" w14:textId="6E2FE39D" w:rsidR="00931A11" w:rsidRPr="00100DB1" w:rsidRDefault="00931A11" w:rsidP="0071007F">
            <w:pPr>
              <w:spacing w:line="276" w:lineRule="auto"/>
              <w:jc w:val="center"/>
              <w:rPr>
                <w:rFonts w:asciiTheme="minorHAnsi" w:hAnsiTheme="minorHAnsi" w:cs="Arial"/>
                <w:b/>
                <w:sz w:val="26"/>
                <w:szCs w:val="26"/>
              </w:rPr>
            </w:pPr>
          </w:p>
        </w:tc>
        <w:tc>
          <w:tcPr>
            <w:tcW w:w="592" w:type="pct"/>
            <w:vAlign w:val="center"/>
          </w:tcPr>
          <w:p w14:paraId="53F810DE" w14:textId="0F360921" w:rsidR="00931A11" w:rsidRPr="00100DB1" w:rsidRDefault="008A7D59" w:rsidP="0071007F">
            <w:pPr>
              <w:spacing w:line="276" w:lineRule="auto"/>
              <w:jc w:val="center"/>
              <w:rPr>
                <w:rFonts w:asciiTheme="minorHAnsi" w:hAnsiTheme="minorHAnsi" w:cs="Arial"/>
                <w:b/>
                <w:sz w:val="26"/>
                <w:szCs w:val="26"/>
              </w:rPr>
            </w:pPr>
            <w:r>
              <w:rPr>
                <w:rFonts w:asciiTheme="minorHAnsi" w:hAnsiTheme="minorHAnsi" w:cs="Arial"/>
                <w:b/>
                <w:sz w:val="26"/>
                <w:szCs w:val="26"/>
              </w:rPr>
              <w:t>2</w:t>
            </w:r>
          </w:p>
        </w:tc>
        <w:tc>
          <w:tcPr>
            <w:tcW w:w="593" w:type="pct"/>
            <w:shd w:val="clear" w:color="auto" w:fill="auto"/>
            <w:vAlign w:val="center"/>
          </w:tcPr>
          <w:p w14:paraId="6EAC051D" w14:textId="1A8A602C" w:rsidR="00931A11" w:rsidRPr="00100DB1" w:rsidRDefault="008A7D59" w:rsidP="0071007F">
            <w:pPr>
              <w:spacing w:line="276" w:lineRule="auto"/>
              <w:jc w:val="center"/>
              <w:rPr>
                <w:rFonts w:asciiTheme="minorHAnsi" w:hAnsiTheme="minorHAnsi" w:cs="Arial"/>
                <w:b/>
                <w:sz w:val="26"/>
                <w:szCs w:val="26"/>
              </w:rPr>
            </w:pPr>
            <w:r>
              <w:rPr>
                <w:rFonts w:asciiTheme="minorHAnsi" w:hAnsiTheme="minorHAnsi" w:cs="Arial"/>
                <w:b/>
                <w:sz w:val="26"/>
                <w:szCs w:val="26"/>
              </w:rPr>
              <w:t>1</w:t>
            </w:r>
            <w:r w:rsidR="00434D55">
              <w:rPr>
                <w:rFonts w:asciiTheme="minorHAnsi" w:hAnsiTheme="minorHAnsi" w:cs="Arial"/>
                <w:b/>
                <w:sz w:val="26"/>
                <w:szCs w:val="26"/>
              </w:rPr>
              <w:t>5</w:t>
            </w:r>
          </w:p>
        </w:tc>
        <w:tc>
          <w:tcPr>
            <w:tcW w:w="597" w:type="pct"/>
            <w:shd w:val="clear" w:color="auto" w:fill="auto"/>
            <w:vAlign w:val="center"/>
          </w:tcPr>
          <w:p w14:paraId="584D1C06" w14:textId="7595C2F8" w:rsidR="00931A11" w:rsidRPr="00100DB1" w:rsidRDefault="008A7D59" w:rsidP="0071007F">
            <w:pPr>
              <w:spacing w:line="276" w:lineRule="auto"/>
              <w:jc w:val="center"/>
              <w:rPr>
                <w:rFonts w:asciiTheme="minorHAnsi" w:hAnsiTheme="minorHAnsi" w:cs="Arial"/>
                <w:b/>
                <w:sz w:val="26"/>
                <w:szCs w:val="26"/>
              </w:rPr>
            </w:pPr>
            <w:r>
              <w:rPr>
                <w:rFonts w:asciiTheme="minorHAnsi" w:hAnsiTheme="minorHAnsi" w:cs="Arial"/>
                <w:b/>
                <w:sz w:val="26"/>
                <w:szCs w:val="26"/>
              </w:rPr>
              <w:t>18</w:t>
            </w:r>
          </w:p>
        </w:tc>
      </w:tr>
      <w:tr w:rsidR="00425AD9" w:rsidRPr="00100DB1" w14:paraId="0D16374A" w14:textId="77777777" w:rsidTr="0071007F">
        <w:trPr>
          <w:trHeight w:hRule="exact" w:val="986"/>
        </w:trPr>
        <w:tc>
          <w:tcPr>
            <w:tcW w:w="1968" w:type="pct"/>
            <w:shd w:val="clear" w:color="auto" w:fill="F2F2F2" w:themeFill="background1" w:themeFillShade="F2"/>
            <w:noWrap/>
            <w:vAlign w:val="center"/>
          </w:tcPr>
          <w:p w14:paraId="22E82947" w14:textId="245BFA5C" w:rsidR="00931A11" w:rsidRPr="00E76E3D" w:rsidRDefault="00931A11" w:rsidP="0071007F">
            <w:pPr>
              <w:pStyle w:val="MediumList2-Accent41"/>
              <w:ind w:left="0"/>
              <w:rPr>
                <w:rFonts w:asciiTheme="minorHAnsi" w:hAnsiTheme="minorHAnsi"/>
                <w:bCs/>
                <w:sz w:val="26"/>
                <w:szCs w:val="26"/>
              </w:rPr>
            </w:pPr>
            <w:r w:rsidRPr="002E65C7">
              <w:rPr>
                <w:rFonts w:asciiTheme="minorHAnsi" w:hAnsiTheme="minorHAnsi"/>
                <w:bCs/>
                <w:sz w:val="26"/>
                <w:szCs w:val="26"/>
              </w:rPr>
              <w:t xml:space="preserve">2.    </w:t>
            </w:r>
            <w:r w:rsidR="00E76E3D" w:rsidRPr="00E76E3D">
              <w:rPr>
                <w:rFonts w:asciiTheme="minorHAnsi" w:hAnsiTheme="minorHAnsi"/>
                <w:bCs/>
                <w:sz w:val="26"/>
                <w:szCs w:val="26"/>
              </w:rPr>
              <w:t>Are you looking forward t</w:t>
            </w:r>
            <w:r w:rsidR="00E76E3D">
              <w:rPr>
                <w:rFonts w:asciiTheme="minorHAnsi" w:hAnsiTheme="minorHAnsi"/>
                <w:bCs/>
                <w:sz w:val="26"/>
                <w:szCs w:val="26"/>
              </w:rPr>
              <w:t>o the period with your fixed braces?</w:t>
            </w:r>
          </w:p>
        </w:tc>
        <w:tc>
          <w:tcPr>
            <w:tcW w:w="658" w:type="pct"/>
            <w:shd w:val="clear" w:color="auto" w:fill="F2F2F2" w:themeFill="background1" w:themeFillShade="F2"/>
            <w:vAlign w:val="center"/>
          </w:tcPr>
          <w:p w14:paraId="3F845F30" w14:textId="2616EE88" w:rsidR="00931A11" w:rsidRPr="00100DB1" w:rsidRDefault="0074095C" w:rsidP="0071007F">
            <w:pPr>
              <w:spacing w:line="276" w:lineRule="auto"/>
              <w:jc w:val="center"/>
              <w:rPr>
                <w:rFonts w:asciiTheme="minorHAnsi" w:hAnsiTheme="minorHAnsi"/>
                <w:b/>
                <w:bCs/>
                <w:sz w:val="26"/>
                <w:szCs w:val="26"/>
              </w:rPr>
            </w:pPr>
            <w:r>
              <w:rPr>
                <w:rFonts w:asciiTheme="minorHAnsi" w:hAnsiTheme="minorHAnsi"/>
                <w:b/>
                <w:bCs/>
                <w:sz w:val="26"/>
                <w:szCs w:val="26"/>
              </w:rPr>
              <w:t>2</w:t>
            </w:r>
          </w:p>
        </w:tc>
        <w:tc>
          <w:tcPr>
            <w:tcW w:w="593" w:type="pct"/>
            <w:shd w:val="clear" w:color="auto" w:fill="F2F2F2" w:themeFill="background1" w:themeFillShade="F2"/>
            <w:vAlign w:val="center"/>
          </w:tcPr>
          <w:p w14:paraId="54447879" w14:textId="58C9ADF2" w:rsidR="00931A11" w:rsidRPr="00100DB1" w:rsidRDefault="0074095C" w:rsidP="0071007F">
            <w:pPr>
              <w:spacing w:line="276" w:lineRule="auto"/>
              <w:jc w:val="center"/>
              <w:rPr>
                <w:rFonts w:asciiTheme="minorHAnsi" w:hAnsiTheme="minorHAnsi" w:cs="Arial"/>
                <w:b/>
                <w:sz w:val="26"/>
                <w:szCs w:val="26"/>
              </w:rPr>
            </w:pPr>
            <w:r>
              <w:rPr>
                <w:rFonts w:asciiTheme="minorHAnsi" w:hAnsiTheme="minorHAnsi" w:cs="Arial"/>
                <w:b/>
                <w:sz w:val="26"/>
                <w:szCs w:val="26"/>
              </w:rPr>
              <w:t>6</w:t>
            </w:r>
          </w:p>
        </w:tc>
        <w:tc>
          <w:tcPr>
            <w:tcW w:w="592" w:type="pct"/>
            <w:shd w:val="clear" w:color="auto" w:fill="F2F2F2" w:themeFill="background1" w:themeFillShade="F2"/>
            <w:vAlign w:val="center"/>
          </w:tcPr>
          <w:p w14:paraId="61CE9119" w14:textId="4BA68FCA" w:rsidR="00931A11" w:rsidRPr="00100DB1" w:rsidRDefault="00436169" w:rsidP="0071007F">
            <w:pPr>
              <w:spacing w:line="276" w:lineRule="auto"/>
              <w:jc w:val="center"/>
              <w:rPr>
                <w:rFonts w:asciiTheme="minorHAnsi" w:hAnsiTheme="minorHAnsi" w:cs="Arial"/>
                <w:b/>
                <w:sz w:val="26"/>
                <w:szCs w:val="26"/>
              </w:rPr>
            </w:pPr>
            <w:r>
              <w:rPr>
                <w:rFonts w:asciiTheme="minorHAnsi" w:hAnsiTheme="minorHAnsi" w:cs="Arial"/>
                <w:b/>
                <w:sz w:val="26"/>
                <w:szCs w:val="26"/>
              </w:rPr>
              <w:t>23</w:t>
            </w:r>
          </w:p>
        </w:tc>
        <w:tc>
          <w:tcPr>
            <w:tcW w:w="593" w:type="pct"/>
            <w:shd w:val="clear" w:color="auto" w:fill="F2F2F2" w:themeFill="background1" w:themeFillShade="F2"/>
            <w:vAlign w:val="center"/>
          </w:tcPr>
          <w:p w14:paraId="4CA14F70" w14:textId="1E6620E9" w:rsidR="00931A11" w:rsidRPr="00100DB1" w:rsidRDefault="0074095C" w:rsidP="0071007F">
            <w:pPr>
              <w:spacing w:line="276" w:lineRule="auto"/>
              <w:jc w:val="center"/>
              <w:rPr>
                <w:rFonts w:asciiTheme="minorHAnsi" w:hAnsiTheme="minorHAnsi" w:cs="Arial"/>
                <w:b/>
                <w:sz w:val="26"/>
                <w:szCs w:val="26"/>
              </w:rPr>
            </w:pPr>
            <w:r>
              <w:rPr>
                <w:rFonts w:asciiTheme="minorHAnsi" w:hAnsiTheme="minorHAnsi" w:cs="Arial"/>
                <w:b/>
                <w:sz w:val="26"/>
                <w:szCs w:val="26"/>
              </w:rPr>
              <w:t>2</w:t>
            </w:r>
          </w:p>
        </w:tc>
        <w:tc>
          <w:tcPr>
            <w:tcW w:w="597" w:type="pct"/>
            <w:shd w:val="clear" w:color="auto" w:fill="F2F2F2" w:themeFill="background1" w:themeFillShade="F2"/>
            <w:vAlign w:val="center"/>
          </w:tcPr>
          <w:p w14:paraId="63714FFB" w14:textId="4F0957E5" w:rsidR="00931A11" w:rsidRPr="00100DB1" w:rsidRDefault="0074095C" w:rsidP="0071007F">
            <w:pPr>
              <w:spacing w:line="276" w:lineRule="auto"/>
              <w:jc w:val="center"/>
              <w:rPr>
                <w:rFonts w:asciiTheme="minorHAnsi" w:hAnsiTheme="minorHAnsi" w:cs="Arial"/>
                <w:b/>
                <w:sz w:val="26"/>
                <w:szCs w:val="26"/>
              </w:rPr>
            </w:pPr>
            <w:r>
              <w:rPr>
                <w:rFonts w:asciiTheme="minorHAnsi" w:hAnsiTheme="minorHAnsi" w:cs="Arial"/>
                <w:b/>
                <w:sz w:val="26"/>
                <w:szCs w:val="26"/>
              </w:rPr>
              <w:t>2</w:t>
            </w:r>
          </w:p>
        </w:tc>
      </w:tr>
      <w:tr w:rsidR="00425AD9" w:rsidRPr="00100DB1" w14:paraId="2290094A" w14:textId="77777777" w:rsidTr="0071007F">
        <w:trPr>
          <w:trHeight w:hRule="exact" w:val="937"/>
        </w:trPr>
        <w:tc>
          <w:tcPr>
            <w:tcW w:w="1968" w:type="pct"/>
            <w:shd w:val="clear" w:color="auto" w:fill="auto"/>
            <w:noWrap/>
            <w:vAlign w:val="center"/>
          </w:tcPr>
          <w:p w14:paraId="2853C2F6" w14:textId="1D2B6AB0" w:rsidR="00931A11" w:rsidRPr="0071007F" w:rsidRDefault="00425AD9" w:rsidP="0071007F">
            <w:pPr>
              <w:pStyle w:val="MediumList2-Accent41"/>
              <w:ind w:left="0"/>
              <w:rPr>
                <w:rFonts w:asciiTheme="minorHAnsi" w:hAnsiTheme="minorHAnsi" w:cs="Arial"/>
                <w:bCs/>
                <w:sz w:val="26"/>
                <w:szCs w:val="26"/>
              </w:rPr>
            </w:pPr>
            <w:r w:rsidRPr="002E65C7">
              <w:rPr>
                <w:rFonts w:asciiTheme="minorHAnsi" w:hAnsiTheme="minorHAnsi" w:cs="Arial"/>
                <w:bCs/>
                <w:sz w:val="26"/>
                <w:szCs w:val="26"/>
              </w:rPr>
              <w:t xml:space="preserve">3.    </w:t>
            </w:r>
            <w:r w:rsidR="00E76E3D" w:rsidRPr="0071007F">
              <w:rPr>
                <w:rFonts w:asciiTheme="minorHAnsi" w:hAnsiTheme="minorHAnsi" w:cs="Arial"/>
                <w:bCs/>
                <w:sz w:val="26"/>
                <w:szCs w:val="26"/>
              </w:rPr>
              <w:t>Are you looking forward to today’s placement of your braces</w:t>
            </w:r>
            <w:r w:rsidRPr="0071007F">
              <w:rPr>
                <w:rFonts w:asciiTheme="minorHAnsi" w:hAnsiTheme="minorHAnsi" w:cs="Arial"/>
                <w:bCs/>
                <w:sz w:val="26"/>
                <w:szCs w:val="26"/>
              </w:rPr>
              <w:t>?</w:t>
            </w:r>
          </w:p>
        </w:tc>
        <w:tc>
          <w:tcPr>
            <w:tcW w:w="658" w:type="pct"/>
            <w:shd w:val="clear" w:color="auto" w:fill="auto"/>
            <w:vAlign w:val="center"/>
          </w:tcPr>
          <w:p w14:paraId="306B303C" w14:textId="025FE5F2" w:rsidR="00931A11" w:rsidRPr="00100DB1" w:rsidRDefault="00931A11" w:rsidP="0071007F">
            <w:pPr>
              <w:spacing w:line="276" w:lineRule="auto"/>
              <w:jc w:val="center"/>
              <w:rPr>
                <w:rFonts w:asciiTheme="minorHAnsi" w:hAnsiTheme="minorHAnsi"/>
                <w:b/>
                <w:bCs/>
                <w:sz w:val="26"/>
                <w:szCs w:val="26"/>
              </w:rPr>
            </w:pPr>
          </w:p>
        </w:tc>
        <w:tc>
          <w:tcPr>
            <w:tcW w:w="593" w:type="pct"/>
            <w:shd w:val="clear" w:color="auto" w:fill="auto"/>
            <w:vAlign w:val="center"/>
          </w:tcPr>
          <w:p w14:paraId="1B26319C" w14:textId="34052385" w:rsidR="00931A11" w:rsidRPr="00100DB1" w:rsidRDefault="0074095C" w:rsidP="0071007F">
            <w:pPr>
              <w:spacing w:line="276" w:lineRule="auto"/>
              <w:jc w:val="center"/>
              <w:rPr>
                <w:rFonts w:asciiTheme="minorHAnsi" w:hAnsiTheme="minorHAnsi" w:cs="Arial"/>
                <w:b/>
                <w:sz w:val="26"/>
                <w:szCs w:val="26"/>
              </w:rPr>
            </w:pPr>
            <w:r>
              <w:rPr>
                <w:rFonts w:asciiTheme="minorHAnsi" w:hAnsiTheme="minorHAnsi" w:cs="Arial"/>
                <w:b/>
                <w:sz w:val="26"/>
                <w:szCs w:val="26"/>
              </w:rPr>
              <w:t>2</w:t>
            </w:r>
          </w:p>
        </w:tc>
        <w:tc>
          <w:tcPr>
            <w:tcW w:w="592" w:type="pct"/>
            <w:vAlign w:val="center"/>
          </w:tcPr>
          <w:p w14:paraId="2349EFE9" w14:textId="32ABBE8E" w:rsidR="00931A11" w:rsidRPr="00100DB1" w:rsidRDefault="00436169" w:rsidP="0071007F">
            <w:pPr>
              <w:spacing w:line="276" w:lineRule="auto"/>
              <w:jc w:val="center"/>
              <w:rPr>
                <w:rFonts w:asciiTheme="minorHAnsi" w:hAnsiTheme="minorHAnsi" w:cs="Arial"/>
                <w:b/>
                <w:sz w:val="26"/>
                <w:szCs w:val="26"/>
              </w:rPr>
            </w:pPr>
            <w:r>
              <w:rPr>
                <w:rFonts w:asciiTheme="minorHAnsi" w:hAnsiTheme="minorHAnsi" w:cs="Arial"/>
                <w:b/>
                <w:sz w:val="26"/>
                <w:szCs w:val="26"/>
              </w:rPr>
              <w:t>21</w:t>
            </w:r>
          </w:p>
        </w:tc>
        <w:tc>
          <w:tcPr>
            <w:tcW w:w="593" w:type="pct"/>
            <w:shd w:val="clear" w:color="auto" w:fill="auto"/>
            <w:vAlign w:val="center"/>
          </w:tcPr>
          <w:p w14:paraId="668586FF" w14:textId="59E4D1C9" w:rsidR="00931A11" w:rsidRPr="00100DB1" w:rsidRDefault="0074095C" w:rsidP="0071007F">
            <w:pPr>
              <w:spacing w:line="276" w:lineRule="auto"/>
              <w:jc w:val="center"/>
              <w:rPr>
                <w:rFonts w:asciiTheme="minorHAnsi" w:hAnsiTheme="minorHAnsi" w:cs="Arial"/>
                <w:b/>
                <w:sz w:val="26"/>
                <w:szCs w:val="26"/>
              </w:rPr>
            </w:pPr>
            <w:r>
              <w:rPr>
                <w:rFonts w:asciiTheme="minorHAnsi" w:hAnsiTheme="minorHAnsi" w:cs="Arial"/>
                <w:b/>
                <w:sz w:val="26"/>
                <w:szCs w:val="26"/>
              </w:rPr>
              <w:t>12</w:t>
            </w:r>
          </w:p>
        </w:tc>
        <w:tc>
          <w:tcPr>
            <w:tcW w:w="597" w:type="pct"/>
            <w:shd w:val="clear" w:color="auto" w:fill="auto"/>
            <w:vAlign w:val="center"/>
          </w:tcPr>
          <w:p w14:paraId="2B98DE2C" w14:textId="279C1EC9" w:rsidR="00931A11" w:rsidRPr="00100DB1" w:rsidRDefault="00931A11" w:rsidP="0071007F">
            <w:pPr>
              <w:spacing w:line="276" w:lineRule="auto"/>
              <w:jc w:val="center"/>
              <w:rPr>
                <w:rFonts w:asciiTheme="minorHAnsi" w:hAnsiTheme="minorHAnsi"/>
                <w:b/>
                <w:sz w:val="26"/>
                <w:szCs w:val="26"/>
              </w:rPr>
            </w:pPr>
          </w:p>
        </w:tc>
      </w:tr>
    </w:tbl>
    <w:p w14:paraId="7B5151DB" w14:textId="43B8E04F" w:rsidR="00084687" w:rsidRDefault="00931A11" w:rsidP="00071A23">
      <w:pPr>
        <w:rPr>
          <w:rFonts w:asciiTheme="minorHAnsi" w:hAnsiTheme="minorHAnsi" w:cs="Arial"/>
          <w:b/>
          <w:bCs/>
          <w:sz w:val="28"/>
          <w:szCs w:val="28"/>
          <w:lang w:val="nl-NL"/>
        </w:rPr>
        <w:sectPr w:rsidR="00084687" w:rsidSect="00084687">
          <w:footerReference w:type="default" r:id="rId8"/>
          <w:pgSz w:w="12240" w:h="15840" w:code="1"/>
          <w:pgMar w:top="720" w:right="720" w:bottom="720" w:left="720" w:header="709" w:footer="709" w:gutter="0"/>
          <w:cols w:space="708"/>
          <w:docGrid w:linePitch="360"/>
        </w:sectPr>
      </w:pPr>
      <w:r>
        <w:rPr>
          <w:rFonts w:asciiTheme="minorHAnsi" w:hAnsiTheme="minorHAnsi" w:cs="Arial"/>
          <w:b/>
          <w:bCs/>
          <w:sz w:val="28"/>
          <w:szCs w:val="28"/>
          <w:lang w:val="nl-NL"/>
        </w:rPr>
        <w:br/>
      </w:r>
    </w:p>
    <w:p w14:paraId="3A2D4608" w14:textId="77777777" w:rsidR="00D15F84" w:rsidRDefault="00D15F84" w:rsidP="00BD4F37">
      <w:pPr>
        <w:rPr>
          <w:rFonts w:asciiTheme="minorHAnsi" w:hAnsiTheme="minorHAnsi"/>
          <w:b/>
          <w:sz w:val="28"/>
          <w:szCs w:val="28"/>
        </w:rPr>
      </w:pPr>
      <w:bookmarkStart w:id="1" w:name="_Hlk57976195"/>
      <w:r w:rsidRPr="00D15F84">
        <w:rPr>
          <w:rFonts w:asciiTheme="minorHAnsi" w:hAnsiTheme="minorHAnsi"/>
          <w:b/>
          <w:sz w:val="28"/>
          <w:szCs w:val="28"/>
        </w:rPr>
        <w:lastRenderedPageBreak/>
        <w:t>AFTER PLACEMENT OF THE FIXED BRACES</w:t>
      </w:r>
      <w:r w:rsidR="00D24069" w:rsidRPr="00D15F84">
        <w:rPr>
          <w:rFonts w:asciiTheme="minorHAnsi" w:hAnsiTheme="minorHAnsi"/>
          <w:b/>
          <w:sz w:val="28"/>
          <w:szCs w:val="28"/>
        </w:rPr>
        <w:t xml:space="preserve"> </w:t>
      </w:r>
    </w:p>
    <w:p w14:paraId="0D340B0B" w14:textId="422264EB" w:rsidR="0000789B" w:rsidRPr="002E65C7" w:rsidRDefault="00D15F84" w:rsidP="00BD4F37">
      <w:pPr>
        <w:rPr>
          <w:rFonts w:ascii="Calibri" w:hAnsi="Calibri" w:cs="Calibri"/>
          <w:b/>
          <w:bCs/>
        </w:rPr>
      </w:pPr>
      <w:r w:rsidRPr="00E76E3D">
        <w:rPr>
          <w:rFonts w:asciiTheme="minorHAnsi" w:hAnsiTheme="minorHAnsi" w:cs="Arial"/>
          <w:b/>
          <w:bCs/>
          <w:sz w:val="28"/>
          <w:szCs w:val="28"/>
        </w:rPr>
        <w:t xml:space="preserve">Answer each question by </w:t>
      </w:r>
      <w:r>
        <w:rPr>
          <w:rFonts w:asciiTheme="minorHAnsi" w:hAnsiTheme="minorHAnsi" w:cs="Arial"/>
          <w:b/>
          <w:bCs/>
          <w:sz w:val="28"/>
          <w:szCs w:val="28"/>
        </w:rPr>
        <w:t>checking</w:t>
      </w:r>
      <w:r w:rsidRPr="00E76E3D">
        <w:rPr>
          <w:rFonts w:asciiTheme="minorHAnsi" w:hAnsiTheme="minorHAnsi" w:cs="Arial"/>
          <w:b/>
          <w:bCs/>
          <w:sz w:val="28"/>
          <w:szCs w:val="28"/>
        </w:rPr>
        <w:t xml:space="preserve"> </w:t>
      </w:r>
      <w:r w:rsidRPr="00D15F84">
        <w:rPr>
          <w:rFonts w:asciiTheme="minorHAnsi" w:hAnsiTheme="minorHAnsi" w:cs="Arial"/>
          <w:b/>
          <w:bCs/>
          <w:sz w:val="28"/>
          <w:szCs w:val="28"/>
          <w:u w:val="single"/>
        </w:rPr>
        <w:t>one</w:t>
      </w:r>
      <w:r w:rsidRPr="00E76E3D">
        <w:rPr>
          <w:rFonts w:asciiTheme="minorHAnsi" w:hAnsiTheme="minorHAnsi" w:cs="Arial"/>
          <w:b/>
          <w:bCs/>
          <w:sz w:val="28"/>
          <w:szCs w:val="28"/>
        </w:rPr>
        <w:t xml:space="preserve"> </w:t>
      </w:r>
      <w:r>
        <w:rPr>
          <w:rFonts w:asciiTheme="minorHAnsi" w:hAnsiTheme="minorHAnsi" w:cs="Arial"/>
          <w:b/>
          <w:bCs/>
          <w:sz w:val="28"/>
          <w:szCs w:val="28"/>
        </w:rPr>
        <w:t>box</w:t>
      </w:r>
      <w:r w:rsidR="00D24069" w:rsidRPr="00D15F84">
        <w:rPr>
          <w:rFonts w:ascii="Calibri" w:hAnsi="Calibri" w:cs="Calibri"/>
          <w:b/>
          <w:bCs/>
          <w:sz w:val="28"/>
          <w:szCs w:val="28"/>
        </w:rPr>
        <w:t xml:space="preserve">. </w:t>
      </w:r>
      <w:bookmarkEnd w:id="1"/>
      <w:r w:rsidR="00122114" w:rsidRPr="002E65C7">
        <w:rPr>
          <w:rFonts w:ascii="Calibri" w:hAnsi="Calibri" w:cs="Calibri"/>
          <w:b/>
          <w:bCs/>
          <w:sz w:val="28"/>
          <w:szCs w:val="28"/>
        </w:rPr>
        <w:br/>
      </w:r>
      <w:r w:rsidR="00122114" w:rsidRPr="002E65C7">
        <w:rPr>
          <w:rFonts w:ascii="Calibri" w:hAnsi="Calibri" w:cs="Calibri"/>
          <w:b/>
          <w:bCs/>
        </w:rPr>
        <w:t xml:space="preserve">     </w:t>
      </w:r>
    </w:p>
    <w:tbl>
      <w:tblPr>
        <w:tblStyle w:val="Tabelraster"/>
        <w:tblW w:w="5000" w:type="pct"/>
        <w:tblLayout w:type="fixed"/>
        <w:tblLook w:val="00A0" w:firstRow="1" w:lastRow="0" w:firstColumn="1" w:lastColumn="0" w:noHBand="0" w:noVBand="0"/>
      </w:tblPr>
      <w:tblGrid>
        <w:gridCol w:w="4805"/>
        <w:gridCol w:w="1140"/>
        <w:gridCol w:w="1142"/>
        <w:gridCol w:w="1139"/>
        <w:gridCol w:w="1141"/>
        <w:gridCol w:w="1141"/>
      </w:tblGrid>
      <w:tr w:rsidR="00CE6875" w:rsidRPr="00D320A0" w14:paraId="1032FEC8" w14:textId="77777777" w:rsidTr="00D15F84">
        <w:trPr>
          <w:trHeight w:hRule="exact" w:val="907"/>
        </w:trPr>
        <w:tc>
          <w:tcPr>
            <w:tcW w:w="2286" w:type="pct"/>
            <w:tcBorders>
              <w:top w:val="single" w:sz="12" w:space="0" w:color="auto"/>
              <w:left w:val="single" w:sz="12" w:space="0" w:color="auto"/>
              <w:bottom w:val="single" w:sz="12" w:space="0" w:color="auto"/>
              <w:right w:val="single" w:sz="12" w:space="0" w:color="auto"/>
            </w:tcBorders>
            <w:shd w:val="clear" w:color="auto" w:fill="auto"/>
            <w:vAlign w:val="center"/>
          </w:tcPr>
          <w:p w14:paraId="20985A46" w14:textId="596D7BE7" w:rsidR="00CE6875" w:rsidRPr="00D15F84" w:rsidRDefault="00D15F84" w:rsidP="0061352E">
            <w:pPr>
              <w:spacing w:before="120" w:after="120"/>
              <w:rPr>
                <w:rFonts w:asciiTheme="minorHAnsi" w:hAnsiTheme="minorHAnsi"/>
                <w:i/>
                <w:sz w:val="26"/>
                <w:szCs w:val="26"/>
              </w:rPr>
            </w:pPr>
            <w:r w:rsidRPr="00D15F84">
              <w:rPr>
                <w:rFonts w:asciiTheme="minorHAnsi" w:hAnsiTheme="minorHAnsi" w:cs="Arial"/>
                <w:b/>
                <w:bCs/>
                <w:i/>
                <w:sz w:val="26"/>
                <w:szCs w:val="26"/>
              </w:rPr>
              <w:t>What do you t</w:t>
            </w:r>
            <w:r w:rsidR="003D5181">
              <w:rPr>
                <w:rFonts w:asciiTheme="minorHAnsi" w:hAnsiTheme="minorHAnsi" w:cs="Arial"/>
                <w:b/>
                <w:bCs/>
                <w:i/>
                <w:sz w:val="26"/>
                <w:szCs w:val="26"/>
              </w:rPr>
              <w:t>h</w:t>
            </w:r>
            <w:r w:rsidRPr="00D15F84">
              <w:rPr>
                <w:rFonts w:asciiTheme="minorHAnsi" w:hAnsiTheme="minorHAnsi" w:cs="Arial"/>
                <w:b/>
                <w:bCs/>
                <w:i/>
                <w:sz w:val="26"/>
                <w:szCs w:val="26"/>
              </w:rPr>
              <w:t>ink of the time needed for</w:t>
            </w:r>
            <w:r w:rsidR="00CE6875" w:rsidRPr="00D15F84">
              <w:rPr>
                <w:rFonts w:asciiTheme="minorHAnsi" w:hAnsiTheme="minorHAnsi" w:cs="Arial"/>
                <w:b/>
                <w:bCs/>
                <w:i/>
                <w:sz w:val="26"/>
                <w:szCs w:val="26"/>
              </w:rPr>
              <w:t>…</w:t>
            </w:r>
          </w:p>
        </w:tc>
        <w:tc>
          <w:tcPr>
            <w:tcW w:w="542" w:type="pct"/>
            <w:tcBorders>
              <w:top w:val="single" w:sz="12" w:space="0" w:color="auto"/>
              <w:left w:val="single" w:sz="12" w:space="0" w:color="auto"/>
              <w:bottom w:val="single" w:sz="12" w:space="0" w:color="auto"/>
              <w:right w:val="single" w:sz="12" w:space="0" w:color="auto"/>
            </w:tcBorders>
            <w:shd w:val="clear" w:color="auto" w:fill="auto"/>
            <w:vAlign w:val="center"/>
          </w:tcPr>
          <w:p w14:paraId="0FCBE887" w14:textId="2824360F" w:rsidR="00CE6875" w:rsidRPr="00D15F84" w:rsidRDefault="00D15F84" w:rsidP="00D15F84">
            <w:pPr>
              <w:spacing w:before="120" w:after="120"/>
              <w:jc w:val="center"/>
              <w:rPr>
                <w:rFonts w:asciiTheme="minorHAnsi" w:hAnsiTheme="minorHAnsi"/>
                <w:b/>
                <w:bCs/>
                <w:sz w:val="26"/>
                <w:szCs w:val="26"/>
              </w:rPr>
            </w:pPr>
            <w:r w:rsidRPr="00D15F84">
              <w:rPr>
                <w:rFonts w:asciiTheme="minorHAnsi" w:hAnsiTheme="minorHAnsi"/>
                <w:b/>
                <w:bCs/>
                <w:sz w:val="26"/>
                <w:szCs w:val="26"/>
              </w:rPr>
              <w:t>Very short</w:t>
            </w:r>
          </w:p>
        </w:tc>
        <w:tc>
          <w:tcPr>
            <w:tcW w:w="543" w:type="pct"/>
            <w:tcBorders>
              <w:top w:val="single" w:sz="12" w:space="0" w:color="auto"/>
              <w:left w:val="single" w:sz="12" w:space="0" w:color="auto"/>
              <w:bottom w:val="single" w:sz="12" w:space="0" w:color="auto"/>
              <w:right w:val="single" w:sz="12" w:space="0" w:color="auto"/>
            </w:tcBorders>
            <w:shd w:val="clear" w:color="auto" w:fill="auto"/>
            <w:vAlign w:val="center"/>
          </w:tcPr>
          <w:p w14:paraId="1CA44642" w14:textId="53D59F81" w:rsidR="00CE6875" w:rsidRPr="00D15F84" w:rsidRDefault="00D15F84" w:rsidP="00D15F84">
            <w:pPr>
              <w:spacing w:before="120" w:after="120"/>
              <w:jc w:val="center"/>
              <w:rPr>
                <w:rFonts w:asciiTheme="minorHAnsi" w:hAnsiTheme="minorHAnsi"/>
                <w:b/>
                <w:bCs/>
                <w:sz w:val="26"/>
                <w:szCs w:val="26"/>
              </w:rPr>
            </w:pPr>
            <w:r w:rsidRPr="00D15F84">
              <w:rPr>
                <w:rFonts w:asciiTheme="minorHAnsi" w:hAnsiTheme="minorHAnsi"/>
                <w:b/>
                <w:bCs/>
                <w:sz w:val="26"/>
                <w:szCs w:val="26"/>
              </w:rPr>
              <w:t>Short</w:t>
            </w:r>
          </w:p>
        </w:tc>
        <w:tc>
          <w:tcPr>
            <w:tcW w:w="542" w:type="pct"/>
            <w:tcBorders>
              <w:top w:val="single" w:sz="12" w:space="0" w:color="auto"/>
              <w:left w:val="single" w:sz="12" w:space="0" w:color="auto"/>
              <w:bottom w:val="single" w:sz="12" w:space="0" w:color="auto"/>
              <w:right w:val="single" w:sz="12" w:space="0" w:color="auto"/>
            </w:tcBorders>
            <w:vAlign w:val="center"/>
          </w:tcPr>
          <w:p w14:paraId="7D8D3CE4" w14:textId="5BCB93F1" w:rsidR="00CE6875" w:rsidRPr="00D15F84" w:rsidRDefault="00D15F84" w:rsidP="00D15F84">
            <w:pPr>
              <w:spacing w:before="120" w:after="120"/>
              <w:jc w:val="center"/>
              <w:rPr>
                <w:rFonts w:asciiTheme="minorHAnsi" w:hAnsiTheme="minorHAnsi"/>
                <w:b/>
                <w:bCs/>
                <w:sz w:val="26"/>
                <w:szCs w:val="26"/>
              </w:rPr>
            </w:pPr>
            <w:r w:rsidRPr="00D15F84">
              <w:rPr>
                <w:rFonts w:asciiTheme="minorHAnsi" w:hAnsiTheme="minorHAnsi"/>
                <w:b/>
                <w:bCs/>
                <w:sz w:val="26"/>
                <w:szCs w:val="26"/>
              </w:rPr>
              <w:t>Medium</w:t>
            </w:r>
          </w:p>
        </w:tc>
        <w:tc>
          <w:tcPr>
            <w:tcW w:w="543" w:type="pct"/>
            <w:tcBorders>
              <w:top w:val="single" w:sz="12" w:space="0" w:color="auto"/>
              <w:left w:val="single" w:sz="12" w:space="0" w:color="auto"/>
              <w:bottom w:val="single" w:sz="12" w:space="0" w:color="auto"/>
              <w:right w:val="single" w:sz="12" w:space="0" w:color="auto"/>
            </w:tcBorders>
            <w:shd w:val="clear" w:color="auto" w:fill="auto"/>
            <w:vAlign w:val="center"/>
          </w:tcPr>
          <w:p w14:paraId="652802D4" w14:textId="25F96142" w:rsidR="00CE6875" w:rsidRPr="00D15F84" w:rsidRDefault="00D15F84" w:rsidP="00D15F84">
            <w:pPr>
              <w:spacing w:before="120" w:after="120"/>
              <w:jc w:val="center"/>
              <w:rPr>
                <w:rFonts w:asciiTheme="minorHAnsi" w:hAnsiTheme="minorHAnsi"/>
                <w:b/>
                <w:bCs/>
                <w:sz w:val="26"/>
                <w:szCs w:val="26"/>
              </w:rPr>
            </w:pPr>
            <w:r w:rsidRPr="00D15F84">
              <w:rPr>
                <w:rFonts w:asciiTheme="minorHAnsi" w:hAnsiTheme="minorHAnsi"/>
                <w:b/>
                <w:bCs/>
                <w:sz w:val="26"/>
                <w:szCs w:val="26"/>
              </w:rPr>
              <w:t>Long</w:t>
            </w:r>
          </w:p>
        </w:tc>
        <w:tc>
          <w:tcPr>
            <w:tcW w:w="543" w:type="pct"/>
            <w:tcBorders>
              <w:top w:val="single" w:sz="12" w:space="0" w:color="auto"/>
              <w:left w:val="single" w:sz="12" w:space="0" w:color="auto"/>
              <w:bottom w:val="single" w:sz="12" w:space="0" w:color="auto"/>
              <w:right w:val="single" w:sz="12" w:space="0" w:color="auto"/>
            </w:tcBorders>
            <w:shd w:val="clear" w:color="auto" w:fill="auto"/>
            <w:vAlign w:val="center"/>
          </w:tcPr>
          <w:p w14:paraId="4B016957" w14:textId="44261202" w:rsidR="00CE6875" w:rsidRPr="00D15F84" w:rsidRDefault="00D15F84" w:rsidP="00D15F84">
            <w:pPr>
              <w:spacing w:before="120" w:after="120"/>
              <w:jc w:val="center"/>
              <w:rPr>
                <w:rFonts w:asciiTheme="minorHAnsi" w:hAnsiTheme="minorHAnsi"/>
                <w:b/>
                <w:bCs/>
                <w:sz w:val="26"/>
                <w:szCs w:val="26"/>
              </w:rPr>
            </w:pPr>
            <w:r w:rsidRPr="00D15F84">
              <w:rPr>
                <w:rFonts w:asciiTheme="minorHAnsi" w:hAnsiTheme="minorHAnsi"/>
                <w:b/>
                <w:bCs/>
                <w:sz w:val="26"/>
                <w:szCs w:val="26"/>
              </w:rPr>
              <w:t>Very long</w:t>
            </w:r>
          </w:p>
        </w:tc>
      </w:tr>
      <w:tr w:rsidR="00CE6875" w:rsidRPr="00D320A0" w14:paraId="6D70A774" w14:textId="77777777" w:rsidTr="00D15F84">
        <w:trPr>
          <w:trHeight w:hRule="exact" w:val="904"/>
        </w:trPr>
        <w:tc>
          <w:tcPr>
            <w:tcW w:w="2286" w:type="pct"/>
            <w:tcBorders>
              <w:top w:val="single" w:sz="12" w:space="0" w:color="auto"/>
              <w:left w:val="single" w:sz="12" w:space="0" w:color="auto"/>
              <w:bottom w:val="single" w:sz="12" w:space="0" w:color="auto"/>
              <w:right w:val="single" w:sz="12" w:space="0" w:color="auto"/>
            </w:tcBorders>
            <w:shd w:val="clear" w:color="auto" w:fill="F2F2F2" w:themeFill="background1" w:themeFillShade="F2"/>
            <w:vAlign w:val="center"/>
          </w:tcPr>
          <w:p w14:paraId="0F64FFC6" w14:textId="5792514A" w:rsidR="00CE6875" w:rsidRPr="00D15F84" w:rsidRDefault="00CE6875" w:rsidP="00CE6875">
            <w:pPr>
              <w:pStyle w:val="MediumList2-Accent41"/>
              <w:numPr>
                <w:ilvl w:val="0"/>
                <w:numId w:val="11"/>
              </w:numPr>
              <w:spacing w:before="120" w:after="120"/>
              <w:rPr>
                <w:rFonts w:asciiTheme="minorHAnsi" w:hAnsiTheme="minorHAnsi"/>
                <w:bCs/>
                <w:sz w:val="26"/>
                <w:szCs w:val="26"/>
              </w:rPr>
            </w:pPr>
            <w:r w:rsidRPr="00D15F84">
              <w:rPr>
                <w:rFonts w:asciiTheme="minorHAnsi" w:hAnsiTheme="minorHAnsi"/>
                <w:bCs/>
                <w:sz w:val="26"/>
                <w:szCs w:val="26"/>
              </w:rPr>
              <w:t>…</w:t>
            </w:r>
            <w:r w:rsidR="00D15F84">
              <w:rPr>
                <w:rFonts w:asciiTheme="minorHAnsi" w:hAnsiTheme="minorHAnsi"/>
                <w:bCs/>
                <w:sz w:val="26"/>
                <w:szCs w:val="26"/>
              </w:rPr>
              <w:t>t</w:t>
            </w:r>
            <w:r w:rsidR="00D15F84" w:rsidRPr="00D15F84">
              <w:rPr>
                <w:rFonts w:asciiTheme="minorHAnsi" w:hAnsiTheme="minorHAnsi"/>
                <w:bCs/>
                <w:sz w:val="26"/>
                <w:szCs w:val="26"/>
              </w:rPr>
              <w:t xml:space="preserve">he total </w:t>
            </w:r>
            <w:r w:rsidR="00D15F84">
              <w:rPr>
                <w:rFonts w:asciiTheme="minorHAnsi" w:hAnsiTheme="minorHAnsi"/>
                <w:bCs/>
                <w:sz w:val="26"/>
                <w:szCs w:val="26"/>
              </w:rPr>
              <w:t>treatment today?</w:t>
            </w:r>
          </w:p>
        </w:tc>
        <w:tc>
          <w:tcPr>
            <w:tcW w:w="542" w:type="pct"/>
            <w:tcBorders>
              <w:top w:val="single" w:sz="12" w:space="0" w:color="auto"/>
              <w:left w:val="single" w:sz="12" w:space="0" w:color="auto"/>
              <w:bottom w:val="single" w:sz="12" w:space="0" w:color="auto"/>
              <w:right w:val="single" w:sz="12" w:space="0" w:color="auto"/>
            </w:tcBorders>
            <w:shd w:val="clear" w:color="auto" w:fill="F2F2F2" w:themeFill="background1" w:themeFillShade="F2"/>
            <w:vAlign w:val="center"/>
          </w:tcPr>
          <w:p w14:paraId="30B4FC7D" w14:textId="11770727" w:rsidR="00CE6875" w:rsidRPr="00D320A0" w:rsidRDefault="00CE6875" w:rsidP="00D15F84">
            <w:pPr>
              <w:spacing w:before="120" w:after="120"/>
              <w:jc w:val="center"/>
              <w:rPr>
                <w:rFonts w:asciiTheme="minorHAnsi" w:hAnsiTheme="minorHAnsi"/>
                <w:b/>
                <w:sz w:val="26"/>
                <w:szCs w:val="26"/>
              </w:rPr>
            </w:pPr>
          </w:p>
        </w:tc>
        <w:tc>
          <w:tcPr>
            <w:tcW w:w="543" w:type="pct"/>
            <w:tcBorders>
              <w:top w:val="single" w:sz="12" w:space="0" w:color="auto"/>
              <w:left w:val="single" w:sz="12" w:space="0" w:color="auto"/>
              <w:bottom w:val="single" w:sz="12" w:space="0" w:color="auto"/>
              <w:right w:val="single" w:sz="12" w:space="0" w:color="auto"/>
            </w:tcBorders>
            <w:shd w:val="clear" w:color="auto" w:fill="F2F2F2" w:themeFill="background1" w:themeFillShade="F2"/>
            <w:vAlign w:val="center"/>
          </w:tcPr>
          <w:p w14:paraId="2A470BAC" w14:textId="1966EC6A" w:rsidR="00CE6875" w:rsidRPr="00D320A0" w:rsidRDefault="00436169" w:rsidP="00D15F84">
            <w:pPr>
              <w:spacing w:before="120" w:after="120"/>
              <w:jc w:val="center"/>
              <w:rPr>
                <w:rFonts w:asciiTheme="minorHAnsi" w:hAnsiTheme="minorHAnsi" w:cs="Arial"/>
                <w:b/>
                <w:sz w:val="26"/>
                <w:szCs w:val="26"/>
              </w:rPr>
            </w:pPr>
            <w:r>
              <w:rPr>
                <w:rFonts w:asciiTheme="minorHAnsi" w:hAnsiTheme="minorHAnsi" w:cs="Arial"/>
                <w:b/>
                <w:sz w:val="26"/>
                <w:szCs w:val="26"/>
              </w:rPr>
              <w:t>8</w:t>
            </w:r>
          </w:p>
        </w:tc>
        <w:tc>
          <w:tcPr>
            <w:tcW w:w="542" w:type="pct"/>
            <w:tcBorders>
              <w:top w:val="single" w:sz="12" w:space="0" w:color="auto"/>
              <w:left w:val="single" w:sz="12" w:space="0" w:color="auto"/>
              <w:bottom w:val="single" w:sz="12" w:space="0" w:color="auto"/>
              <w:right w:val="single" w:sz="12" w:space="0" w:color="auto"/>
            </w:tcBorders>
            <w:shd w:val="clear" w:color="auto" w:fill="F2F2F2" w:themeFill="background1" w:themeFillShade="F2"/>
            <w:vAlign w:val="center"/>
          </w:tcPr>
          <w:p w14:paraId="17920D5D" w14:textId="3910B06E" w:rsidR="00CE6875" w:rsidRPr="00D320A0" w:rsidRDefault="00436169" w:rsidP="00D15F84">
            <w:pPr>
              <w:spacing w:before="120" w:after="120"/>
              <w:jc w:val="center"/>
              <w:rPr>
                <w:rFonts w:asciiTheme="minorHAnsi" w:hAnsiTheme="minorHAnsi" w:cs="Arial"/>
                <w:b/>
                <w:bCs/>
                <w:sz w:val="26"/>
                <w:szCs w:val="26"/>
              </w:rPr>
            </w:pPr>
            <w:r>
              <w:rPr>
                <w:rFonts w:asciiTheme="minorHAnsi" w:hAnsiTheme="minorHAnsi" w:cs="Arial"/>
                <w:b/>
                <w:bCs/>
                <w:sz w:val="26"/>
                <w:szCs w:val="26"/>
              </w:rPr>
              <w:t>25</w:t>
            </w:r>
          </w:p>
        </w:tc>
        <w:tc>
          <w:tcPr>
            <w:tcW w:w="543" w:type="pct"/>
            <w:tcBorders>
              <w:top w:val="single" w:sz="12" w:space="0" w:color="auto"/>
              <w:left w:val="single" w:sz="12" w:space="0" w:color="auto"/>
              <w:bottom w:val="single" w:sz="12" w:space="0" w:color="auto"/>
              <w:right w:val="single" w:sz="12" w:space="0" w:color="auto"/>
            </w:tcBorders>
            <w:shd w:val="clear" w:color="auto" w:fill="F2F2F2" w:themeFill="background1" w:themeFillShade="F2"/>
            <w:vAlign w:val="center"/>
          </w:tcPr>
          <w:p w14:paraId="02978B2C" w14:textId="504D37A3" w:rsidR="00CE6875" w:rsidRPr="00D320A0" w:rsidRDefault="00436169" w:rsidP="00D15F84">
            <w:pPr>
              <w:spacing w:before="120" w:after="120"/>
              <w:jc w:val="center"/>
              <w:rPr>
                <w:rFonts w:asciiTheme="minorHAnsi" w:hAnsiTheme="minorHAnsi" w:cs="Arial"/>
                <w:b/>
                <w:sz w:val="26"/>
                <w:szCs w:val="26"/>
              </w:rPr>
            </w:pPr>
            <w:r>
              <w:rPr>
                <w:rFonts w:asciiTheme="minorHAnsi" w:hAnsiTheme="minorHAnsi" w:cs="Arial"/>
                <w:b/>
                <w:sz w:val="26"/>
                <w:szCs w:val="26"/>
              </w:rPr>
              <w:t>2</w:t>
            </w:r>
          </w:p>
        </w:tc>
        <w:tc>
          <w:tcPr>
            <w:tcW w:w="543" w:type="pct"/>
            <w:tcBorders>
              <w:top w:val="single" w:sz="12" w:space="0" w:color="auto"/>
              <w:left w:val="single" w:sz="12" w:space="0" w:color="auto"/>
              <w:bottom w:val="single" w:sz="12" w:space="0" w:color="auto"/>
              <w:right w:val="single" w:sz="12" w:space="0" w:color="auto"/>
            </w:tcBorders>
            <w:shd w:val="clear" w:color="auto" w:fill="F2F2F2" w:themeFill="background1" w:themeFillShade="F2"/>
            <w:vAlign w:val="center"/>
          </w:tcPr>
          <w:p w14:paraId="0AC2C79E" w14:textId="01BA2C86" w:rsidR="00CE6875" w:rsidRPr="00D320A0" w:rsidRDefault="00CE6875" w:rsidP="00D15F84">
            <w:pPr>
              <w:spacing w:before="120" w:after="120"/>
              <w:jc w:val="center"/>
              <w:rPr>
                <w:rFonts w:asciiTheme="minorHAnsi" w:hAnsiTheme="minorHAnsi" w:cs="Arial"/>
                <w:b/>
                <w:sz w:val="26"/>
                <w:szCs w:val="26"/>
              </w:rPr>
            </w:pPr>
          </w:p>
        </w:tc>
      </w:tr>
      <w:tr w:rsidR="00CE6875" w:rsidRPr="00D320A0" w14:paraId="696C59E5" w14:textId="77777777" w:rsidTr="00D15F84">
        <w:trPr>
          <w:trHeight w:hRule="exact" w:val="907"/>
        </w:trPr>
        <w:tc>
          <w:tcPr>
            <w:tcW w:w="2286" w:type="pct"/>
            <w:tcBorders>
              <w:top w:val="single" w:sz="12" w:space="0" w:color="auto"/>
              <w:left w:val="single" w:sz="12" w:space="0" w:color="auto"/>
              <w:bottom w:val="single" w:sz="12" w:space="0" w:color="auto"/>
              <w:right w:val="single" w:sz="12" w:space="0" w:color="auto"/>
            </w:tcBorders>
            <w:shd w:val="clear" w:color="auto" w:fill="auto"/>
            <w:vAlign w:val="center"/>
          </w:tcPr>
          <w:p w14:paraId="15D500AC" w14:textId="391159D1" w:rsidR="00CE6875" w:rsidRPr="00D15F84" w:rsidRDefault="00CE6875" w:rsidP="00CE6875">
            <w:pPr>
              <w:pStyle w:val="MediumList2-Accent41"/>
              <w:widowControl w:val="0"/>
              <w:numPr>
                <w:ilvl w:val="0"/>
                <w:numId w:val="11"/>
              </w:numPr>
              <w:spacing w:before="120" w:after="120"/>
              <w:rPr>
                <w:rFonts w:asciiTheme="minorHAnsi" w:hAnsiTheme="minorHAnsi"/>
                <w:sz w:val="26"/>
                <w:szCs w:val="26"/>
              </w:rPr>
            </w:pPr>
            <w:r w:rsidRPr="00D15F84">
              <w:rPr>
                <w:rFonts w:asciiTheme="minorHAnsi" w:hAnsiTheme="minorHAnsi"/>
                <w:sz w:val="26"/>
                <w:szCs w:val="26"/>
              </w:rPr>
              <w:t>…</w:t>
            </w:r>
            <w:r w:rsidR="00D15F84" w:rsidRPr="00D15F84">
              <w:rPr>
                <w:rFonts w:asciiTheme="minorHAnsi" w:hAnsiTheme="minorHAnsi"/>
                <w:sz w:val="26"/>
                <w:szCs w:val="26"/>
              </w:rPr>
              <w:t>bonding all brackets (left and right)</w:t>
            </w:r>
          </w:p>
        </w:tc>
        <w:tc>
          <w:tcPr>
            <w:tcW w:w="542" w:type="pct"/>
            <w:tcBorders>
              <w:top w:val="single" w:sz="12" w:space="0" w:color="auto"/>
              <w:left w:val="single" w:sz="12" w:space="0" w:color="auto"/>
              <w:bottom w:val="single" w:sz="12" w:space="0" w:color="auto"/>
              <w:right w:val="single" w:sz="12" w:space="0" w:color="auto"/>
            </w:tcBorders>
            <w:shd w:val="clear" w:color="auto" w:fill="auto"/>
            <w:vAlign w:val="center"/>
          </w:tcPr>
          <w:p w14:paraId="278794A3" w14:textId="7E86668C" w:rsidR="00CE6875" w:rsidRPr="00D15F84" w:rsidRDefault="00CE6875" w:rsidP="00D15F84">
            <w:pPr>
              <w:spacing w:before="120" w:after="120"/>
              <w:jc w:val="center"/>
              <w:rPr>
                <w:rFonts w:asciiTheme="minorHAnsi" w:hAnsiTheme="minorHAnsi"/>
                <w:b/>
                <w:sz w:val="26"/>
                <w:szCs w:val="26"/>
              </w:rPr>
            </w:pPr>
          </w:p>
        </w:tc>
        <w:tc>
          <w:tcPr>
            <w:tcW w:w="543" w:type="pct"/>
            <w:tcBorders>
              <w:top w:val="single" w:sz="12" w:space="0" w:color="auto"/>
              <w:left w:val="single" w:sz="12" w:space="0" w:color="auto"/>
              <w:bottom w:val="single" w:sz="12" w:space="0" w:color="auto"/>
              <w:right w:val="single" w:sz="12" w:space="0" w:color="auto"/>
            </w:tcBorders>
            <w:shd w:val="clear" w:color="auto" w:fill="auto"/>
            <w:vAlign w:val="center"/>
          </w:tcPr>
          <w:p w14:paraId="175DF600" w14:textId="3D5C5396" w:rsidR="00CE6875" w:rsidRPr="00D320A0" w:rsidRDefault="00436169" w:rsidP="00D15F84">
            <w:pPr>
              <w:spacing w:before="120" w:after="120"/>
              <w:jc w:val="center"/>
              <w:rPr>
                <w:rFonts w:asciiTheme="minorHAnsi" w:hAnsiTheme="minorHAnsi" w:cs="Arial"/>
                <w:b/>
                <w:sz w:val="26"/>
                <w:szCs w:val="26"/>
              </w:rPr>
            </w:pPr>
            <w:r>
              <w:rPr>
                <w:rFonts w:asciiTheme="minorHAnsi" w:hAnsiTheme="minorHAnsi" w:cs="Arial"/>
                <w:b/>
                <w:sz w:val="26"/>
                <w:szCs w:val="26"/>
              </w:rPr>
              <w:t>5</w:t>
            </w:r>
          </w:p>
        </w:tc>
        <w:tc>
          <w:tcPr>
            <w:tcW w:w="542" w:type="pct"/>
            <w:tcBorders>
              <w:top w:val="single" w:sz="12" w:space="0" w:color="auto"/>
              <w:left w:val="single" w:sz="12" w:space="0" w:color="auto"/>
              <w:bottom w:val="single" w:sz="12" w:space="0" w:color="auto"/>
              <w:right w:val="single" w:sz="12" w:space="0" w:color="auto"/>
            </w:tcBorders>
            <w:shd w:val="clear" w:color="auto" w:fill="auto"/>
            <w:vAlign w:val="center"/>
          </w:tcPr>
          <w:p w14:paraId="736E8327" w14:textId="7AD78A47" w:rsidR="00CE6875" w:rsidRPr="00D320A0" w:rsidRDefault="00436169" w:rsidP="00D15F84">
            <w:pPr>
              <w:spacing w:before="120" w:after="120"/>
              <w:jc w:val="center"/>
              <w:rPr>
                <w:rFonts w:asciiTheme="minorHAnsi" w:hAnsiTheme="minorHAnsi" w:cs="Arial"/>
                <w:b/>
                <w:bCs/>
                <w:sz w:val="26"/>
                <w:szCs w:val="26"/>
              </w:rPr>
            </w:pPr>
            <w:r>
              <w:rPr>
                <w:rFonts w:asciiTheme="minorHAnsi" w:hAnsiTheme="minorHAnsi" w:cs="Arial"/>
                <w:b/>
                <w:bCs/>
                <w:sz w:val="26"/>
                <w:szCs w:val="26"/>
              </w:rPr>
              <w:t>28</w:t>
            </w:r>
          </w:p>
        </w:tc>
        <w:tc>
          <w:tcPr>
            <w:tcW w:w="543" w:type="pct"/>
            <w:tcBorders>
              <w:top w:val="single" w:sz="12" w:space="0" w:color="auto"/>
              <w:left w:val="single" w:sz="12" w:space="0" w:color="auto"/>
              <w:bottom w:val="single" w:sz="12" w:space="0" w:color="auto"/>
              <w:right w:val="single" w:sz="12" w:space="0" w:color="auto"/>
            </w:tcBorders>
            <w:shd w:val="clear" w:color="auto" w:fill="auto"/>
            <w:vAlign w:val="center"/>
          </w:tcPr>
          <w:p w14:paraId="0AB32E1A" w14:textId="39E0C552" w:rsidR="00CE6875" w:rsidRPr="00D320A0" w:rsidRDefault="00436169" w:rsidP="00D15F84">
            <w:pPr>
              <w:spacing w:before="120" w:after="120"/>
              <w:jc w:val="center"/>
              <w:rPr>
                <w:rFonts w:asciiTheme="minorHAnsi" w:hAnsiTheme="minorHAnsi" w:cs="Arial"/>
                <w:b/>
                <w:sz w:val="26"/>
                <w:szCs w:val="26"/>
              </w:rPr>
            </w:pPr>
            <w:r>
              <w:rPr>
                <w:rFonts w:asciiTheme="minorHAnsi" w:hAnsiTheme="minorHAnsi" w:cs="Arial"/>
                <w:b/>
                <w:sz w:val="26"/>
                <w:szCs w:val="26"/>
              </w:rPr>
              <w:t>2</w:t>
            </w:r>
          </w:p>
        </w:tc>
        <w:tc>
          <w:tcPr>
            <w:tcW w:w="543" w:type="pct"/>
            <w:tcBorders>
              <w:top w:val="single" w:sz="12" w:space="0" w:color="auto"/>
              <w:left w:val="single" w:sz="12" w:space="0" w:color="auto"/>
              <w:bottom w:val="single" w:sz="12" w:space="0" w:color="auto"/>
              <w:right w:val="single" w:sz="12" w:space="0" w:color="auto"/>
            </w:tcBorders>
            <w:shd w:val="clear" w:color="auto" w:fill="auto"/>
            <w:vAlign w:val="center"/>
          </w:tcPr>
          <w:p w14:paraId="16FC5598" w14:textId="1E5A22DC" w:rsidR="00CE6875" w:rsidRPr="00D320A0" w:rsidRDefault="00CE6875" w:rsidP="00D15F84">
            <w:pPr>
              <w:spacing w:before="120" w:after="120"/>
              <w:jc w:val="center"/>
              <w:rPr>
                <w:rFonts w:asciiTheme="minorHAnsi" w:hAnsiTheme="minorHAnsi" w:cs="Arial"/>
                <w:b/>
                <w:sz w:val="26"/>
                <w:szCs w:val="26"/>
              </w:rPr>
            </w:pPr>
          </w:p>
        </w:tc>
      </w:tr>
      <w:tr w:rsidR="00CE6875" w:rsidRPr="00D320A0" w14:paraId="76BCE91F" w14:textId="77777777" w:rsidTr="00D15F84">
        <w:trPr>
          <w:trHeight w:hRule="exact" w:val="831"/>
        </w:trPr>
        <w:tc>
          <w:tcPr>
            <w:tcW w:w="2286" w:type="pct"/>
            <w:tcBorders>
              <w:top w:val="single" w:sz="12" w:space="0" w:color="auto"/>
              <w:left w:val="single" w:sz="12" w:space="0" w:color="auto"/>
              <w:bottom w:val="single" w:sz="12" w:space="0" w:color="auto"/>
              <w:right w:val="single" w:sz="12" w:space="0" w:color="auto"/>
            </w:tcBorders>
            <w:shd w:val="clear" w:color="auto" w:fill="F2F2F2" w:themeFill="background1" w:themeFillShade="F2"/>
            <w:vAlign w:val="center"/>
          </w:tcPr>
          <w:p w14:paraId="7CC19070" w14:textId="52B3FF0A" w:rsidR="00CE6875" w:rsidRPr="00D15F84" w:rsidRDefault="00CE6875" w:rsidP="00CE6875">
            <w:pPr>
              <w:pStyle w:val="MediumList2-Accent41"/>
              <w:numPr>
                <w:ilvl w:val="0"/>
                <w:numId w:val="11"/>
              </w:numPr>
              <w:spacing w:before="120" w:after="120"/>
              <w:rPr>
                <w:rFonts w:asciiTheme="minorHAnsi" w:hAnsiTheme="minorHAnsi"/>
                <w:bCs/>
                <w:sz w:val="26"/>
                <w:szCs w:val="26"/>
              </w:rPr>
            </w:pPr>
            <w:r w:rsidRPr="00D15F84">
              <w:rPr>
                <w:rFonts w:asciiTheme="minorHAnsi" w:hAnsiTheme="minorHAnsi"/>
                <w:bCs/>
                <w:sz w:val="26"/>
                <w:szCs w:val="26"/>
              </w:rPr>
              <w:t>…</w:t>
            </w:r>
            <w:r w:rsidR="00D15F84" w:rsidRPr="00D15F84">
              <w:rPr>
                <w:rFonts w:asciiTheme="minorHAnsi" w:hAnsiTheme="minorHAnsi"/>
                <w:bCs/>
                <w:sz w:val="26"/>
                <w:szCs w:val="26"/>
              </w:rPr>
              <w:t xml:space="preserve">bonding brackets </w:t>
            </w:r>
            <w:r w:rsidR="00D15F84" w:rsidRPr="00D15F84">
              <w:rPr>
                <w:rFonts w:asciiTheme="minorHAnsi" w:hAnsiTheme="minorHAnsi"/>
                <w:bCs/>
                <w:sz w:val="26"/>
                <w:szCs w:val="26"/>
                <w:u w:val="single"/>
              </w:rPr>
              <w:t>without</w:t>
            </w:r>
            <w:r w:rsidR="00D15F84" w:rsidRPr="00D15F84">
              <w:rPr>
                <w:rFonts w:asciiTheme="minorHAnsi" w:hAnsiTheme="minorHAnsi"/>
                <w:bCs/>
                <w:sz w:val="26"/>
                <w:szCs w:val="26"/>
              </w:rPr>
              <w:t xml:space="preserve"> the tray</w:t>
            </w:r>
          </w:p>
        </w:tc>
        <w:tc>
          <w:tcPr>
            <w:tcW w:w="542" w:type="pct"/>
            <w:tcBorders>
              <w:top w:val="single" w:sz="12" w:space="0" w:color="auto"/>
              <w:left w:val="single" w:sz="12" w:space="0" w:color="auto"/>
              <w:bottom w:val="single" w:sz="12" w:space="0" w:color="auto"/>
              <w:right w:val="single" w:sz="12" w:space="0" w:color="auto"/>
            </w:tcBorders>
            <w:shd w:val="clear" w:color="auto" w:fill="F2F2F2" w:themeFill="background1" w:themeFillShade="F2"/>
            <w:vAlign w:val="center"/>
          </w:tcPr>
          <w:p w14:paraId="28CF0842" w14:textId="77CDDCDA" w:rsidR="00CE6875" w:rsidRPr="00D320A0" w:rsidRDefault="00CE6875" w:rsidP="00D15F84">
            <w:pPr>
              <w:spacing w:before="120" w:after="120"/>
              <w:jc w:val="center"/>
              <w:rPr>
                <w:rFonts w:asciiTheme="minorHAnsi" w:hAnsiTheme="minorHAnsi"/>
                <w:b/>
                <w:sz w:val="26"/>
                <w:szCs w:val="26"/>
              </w:rPr>
            </w:pPr>
          </w:p>
        </w:tc>
        <w:tc>
          <w:tcPr>
            <w:tcW w:w="543" w:type="pct"/>
            <w:tcBorders>
              <w:top w:val="single" w:sz="12" w:space="0" w:color="auto"/>
              <w:left w:val="single" w:sz="12" w:space="0" w:color="auto"/>
              <w:bottom w:val="single" w:sz="12" w:space="0" w:color="auto"/>
              <w:right w:val="single" w:sz="12" w:space="0" w:color="auto"/>
            </w:tcBorders>
            <w:shd w:val="clear" w:color="auto" w:fill="F2F2F2" w:themeFill="background1" w:themeFillShade="F2"/>
            <w:vAlign w:val="center"/>
          </w:tcPr>
          <w:p w14:paraId="297C9149" w14:textId="7EFEBA9E" w:rsidR="00CE6875" w:rsidRPr="00D320A0" w:rsidRDefault="00436169" w:rsidP="00D15F84">
            <w:pPr>
              <w:spacing w:before="120" w:after="120"/>
              <w:jc w:val="center"/>
              <w:rPr>
                <w:rFonts w:asciiTheme="minorHAnsi" w:hAnsiTheme="minorHAnsi" w:cs="Arial"/>
                <w:b/>
                <w:sz w:val="26"/>
                <w:szCs w:val="26"/>
              </w:rPr>
            </w:pPr>
            <w:r>
              <w:rPr>
                <w:rFonts w:asciiTheme="minorHAnsi" w:hAnsiTheme="minorHAnsi" w:cs="Arial"/>
                <w:b/>
                <w:sz w:val="26"/>
                <w:szCs w:val="26"/>
              </w:rPr>
              <w:t>6</w:t>
            </w:r>
          </w:p>
        </w:tc>
        <w:tc>
          <w:tcPr>
            <w:tcW w:w="542" w:type="pct"/>
            <w:tcBorders>
              <w:top w:val="single" w:sz="12" w:space="0" w:color="auto"/>
              <w:left w:val="single" w:sz="12" w:space="0" w:color="auto"/>
              <w:bottom w:val="single" w:sz="12" w:space="0" w:color="auto"/>
              <w:right w:val="single" w:sz="12" w:space="0" w:color="auto"/>
            </w:tcBorders>
            <w:shd w:val="clear" w:color="auto" w:fill="F2F2F2" w:themeFill="background1" w:themeFillShade="F2"/>
            <w:vAlign w:val="center"/>
          </w:tcPr>
          <w:p w14:paraId="2EE4AAD9" w14:textId="764B53AF" w:rsidR="00CE6875" w:rsidRPr="00D320A0" w:rsidRDefault="00436169" w:rsidP="00D15F84">
            <w:pPr>
              <w:spacing w:before="120" w:after="120"/>
              <w:jc w:val="center"/>
              <w:rPr>
                <w:rFonts w:asciiTheme="minorHAnsi" w:hAnsiTheme="minorHAnsi" w:cs="Arial"/>
                <w:b/>
                <w:bCs/>
                <w:sz w:val="26"/>
                <w:szCs w:val="26"/>
              </w:rPr>
            </w:pPr>
            <w:r>
              <w:rPr>
                <w:rFonts w:asciiTheme="minorHAnsi" w:hAnsiTheme="minorHAnsi" w:cs="Arial"/>
                <w:b/>
                <w:bCs/>
                <w:sz w:val="26"/>
                <w:szCs w:val="26"/>
              </w:rPr>
              <w:t>19</w:t>
            </w:r>
          </w:p>
        </w:tc>
        <w:tc>
          <w:tcPr>
            <w:tcW w:w="543" w:type="pct"/>
            <w:tcBorders>
              <w:top w:val="single" w:sz="12" w:space="0" w:color="auto"/>
              <w:left w:val="single" w:sz="12" w:space="0" w:color="auto"/>
              <w:bottom w:val="single" w:sz="12" w:space="0" w:color="auto"/>
              <w:right w:val="single" w:sz="12" w:space="0" w:color="auto"/>
            </w:tcBorders>
            <w:shd w:val="clear" w:color="auto" w:fill="F2F2F2" w:themeFill="background1" w:themeFillShade="F2"/>
            <w:vAlign w:val="center"/>
          </w:tcPr>
          <w:p w14:paraId="2ADE7809" w14:textId="42D65AB5" w:rsidR="00CE6875" w:rsidRPr="00D320A0" w:rsidRDefault="00436169" w:rsidP="00D15F84">
            <w:pPr>
              <w:spacing w:before="120" w:after="120"/>
              <w:jc w:val="center"/>
              <w:rPr>
                <w:rFonts w:asciiTheme="minorHAnsi" w:hAnsiTheme="minorHAnsi" w:cs="Arial"/>
                <w:b/>
                <w:sz w:val="26"/>
                <w:szCs w:val="26"/>
              </w:rPr>
            </w:pPr>
            <w:r>
              <w:rPr>
                <w:rFonts w:asciiTheme="minorHAnsi" w:hAnsiTheme="minorHAnsi" w:cs="Arial"/>
                <w:b/>
                <w:sz w:val="26"/>
                <w:szCs w:val="26"/>
              </w:rPr>
              <w:t>9</w:t>
            </w:r>
          </w:p>
        </w:tc>
        <w:tc>
          <w:tcPr>
            <w:tcW w:w="543" w:type="pct"/>
            <w:tcBorders>
              <w:top w:val="single" w:sz="12" w:space="0" w:color="auto"/>
              <w:left w:val="single" w:sz="12" w:space="0" w:color="auto"/>
              <w:bottom w:val="single" w:sz="12" w:space="0" w:color="auto"/>
              <w:right w:val="single" w:sz="12" w:space="0" w:color="auto"/>
            </w:tcBorders>
            <w:shd w:val="clear" w:color="auto" w:fill="F2F2F2" w:themeFill="background1" w:themeFillShade="F2"/>
            <w:vAlign w:val="center"/>
          </w:tcPr>
          <w:p w14:paraId="33AFB4EE" w14:textId="3462AE97" w:rsidR="00CE6875" w:rsidRPr="00D320A0" w:rsidRDefault="00436169" w:rsidP="00D15F84">
            <w:pPr>
              <w:spacing w:before="120" w:after="120"/>
              <w:jc w:val="center"/>
              <w:rPr>
                <w:rFonts w:asciiTheme="minorHAnsi" w:hAnsiTheme="minorHAnsi" w:cs="Arial"/>
                <w:b/>
                <w:sz w:val="26"/>
                <w:szCs w:val="26"/>
              </w:rPr>
            </w:pPr>
            <w:r>
              <w:rPr>
                <w:rFonts w:asciiTheme="minorHAnsi" w:hAnsiTheme="minorHAnsi" w:cs="Arial"/>
                <w:b/>
                <w:sz w:val="26"/>
                <w:szCs w:val="26"/>
              </w:rPr>
              <w:t>1</w:t>
            </w:r>
          </w:p>
        </w:tc>
      </w:tr>
      <w:tr w:rsidR="00CE6875" w:rsidRPr="00D320A0" w14:paraId="1D8D40B5" w14:textId="77777777" w:rsidTr="00D15F84">
        <w:trPr>
          <w:trHeight w:hRule="exact" w:val="844"/>
        </w:trPr>
        <w:tc>
          <w:tcPr>
            <w:tcW w:w="2286" w:type="pct"/>
            <w:tcBorders>
              <w:top w:val="single" w:sz="12" w:space="0" w:color="auto"/>
              <w:left w:val="single" w:sz="12" w:space="0" w:color="auto"/>
              <w:bottom w:val="single" w:sz="12" w:space="0" w:color="auto"/>
              <w:right w:val="single" w:sz="12" w:space="0" w:color="auto"/>
            </w:tcBorders>
            <w:shd w:val="clear" w:color="auto" w:fill="auto"/>
            <w:vAlign w:val="center"/>
          </w:tcPr>
          <w:p w14:paraId="48484239" w14:textId="0B158CC5" w:rsidR="00CE6875" w:rsidRPr="00D15F84" w:rsidRDefault="00CE6875" w:rsidP="00CE6875">
            <w:pPr>
              <w:pStyle w:val="MediumList2-Accent41"/>
              <w:numPr>
                <w:ilvl w:val="0"/>
                <w:numId w:val="11"/>
              </w:numPr>
              <w:tabs>
                <w:tab w:val="left" w:pos="426"/>
              </w:tabs>
              <w:spacing w:before="120" w:after="120"/>
              <w:rPr>
                <w:rFonts w:asciiTheme="minorHAnsi" w:hAnsiTheme="minorHAnsi"/>
                <w:bCs/>
                <w:sz w:val="26"/>
                <w:szCs w:val="26"/>
              </w:rPr>
            </w:pPr>
            <w:r w:rsidRPr="00D15F84">
              <w:rPr>
                <w:rFonts w:asciiTheme="minorHAnsi" w:hAnsiTheme="minorHAnsi"/>
                <w:bCs/>
                <w:sz w:val="26"/>
                <w:szCs w:val="26"/>
              </w:rPr>
              <w:t>…</w:t>
            </w:r>
            <w:r w:rsidR="00D15F84" w:rsidRPr="00D15F84">
              <w:rPr>
                <w:rFonts w:asciiTheme="minorHAnsi" w:hAnsiTheme="minorHAnsi"/>
                <w:bCs/>
                <w:sz w:val="26"/>
                <w:szCs w:val="26"/>
              </w:rPr>
              <w:t xml:space="preserve">bonding brackets </w:t>
            </w:r>
            <w:r w:rsidR="00D15F84" w:rsidRPr="00D15F84">
              <w:rPr>
                <w:rFonts w:asciiTheme="minorHAnsi" w:hAnsiTheme="minorHAnsi"/>
                <w:bCs/>
                <w:sz w:val="26"/>
                <w:szCs w:val="26"/>
                <w:u w:val="single"/>
              </w:rPr>
              <w:t>with</w:t>
            </w:r>
            <w:r w:rsidR="00D15F84" w:rsidRPr="00D15F84">
              <w:rPr>
                <w:rFonts w:asciiTheme="minorHAnsi" w:hAnsiTheme="minorHAnsi"/>
                <w:bCs/>
                <w:sz w:val="26"/>
                <w:szCs w:val="26"/>
              </w:rPr>
              <w:t xml:space="preserve"> t</w:t>
            </w:r>
            <w:r w:rsidR="00D15F84">
              <w:rPr>
                <w:rFonts w:asciiTheme="minorHAnsi" w:hAnsiTheme="minorHAnsi"/>
                <w:bCs/>
                <w:sz w:val="26"/>
                <w:szCs w:val="26"/>
              </w:rPr>
              <w:t>he tray</w:t>
            </w:r>
          </w:p>
        </w:tc>
        <w:tc>
          <w:tcPr>
            <w:tcW w:w="542" w:type="pct"/>
            <w:tcBorders>
              <w:top w:val="single" w:sz="12" w:space="0" w:color="auto"/>
              <w:left w:val="single" w:sz="12" w:space="0" w:color="auto"/>
              <w:bottom w:val="single" w:sz="12" w:space="0" w:color="auto"/>
              <w:right w:val="single" w:sz="12" w:space="0" w:color="auto"/>
            </w:tcBorders>
            <w:shd w:val="clear" w:color="auto" w:fill="auto"/>
            <w:vAlign w:val="center"/>
          </w:tcPr>
          <w:p w14:paraId="17215735" w14:textId="48D0B2B8" w:rsidR="00CE6875" w:rsidRPr="00D320A0" w:rsidRDefault="00436169" w:rsidP="00D15F84">
            <w:pPr>
              <w:spacing w:before="120" w:after="120"/>
              <w:jc w:val="center"/>
              <w:rPr>
                <w:rFonts w:asciiTheme="minorHAnsi" w:hAnsiTheme="minorHAnsi" w:cs="Arial"/>
                <w:b/>
                <w:bCs/>
                <w:sz w:val="26"/>
                <w:szCs w:val="26"/>
              </w:rPr>
            </w:pPr>
            <w:r>
              <w:rPr>
                <w:rFonts w:asciiTheme="minorHAnsi" w:hAnsiTheme="minorHAnsi" w:cs="Arial"/>
                <w:b/>
                <w:bCs/>
                <w:sz w:val="26"/>
                <w:szCs w:val="26"/>
              </w:rPr>
              <w:t>4</w:t>
            </w:r>
          </w:p>
        </w:tc>
        <w:tc>
          <w:tcPr>
            <w:tcW w:w="543" w:type="pct"/>
            <w:tcBorders>
              <w:top w:val="single" w:sz="12" w:space="0" w:color="auto"/>
              <w:left w:val="single" w:sz="12" w:space="0" w:color="auto"/>
              <w:bottom w:val="single" w:sz="12" w:space="0" w:color="auto"/>
              <w:right w:val="single" w:sz="12" w:space="0" w:color="auto"/>
            </w:tcBorders>
            <w:shd w:val="clear" w:color="auto" w:fill="auto"/>
            <w:vAlign w:val="center"/>
          </w:tcPr>
          <w:p w14:paraId="751B3F34" w14:textId="045DDDAF" w:rsidR="00CE6875" w:rsidRPr="00D320A0" w:rsidRDefault="00436169" w:rsidP="00D15F84">
            <w:pPr>
              <w:spacing w:before="120" w:after="120"/>
              <w:jc w:val="center"/>
              <w:rPr>
                <w:rFonts w:asciiTheme="minorHAnsi" w:hAnsiTheme="minorHAnsi" w:cs="Arial"/>
                <w:b/>
                <w:bCs/>
                <w:sz w:val="26"/>
                <w:szCs w:val="26"/>
              </w:rPr>
            </w:pPr>
            <w:r>
              <w:rPr>
                <w:rFonts w:asciiTheme="minorHAnsi" w:hAnsiTheme="minorHAnsi" w:cs="Arial"/>
                <w:b/>
                <w:bCs/>
                <w:sz w:val="26"/>
                <w:szCs w:val="26"/>
              </w:rPr>
              <w:t>24</w:t>
            </w:r>
          </w:p>
        </w:tc>
        <w:tc>
          <w:tcPr>
            <w:tcW w:w="542" w:type="pct"/>
            <w:tcBorders>
              <w:top w:val="single" w:sz="12" w:space="0" w:color="auto"/>
              <w:left w:val="single" w:sz="12" w:space="0" w:color="auto"/>
              <w:bottom w:val="single" w:sz="12" w:space="0" w:color="auto"/>
              <w:right w:val="single" w:sz="12" w:space="0" w:color="auto"/>
            </w:tcBorders>
            <w:shd w:val="clear" w:color="auto" w:fill="auto"/>
            <w:vAlign w:val="center"/>
          </w:tcPr>
          <w:p w14:paraId="2EAFC305" w14:textId="200E348E" w:rsidR="00CE6875" w:rsidRPr="00D320A0" w:rsidRDefault="00436169" w:rsidP="00D15F84">
            <w:pPr>
              <w:spacing w:before="120" w:after="120"/>
              <w:jc w:val="center"/>
              <w:rPr>
                <w:rFonts w:asciiTheme="minorHAnsi" w:hAnsiTheme="minorHAnsi" w:cs="Arial"/>
                <w:b/>
                <w:bCs/>
                <w:sz w:val="26"/>
                <w:szCs w:val="26"/>
              </w:rPr>
            </w:pPr>
            <w:r>
              <w:rPr>
                <w:rFonts w:asciiTheme="minorHAnsi" w:hAnsiTheme="minorHAnsi" w:cs="Arial"/>
                <w:b/>
                <w:bCs/>
                <w:sz w:val="26"/>
                <w:szCs w:val="26"/>
              </w:rPr>
              <w:t>7</w:t>
            </w:r>
          </w:p>
        </w:tc>
        <w:tc>
          <w:tcPr>
            <w:tcW w:w="543" w:type="pct"/>
            <w:tcBorders>
              <w:top w:val="single" w:sz="12" w:space="0" w:color="auto"/>
              <w:left w:val="single" w:sz="12" w:space="0" w:color="auto"/>
              <w:bottom w:val="single" w:sz="12" w:space="0" w:color="auto"/>
              <w:right w:val="single" w:sz="12" w:space="0" w:color="auto"/>
            </w:tcBorders>
            <w:shd w:val="clear" w:color="auto" w:fill="auto"/>
            <w:vAlign w:val="center"/>
          </w:tcPr>
          <w:p w14:paraId="31549B83" w14:textId="6F65955B" w:rsidR="00CE6875" w:rsidRPr="00D320A0" w:rsidRDefault="00CE6875" w:rsidP="00D15F84">
            <w:pPr>
              <w:spacing w:before="120" w:after="120"/>
              <w:jc w:val="center"/>
              <w:rPr>
                <w:rFonts w:asciiTheme="minorHAnsi" w:hAnsiTheme="minorHAnsi" w:cs="Arial"/>
                <w:b/>
                <w:bCs/>
                <w:sz w:val="26"/>
                <w:szCs w:val="26"/>
              </w:rPr>
            </w:pPr>
          </w:p>
        </w:tc>
        <w:tc>
          <w:tcPr>
            <w:tcW w:w="543" w:type="pct"/>
            <w:tcBorders>
              <w:top w:val="single" w:sz="12" w:space="0" w:color="auto"/>
              <w:left w:val="single" w:sz="12" w:space="0" w:color="auto"/>
              <w:bottom w:val="single" w:sz="12" w:space="0" w:color="auto"/>
              <w:right w:val="single" w:sz="12" w:space="0" w:color="auto"/>
            </w:tcBorders>
            <w:shd w:val="clear" w:color="auto" w:fill="auto"/>
            <w:vAlign w:val="center"/>
          </w:tcPr>
          <w:p w14:paraId="15DEC08B" w14:textId="2F9E851E" w:rsidR="00CE6875" w:rsidRPr="00D320A0" w:rsidRDefault="00CE6875" w:rsidP="00D15F84">
            <w:pPr>
              <w:spacing w:before="120" w:after="120"/>
              <w:jc w:val="center"/>
              <w:rPr>
                <w:rFonts w:asciiTheme="minorHAnsi" w:hAnsiTheme="minorHAnsi" w:cs="Arial"/>
                <w:b/>
                <w:bCs/>
                <w:sz w:val="26"/>
                <w:szCs w:val="26"/>
              </w:rPr>
            </w:pPr>
          </w:p>
        </w:tc>
      </w:tr>
    </w:tbl>
    <w:p w14:paraId="2094B181" w14:textId="3CC3353D" w:rsidR="00BD4F37" w:rsidRDefault="00BD4F37" w:rsidP="00A04525">
      <w:pPr>
        <w:pStyle w:val="Geenafstand"/>
        <w:spacing w:line="276" w:lineRule="auto"/>
      </w:pPr>
    </w:p>
    <w:tbl>
      <w:tblPr>
        <w:tblW w:w="5000" w:type="pct"/>
        <w:tblBorders>
          <w:top w:val="single" w:sz="12" w:space="0" w:color="auto"/>
          <w:left w:val="single" w:sz="12" w:space="0" w:color="auto"/>
          <w:bottom w:val="single" w:sz="12" w:space="0" w:color="auto"/>
          <w:right w:val="single" w:sz="12" w:space="0" w:color="auto"/>
          <w:insideH w:val="single" w:sz="12" w:space="0" w:color="auto"/>
          <w:insideV w:val="single" w:sz="12" w:space="0" w:color="auto"/>
        </w:tblBorders>
        <w:tblLayout w:type="fixed"/>
        <w:tblLook w:val="00A0" w:firstRow="1" w:lastRow="0" w:firstColumn="1" w:lastColumn="0" w:noHBand="0" w:noVBand="0"/>
      </w:tblPr>
      <w:tblGrid>
        <w:gridCol w:w="4804"/>
        <w:gridCol w:w="2852"/>
        <w:gridCol w:w="2852"/>
      </w:tblGrid>
      <w:tr w:rsidR="00BD4F37" w:rsidRPr="003F6A5B" w14:paraId="02C5AF5F" w14:textId="77777777" w:rsidTr="00F42049">
        <w:trPr>
          <w:trHeight w:hRule="exact" w:val="559"/>
        </w:trPr>
        <w:tc>
          <w:tcPr>
            <w:tcW w:w="2286" w:type="pct"/>
            <w:shd w:val="clear" w:color="auto" w:fill="auto"/>
            <w:vAlign w:val="center"/>
          </w:tcPr>
          <w:p w14:paraId="036A677A" w14:textId="77777777" w:rsidR="00BD4F37" w:rsidRPr="00100DB1" w:rsidRDefault="00BD4F37" w:rsidP="00E75837">
            <w:pPr>
              <w:rPr>
                <w:rFonts w:asciiTheme="minorHAnsi" w:hAnsiTheme="minorHAnsi"/>
                <w:i/>
                <w:sz w:val="26"/>
                <w:szCs w:val="26"/>
                <w:lang w:val="nl-NL"/>
              </w:rPr>
            </w:pPr>
          </w:p>
        </w:tc>
        <w:tc>
          <w:tcPr>
            <w:tcW w:w="1357" w:type="pct"/>
            <w:shd w:val="clear" w:color="auto" w:fill="auto"/>
          </w:tcPr>
          <w:p w14:paraId="24105CFC" w14:textId="6F1AACD9" w:rsidR="00BD4F37" w:rsidRPr="00F45B7E" w:rsidRDefault="00F42049" w:rsidP="00E75837">
            <w:pPr>
              <w:jc w:val="center"/>
              <w:rPr>
                <w:rFonts w:asciiTheme="minorHAnsi" w:hAnsiTheme="minorHAnsi"/>
                <w:b/>
                <w:bCs/>
                <w:sz w:val="28"/>
                <w:szCs w:val="28"/>
              </w:rPr>
            </w:pPr>
            <w:r>
              <w:rPr>
                <w:rFonts w:asciiTheme="minorHAnsi" w:hAnsiTheme="minorHAnsi"/>
                <w:b/>
                <w:bCs/>
                <w:sz w:val="28"/>
                <w:szCs w:val="28"/>
              </w:rPr>
              <w:t>Yes</w:t>
            </w:r>
          </w:p>
        </w:tc>
        <w:tc>
          <w:tcPr>
            <w:tcW w:w="1357" w:type="pct"/>
            <w:shd w:val="clear" w:color="auto" w:fill="auto"/>
          </w:tcPr>
          <w:p w14:paraId="22CBE2BA" w14:textId="51D699D7" w:rsidR="00BD4F37" w:rsidRPr="003F6A5B" w:rsidRDefault="00F42049" w:rsidP="00E75837">
            <w:pPr>
              <w:spacing w:line="276" w:lineRule="auto"/>
              <w:jc w:val="center"/>
              <w:rPr>
                <w:rFonts w:asciiTheme="minorHAnsi" w:hAnsiTheme="minorHAnsi"/>
                <w:b/>
                <w:bCs/>
                <w:sz w:val="28"/>
                <w:szCs w:val="28"/>
                <w:lang w:val="nl-NL"/>
              </w:rPr>
            </w:pPr>
            <w:r>
              <w:rPr>
                <w:rFonts w:asciiTheme="minorHAnsi" w:hAnsiTheme="minorHAnsi"/>
                <w:b/>
                <w:bCs/>
                <w:sz w:val="28"/>
                <w:szCs w:val="28"/>
              </w:rPr>
              <w:t>No</w:t>
            </w:r>
          </w:p>
        </w:tc>
      </w:tr>
      <w:tr w:rsidR="00BD4F37" w:rsidRPr="00DC4387" w14:paraId="042D7C45" w14:textId="77777777" w:rsidTr="00F42049">
        <w:trPr>
          <w:trHeight w:hRule="exact" w:val="1348"/>
        </w:trPr>
        <w:tc>
          <w:tcPr>
            <w:tcW w:w="2286" w:type="pct"/>
            <w:shd w:val="clear" w:color="auto" w:fill="F2F2F2" w:themeFill="background1" w:themeFillShade="F2"/>
            <w:noWrap/>
            <w:vAlign w:val="center"/>
          </w:tcPr>
          <w:p w14:paraId="74E59305" w14:textId="46FD43AB" w:rsidR="00BD4F37" w:rsidRPr="00F42049" w:rsidRDefault="00BD4F37" w:rsidP="00E75837">
            <w:pPr>
              <w:pStyle w:val="MediumList2-Accent41"/>
              <w:spacing w:before="240" w:line="276" w:lineRule="auto"/>
              <w:ind w:left="0"/>
              <w:rPr>
                <w:rFonts w:asciiTheme="minorHAnsi" w:hAnsiTheme="minorHAnsi"/>
                <w:bCs/>
                <w:sz w:val="26"/>
                <w:szCs w:val="26"/>
              </w:rPr>
            </w:pPr>
            <w:r w:rsidRPr="002E65C7">
              <w:rPr>
                <w:rFonts w:asciiTheme="minorHAnsi" w:hAnsiTheme="minorHAnsi"/>
                <w:bCs/>
                <w:sz w:val="26"/>
                <w:szCs w:val="26"/>
              </w:rPr>
              <w:t xml:space="preserve">5.    </w:t>
            </w:r>
            <w:r w:rsidR="00F42049" w:rsidRPr="00F42049">
              <w:rPr>
                <w:rFonts w:asciiTheme="minorHAnsi" w:hAnsiTheme="minorHAnsi"/>
                <w:bCs/>
                <w:sz w:val="26"/>
                <w:szCs w:val="26"/>
              </w:rPr>
              <w:t>Did you notice any difference between bonding of the brackets (l</w:t>
            </w:r>
            <w:r w:rsidR="00F42049">
              <w:rPr>
                <w:rFonts w:asciiTheme="minorHAnsi" w:hAnsiTheme="minorHAnsi"/>
                <w:bCs/>
                <w:sz w:val="26"/>
                <w:szCs w:val="26"/>
              </w:rPr>
              <w:t>eft and right)</w:t>
            </w:r>
            <w:r w:rsidRPr="00F42049">
              <w:rPr>
                <w:rFonts w:asciiTheme="minorHAnsi" w:hAnsiTheme="minorHAnsi"/>
                <w:bCs/>
                <w:sz w:val="26"/>
                <w:szCs w:val="26"/>
              </w:rPr>
              <w:t>?</w:t>
            </w:r>
          </w:p>
          <w:p w14:paraId="264619E9" w14:textId="77777777" w:rsidR="00BD4F37" w:rsidRPr="00F42049" w:rsidRDefault="00BD4F37" w:rsidP="00E75837">
            <w:pPr>
              <w:pStyle w:val="MediumList2-Accent41"/>
              <w:spacing w:before="240" w:line="276" w:lineRule="auto"/>
              <w:ind w:left="0"/>
              <w:rPr>
                <w:rFonts w:asciiTheme="minorHAnsi" w:hAnsiTheme="minorHAnsi"/>
                <w:bCs/>
                <w:sz w:val="26"/>
                <w:szCs w:val="26"/>
              </w:rPr>
            </w:pPr>
            <w:r w:rsidRPr="00F42049">
              <w:rPr>
                <w:rFonts w:asciiTheme="minorHAnsi" w:hAnsiTheme="minorHAnsi"/>
                <w:bCs/>
                <w:sz w:val="26"/>
                <w:szCs w:val="26"/>
              </w:rPr>
              <w:br/>
            </w:r>
          </w:p>
          <w:p w14:paraId="6A5CCA32" w14:textId="77777777" w:rsidR="00BD4F37" w:rsidRPr="00F42049" w:rsidRDefault="00BD4F37" w:rsidP="00E75837">
            <w:pPr>
              <w:pStyle w:val="MediumList2-Accent41"/>
              <w:spacing w:before="240"/>
              <w:ind w:left="0"/>
              <w:rPr>
                <w:rFonts w:asciiTheme="minorHAnsi" w:hAnsiTheme="minorHAnsi"/>
                <w:bCs/>
                <w:sz w:val="26"/>
                <w:szCs w:val="26"/>
              </w:rPr>
            </w:pPr>
            <w:r w:rsidRPr="00F42049">
              <w:rPr>
                <w:rFonts w:asciiTheme="minorHAnsi" w:hAnsiTheme="minorHAnsi"/>
                <w:bCs/>
                <w:sz w:val="26"/>
                <w:szCs w:val="26"/>
              </w:rPr>
              <w:t xml:space="preserve"> </w:t>
            </w:r>
          </w:p>
          <w:p w14:paraId="04C5D61B" w14:textId="77777777" w:rsidR="00BD4F37" w:rsidRPr="00F42049" w:rsidRDefault="00BD4F37" w:rsidP="00E75837">
            <w:pPr>
              <w:pStyle w:val="MediumList2-Accent41"/>
              <w:spacing w:before="240"/>
              <w:ind w:left="0"/>
              <w:rPr>
                <w:rFonts w:asciiTheme="minorHAnsi" w:hAnsiTheme="minorHAnsi"/>
                <w:bCs/>
                <w:sz w:val="26"/>
                <w:szCs w:val="26"/>
              </w:rPr>
            </w:pPr>
            <w:r w:rsidRPr="00F42049">
              <w:rPr>
                <w:rFonts w:asciiTheme="minorHAnsi" w:hAnsiTheme="minorHAnsi"/>
                <w:bCs/>
                <w:sz w:val="26"/>
                <w:szCs w:val="26"/>
              </w:rPr>
              <w:br/>
            </w:r>
          </w:p>
        </w:tc>
        <w:tc>
          <w:tcPr>
            <w:tcW w:w="1357" w:type="pct"/>
            <w:shd w:val="clear" w:color="auto" w:fill="F2F2F2" w:themeFill="background1" w:themeFillShade="F2"/>
            <w:vAlign w:val="center"/>
          </w:tcPr>
          <w:p w14:paraId="34B3798A" w14:textId="61DC876D" w:rsidR="00BD4F37" w:rsidRPr="00DC4387" w:rsidRDefault="00434D55" w:rsidP="00E75837">
            <w:pPr>
              <w:spacing w:before="240" w:line="276" w:lineRule="auto"/>
              <w:jc w:val="center"/>
              <w:rPr>
                <w:rFonts w:asciiTheme="minorHAnsi" w:hAnsiTheme="minorHAnsi"/>
                <w:b/>
                <w:bCs/>
                <w:sz w:val="26"/>
                <w:szCs w:val="26"/>
                <w:lang w:val="nl-NL"/>
              </w:rPr>
            </w:pPr>
            <w:r>
              <w:rPr>
                <w:rFonts w:asciiTheme="minorHAnsi" w:hAnsiTheme="minorHAnsi"/>
                <w:b/>
                <w:bCs/>
                <w:sz w:val="26"/>
                <w:szCs w:val="26"/>
                <w:lang w:val="nl-NL"/>
              </w:rPr>
              <w:t>3</w:t>
            </w:r>
            <w:r w:rsidR="00436169">
              <w:rPr>
                <w:rFonts w:asciiTheme="minorHAnsi" w:hAnsiTheme="minorHAnsi"/>
                <w:b/>
                <w:bCs/>
                <w:sz w:val="26"/>
                <w:szCs w:val="26"/>
                <w:lang w:val="nl-NL"/>
              </w:rPr>
              <w:t>3</w:t>
            </w:r>
            <w:r w:rsidR="00BD4F37">
              <w:rPr>
                <w:rFonts w:asciiTheme="minorHAnsi" w:hAnsiTheme="minorHAnsi"/>
                <w:b/>
                <w:bCs/>
                <w:sz w:val="26"/>
                <w:szCs w:val="26"/>
                <w:lang w:val="nl-NL"/>
              </w:rPr>
              <w:br/>
            </w:r>
            <w:r w:rsidR="00BD4F37" w:rsidRPr="00BD4F37">
              <w:rPr>
                <w:rFonts w:asciiTheme="minorHAnsi" w:hAnsiTheme="minorHAnsi"/>
                <w:sz w:val="22"/>
                <w:szCs w:val="22"/>
                <w:lang w:val="nl-NL"/>
              </w:rPr>
              <w:t>(</w:t>
            </w:r>
            <w:r w:rsidR="00F42049">
              <w:rPr>
                <w:rFonts w:asciiTheme="minorHAnsi" w:hAnsiTheme="minorHAnsi"/>
                <w:sz w:val="22"/>
                <w:szCs w:val="22"/>
                <w:lang w:val="nl-NL"/>
              </w:rPr>
              <w:t xml:space="preserve">Proceed </w:t>
            </w:r>
            <w:proofErr w:type="spellStart"/>
            <w:r w:rsidR="00F42049">
              <w:rPr>
                <w:rFonts w:asciiTheme="minorHAnsi" w:hAnsiTheme="minorHAnsi"/>
                <w:sz w:val="22"/>
                <w:szCs w:val="22"/>
                <w:lang w:val="nl-NL"/>
              </w:rPr>
              <w:t>with</w:t>
            </w:r>
            <w:proofErr w:type="spellEnd"/>
            <w:r w:rsidR="00F42049">
              <w:rPr>
                <w:rFonts w:asciiTheme="minorHAnsi" w:hAnsiTheme="minorHAnsi"/>
                <w:sz w:val="22"/>
                <w:szCs w:val="22"/>
                <w:lang w:val="nl-NL"/>
              </w:rPr>
              <w:t xml:space="preserve"> question 6</w:t>
            </w:r>
            <w:r w:rsidR="00BD4F37" w:rsidRPr="00BD4F37">
              <w:rPr>
                <w:rFonts w:asciiTheme="minorHAnsi" w:hAnsiTheme="minorHAnsi"/>
                <w:sz w:val="22"/>
                <w:szCs w:val="22"/>
                <w:lang w:val="nl-NL"/>
              </w:rPr>
              <w:t>)</w:t>
            </w:r>
            <w:r w:rsidR="00BD4F37" w:rsidRPr="00DC4387">
              <w:rPr>
                <w:rFonts w:asciiTheme="minorHAnsi" w:hAnsiTheme="minorHAnsi"/>
                <w:b/>
                <w:bCs/>
                <w:sz w:val="26"/>
                <w:szCs w:val="26"/>
                <w:lang w:val="nl-NL"/>
              </w:rPr>
              <w:br/>
            </w:r>
            <w:r w:rsidR="00BD4F37" w:rsidRPr="00DC4387">
              <w:rPr>
                <w:rFonts w:asciiTheme="minorHAnsi" w:hAnsiTheme="minorHAnsi"/>
                <w:b/>
                <w:bCs/>
                <w:sz w:val="26"/>
                <w:szCs w:val="26"/>
                <w:lang w:val="nl-NL"/>
              </w:rPr>
              <w:br/>
            </w:r>
          </w:p>
        </w:tc>
        <w:tc>
          <w:tcPr>
            <w:tcW w:w="1357" w:type="pct"/>
            <w:shd w:val="clear" w:color="auto" w:fill="F2F2F2" w:themeFill="background1" w:themeFillShade="F2"/>
            <w:vAlign w:val="center"/>
          </w:tcPr>
          <w:p w14:paraId="644A71A8" w14:textId="23399CB3" w:rsidR="00BD4F37" w:rsidRPr="00DC4387" w:rsidRDefault="00BD4F37" w:rsidP="00E75837">
            <w:pPr>
              <w:spacing w:before="240" w:line="276" w:lineRule="auto"/>
              <w:jc w:val="center"/>
              <w:rPr>
                <w:rFonts w:asciiTheme="minorHAnsi" w:hAnsiTheme="minorHAnsi" w:cs="Arial"/>
                <w:b/>
                <w:sz w:val="26"/>
                <w:szCs w:val="26"/>
                <w:lang w:val="nl-NL"/>
              </w:rPr>
            </w:pPr>
            <w:r>
              <w:rPr>
                <w:rFonts w:asciiTheme="minorHAnsi" w:hAnsiTheme="minorHAnsi" w:cs="Arial"/>
                <w:b/>
                <w:sz w:val="26"/>
                <w:szCs w:val="26"/>
                <w:lang w:val="nl-NL"/>
              </w:rPr>
              <w:t>2</w:t>
            </w:r>
            <w:r>
              <w:rPr>
                <w:rFonts w:asciiTheme="minorHAnsi" w:hAnsiTheme="minorHAnsi" w:cs="Arial"/>
                <w:b/>
                <w:sz w:val="26"/>
                <w:szCs w:val="26"/>
                <w:lang w:val="nl-NL"/>
              </w:rPr>
              <w:br/>
            </w:r>
            <w:r w:rsidRPr="00BD4F37">
              <w:rPr>
                <w:rFonts w:asciiTheme="minorHAnsi" w:hAnsiTheme="minorHAnsi" w:cs="Arial"/>
                <w:bCs/>
                <w:sz w:val="22"/>
                <w:szCs w:val="22"/>
                <w:lang w:val="nl-NL"/>
              </w:rPr>
              <w:t>(</w:t>
            </w:r>
            <w:r w:rsidR="00F42049">
              <w:rPr>
                <w:rFonts w:asciiTheme="minorHAnsi" w:hAnsiTheme="minorHAnsi" w:cs="Arial"/>
                <w:bCs/>
                <w:sz w:val="22"/>
                <w:szCs w:val="22"/>
                <w:lang w:val="nl-NL"/>
              </w:rPr>
              <w:t xml:space="preserve">Proceed </w:t>
            </w:r>
            <w:proofErr w:type="spellStart"/>
            <w:r w:rsidR="00F42049">
              <w:rPr>
                <w:rFonts w:asciiTheme="minorHAnsi" w:hAnsiTheme="minorHAnsi" w:cs="Arial"/>
                <w:bCs/>
                <w:sz w:val="22"/>
                <w:szCs w:val="22"/>
                <w:lang w:val="nl-NL"/>
              </w:rPr>
              <w:t>with</w:t>
            </w:r>
            <w:proofErr w:type="spellEnd"/>
            <w:r w:rsidR="00F42049">
              <w:rPr>
                <w:rFonts w:asciiTheme="minorHAnsi" w:hAnsiTheme="minorHAnsi" w:cs="Arial"/>
                <w:bCs/>
                <w:sz w:val="22"/>
                <w:szCs w:val="22"/>
                <w:lang w:val="nl-NL"/>
              </w:rPr>
              <w:t xml:space="preserve"> question 8</w:t>
            </w:r>
            <w:r w:rsidRPr="00BD4F37">
              <w:rPr>
                <w:rFonts w:asciiTheme="minorHAnsi" w:hAnsiTheme="minorHAnsi" w:cs="Arial"/>
                <w:bCs/>
                <w:sz w:val="22"/>
                <w:szCs w:val="22"/>
                <w:lang w:val="nl-NL"/>
              </w:rPr>
              <w:t>)</w:t>
            </w:r>
            <w:r w:rsidRPr="00DC4387">
              <w:rPr>
                <w:rFonts w:asciiTheme="minorHAnsi" w:hAnsiTheme="minorHAnsi" w:cs="Arial"/>
                <w:b/>
                <w:sz w:val="26"/>
                <w:szCs w:val="26"/>
                <w:lang w:val="nl-NL"/>
              </w:rPr>
              <w:br/>
            </w:r>
          </w:p>
          <w:p w14:paraId="16F721A9" w14:textId="77777777" w:rsidR="00BD4F37" w:rsidRPr="00DC4387" w:rsidRDefault="00BD4F37" w:rsidP="00E75837">
            <w:pPr>
              <w:spacing w:before="240" w:line="276" w:lineRule="auto"/>
              <w:jc w:val="center"/>
              <w:rPr>
                <w:rFonts w:asciiTheme="minorHAnsi" w:hAnsiTheme="minorHAnsi" w:cs="Arial"/>
                <w:b/>
                <w:sz w:val="26"/>
                <w:szCs w:val="26"/>
                <w:lang w:val="nl-NL"/>
              </w:rPr>
            </w:pPr>
            <w:r w:rsidRPr="00DC4387">
              <w:rPr>
                <w:rFonts w:asciiTheme="minorHAnsi" w:hAnsiTheme="minorHAnsi" w:cs="Arial"/>
                <w:b/>
                <w:sz w:val="26"/>
                <w:szCs w:val="26"/>
                <w:lang w:val="nl-NL"/>
              </w:rPr>
              <w:br/>
            </w:r>
          </w:p>
          <w:p w14:paraId="21D30BE4" w14:textId="77777777" w:rsidR="00BD4F37" w:rsidRPr="00DC4387" w:rsidRDefault="00BD4F37" w:rsidP="00E75837">
            <w:pPr>
              <w:spacing w:before="240" w:line="276" w:lineRule="auto"/>
              <w:jc w:val="center"/>
              <w:rPr>
                <w:rFonts w:asciiTheme="minorHAnsi" w:hAnsiTheme="minorHAnsi" w:cs="Arial"/>
                <w:b/>
                <w:sz w:val="26"/>
                <w:szCs w:val="26"/>
                <w:lang w:val="nl-NL"/>
              </w:rPr>
            </w:pPr>
            <w:r w:rsidRPr="00DC4387">
              <w:rPr>
                <w:rFonts w:asciiTheme="minorHAnsi" w:hAnsiTheme="minorHAnsi" w:cs="Arial"/>
                <w:b/>
                <w:sz w:val="26"/>
                <w:szCs w:val="26"/>
                <w:lang w:val="nl-NL"/>
              </w:rPr>
              <w:br/>
            </w:r>
          </w:p>
          <w:p w14:paraId="387BE5D9" w14:textId="77777777" w:rsidR="00BD4F37" w:rsidRPr="00DC4387" w:rsidRDefault="00BD4F37" w:rsidP="00E75837">
            <w:pPr>
              <w:spacing w:before="240" w:line="276" w:lineRule="auto"/>
              <w:jc w:val="center"/>
              <w:rPr>
                <w:rFonts w:asciiTheme="minorHAnsi" w:hAnsiTheme="minorHAnsi" w:cs="Arial"/>
                <w:b/>
                <w:sz w:val="26"/>
                <w:szCs w:val="26"/>
                <w:lang w:val="nl-NL"/>
              </w:rPr>
            </w:pPr>
            <w:r w:rsidRPr="00DC4387">
              <w:rPr>
                <w:rFonts w:asciiTheme="minorHAnsi" w:hAnsiTheme="minorHAnsi" w:cs="Arial"/>
                <w:b/>
                <w:sz w:val="26"/>
                <w:szCs w:val="26"/>
                <w:lang w:val="nl-NL"/>
              </w:rPr>
              <w:br/>
            </w:r>
          </w:p>
        </w:tc>
      </w:tr>
    </w:tbl>
    <w:p w14:paraId="69AE438D" w14:textId="60050CA6" w:rsidR="00A04525" w:rsidRDefault="00A04525" w:rsidP="00A04525">
      <w:pPr>
        <w:pStyle w:val="Geenafstand"/>
        <w:spacing w:line="276" w:lineRule="auto"/>
      </w:pPr>
    </w:p>
    <w:tbl>
      <w:tblPr>
        <w:tblW w:w="5000" w:type="pct"/>
        <w:tblBorders>
          <w:top w:val="single" w:sz="12" w:space="0" w:color="auto"/>
          <w:left w:val="single" w:sz="12" w:space="0" w:color="auto"/>
          <w:bottom w:val="single" w:sz="12" w:space="0" w:color="auto"/>
          <w:right w:val="single" w:sz="12" w:space="0" w:color="auto"/>
          <w:insideH w:val="single" w:sz="12" w:space="0" w:color="auto"/>
          <w:insideV w:val="single" w:sz="12" w:space="0" w:color="auto"/>
        </w:tblBorders>
        <w:tblLayout w:type="fixed"/>
        <w:tblLook w:val="00A0" w:firstRow="1" w:lastRow="0" w:firstColumn="1" w:lastColumn="0" w:noHBand="0" w:noVBand="0"/>
      </w:tblPr>
      <w:tblGrid>
        <w:gridCol w:w="4804"/>
        <w:gridCol w:w="2852"/>
        <w:gridCol w:w="2852"/>
      </w:tblGrid>
      <w:tr w:rsidR="00A04525" w:rsidRPr="003F6A5B" w14:paraId="66940D1A" w14:textId="77777777" w:rsidTr="00672DA8">
        <w:trPr>
          <w:trHeight w:hRule="exact" w:val="408"/>
        </w:trPr>
        <w:tc>
          <w:tcPr>
            <w:tcW w:w="2286" w:type="pct"/>
            <w:shd w:val="clear" w:color="auto" w:fill="auto"/>
            <w:vAlign w:val="center"/>
          </w:tcPr>
          <w:p w14:paraId="5D627248" w14:textId="77777777" w:rsidR="00A04525" w:rsidRPr="00100DB1" w:rsidRDefault="00A04525" w:rsidP="006F06F2">
            <w:pPr>
              <w:rPr>
                <w:rFonts w:asciiTheme="minorHAnsi" w:hAnsiTheme="minorHAnsi"/>
                <w:i/>
                <w:sz w:val="26"/>
                <w:szCs w:val="26"/>
                <w:lang w:val="nl-NL"/>
              </w:rPr>
            </w:pPr>
          </w:p>
        </w:tc>
        <w:tc>
          <w:tcPr>
            <w:tcW w:w="1357" w:type="pct"/>
            <w:shd w:val="clear" w:color="auto" w:fill="auto"/>
          </w:tcPr>
          <w:p w14:paraId="24C709E0" w14:textId="78DCD722" w:rsidR="00A04525" w:rsidRPr="00F45B7E" w:rsidRDefault="00672DA8" w:rsidP="006F06F2">
            <w:pPr>
              <w:jc w:val="center"/>
              <w:rPr>
                <w:rFonts w:asciiTheme="minorHAnsi" w:hAnsiTheme="minorHAnsi"/>
                <w:b/>
                <w:bCs/>
                <w:sz w:val="28"/>
                <w:szCs w:val="28"/>
              </w:rPr>
            </w:pPr>
            <w:r>
              <w:rPr>
                <w:rFonts w:asciiTheme="minorHAnsi" w:hAnsiTheme="minorHAnsi"/>
                <w:b/>
                <w:bCs/>
                <w:sz w:val="28"/>
                <w:szCs w:val="28"/>
              </w:rPr>
              <w:t>Without tray</w:t>
            </w:r>
          </w:p>
        </w:tc>
        <w:tc>
          <w:tcPr>
            <w:tcW w:w="1357" w:type="pct"/>
            <w:shd w:val="clear" w:color="auto" w:fill="auto"/>
          </w:tcPr>
          <w:p w14:paraId="02D2A86D" w14:textId="4E1C3BE8" w:rsidR="00A04525" w:rsidRPr="003F6A5B" w:rsidRDefault="00672DA8" w:rsidP="00A04525">
            <w:pPr>
              <w:spacing w:line="276" w:lineRule="auto"/>
              <w:jc w:val="center"/>
              <w:rPr>
                <w:rFonts w:asciiTheme="minorHAnsi" w:hAnsiTheme="minorHAnsi"/>
                <w:b/>
                <w:bCs/>
                <w:sz w:val="28"/>
                <w:szCs w:val="28"/>
                <w:lang w:val="nl-NL"/>
              </w:rPr>
            </w:pPr>
            <w:r>
              <w:rPr>
                <w:rFonts w:asciiTheme="minorHAnsi" w:hAnsiTheme="minorHAnsi"/>
                <w:b/>
                <w:bCs/>
                <w:sz w:val="28"/>
                <w:szCs w:val="28"/>
              </w:rPr>
              <w:t>With tray</w:t>
            </w:r>
          </w:p>
        </w:tc>
      </w:tr>
      <w:tr w:rsidR="00A04525" w:rsidRPr="00DC4387" w14:paraId="47174BC0" w14:textId="77777777" w:rsidTr="00672DA8">
        <w:trPr>
          <w:trHeight w:hRule="exact" w:val="780"/>
        </w:trPr>
        <w:tc>
          <w:tcPr>
            <w:tcW w:w="2286" w:type="pct"/>
            <w:shd w:val="clear" w:color="auto" w:fill="F2F2F2" w:themeFill="background1" w:themeFillShade="F2"/>
            <w:noWrap/>
            <w:vAlign w:val="center"/>
          </w:tcPr>
          <w:p w14:paraId="784A2696" w14:textId="265E352B" w:rsidR="00A04525" w:rsidRPr="00672DA8" w:rsidRDefault="00CE6875" w:rsidP="006F06F2">
            <w:pPr>
              <w:pStyle w:val="MediumList2-Accent41"/>
              <w:spacing w:before="240" w:line="276" w:lineRule="auto"/>
              <w:ind w:left="0"/>
              <w:rPr>
                <w:rFonts w:asciiTheme="minorHAnsi" w:hAnsiTheme="minorHAnsi"/>
                <w:bCs/>
                <w:sz w:val="26"/>
                <w:szCs w:val="26"/>
              </w:rPr>
            </w:pPr>
            <w:r w:rsidRPr="002E65C7">
              <w:rPr>
                <w:rFonts w:asciiTheme="minorHAnsi" w:hAnsiTheme="minorHAnsi"/>
                <w:bCs/>
                <w:sz w:val="26"/>
                <w:szCs w:val="26"/>
              </w:rPr>
              <w:t>6</w:t>
            </w:r>
            <w:r w:rsidR="00A04525" w:rsidRPr="002E65C7">
              <w:rPr>
                <w:rFonts w:asciiTheme="minorHAnsi" w:hAnsiTheme="minorHAnsi"/>
                <w:bCs/>
                <w:sz w:val="26"/>
                <w:szCs w:val="26"/>
              </w:rPr>
              <w:t xml:space="preserve">.    </w:t>
            </w:r>
            <w:r w:rsidR="00672DA8" w:rsidRPr="00672DA8">
              <w:rPr>
                <w:rFonts w:asciiTheme="minorHAnsi" w:hAnsiTheme="minorHAnsi"/>
                <w:bCs/>
                <w:sz w:val="26"/>
                <w:szCs w:val="26"/>
              </w:rPr>
              <w:t>Which treatment did you prefer</w:t>
            </w:r>
            <w:r w:rsidR="00A04525" w:rsidRPr="00672DA8">
              <w:rPr>
                <w:rFonts w:asciiTheme="minorHAnsi" w:hAnsiTheme="minorHAnsi"/>
                <w:bCs/>
                <w:sz w:val="26"/>
                <w:szCs w:val="26"/>
              </w:rPr>
              <w:t>?</w:t>
            </w:r>
            <w:r w:rsidR="00A04525" w:rsidRPr="00672DA8">
              <w:rPr>
                <w:rFonts w:asciiTheme="minorHAnsi" w:hAnsiTheme="minorHAnsi"/>
                <w:bCs/>
                <w:sz w:val="26"/>
                <w:szCs w:val="26"/>
              </w:rPr>
              <w:br/>
            </w:r>
          </w:p>
          <w:p w14:paraId="4FB74685" w14:textId="77777777" w:rsidR="00A04525" w:rsidRPr="00672DA8" w:rsidRDefault="00A04525" w:rsidP="006F06F2">
            <w:pPr>
              <w:pStyle w:val="MediumList2-Accent41"/>
              <w:spacing w:before="240"/>
              <w:ind w:left="0"/>
              <w:rPr>
                <w:rFonts w:asciiTheme="minorHAnsi" w:hAnsiTheme="minorHAnsi"/>
                <w:bCs/>
                <w:sz w:val="26"/>
                <w:szCs w:val="26"/>
              </w:rPr>
            </w:pPr>
            <w:r w:rsidRPr="00672DA8">
              <w:rPr>
                <w:rFonts w:asciiTheme="minorHAnsi" w:hAnsiTheme="minorHAnsi"/>
                <w:bCs/>
                <w:sz w:val="26"/>
                <w:szCs w:val="26"/>
              </w:rPr>
              <w:t xml:space="preserve"> </w:t>
            </w:r>
          </w:p>
          <w:p w14:paraId="45194A3C" w14:textId="77777777" w:rsidR="00A04525" w:rsidRPr="00672DA8" w:rsidRDefault="00A04525" w:rsidP="006F06F2">
            <w:pPr>
              <w:pStyle w:val="MediumList2-Accent41"/>
              <w:spacing w:before="240"/>
              <w:ind w:left="0"/>
              <w:rPr>
                <w:rFonts w:asciiTheme="minorHAnsi" w:hAnsiTheme="minorHAnsi"/>
                <w:bCs/>
                <w:sz w:val="26"/>
                <w:szCs w:val="26"/>
              </w:rPr>
            </w:pPr>
            <w:r w:rsidRPr="00672DA8">
              <w:rPr>
                <w:rFonts w:asciiTheme="minorHAnsi" w:hAnsiTheme="minorHAnsi"/>
                <w:bCs/>
                <w:sz w:val="26"/>
                <w:szCs w:val="26"/>
              </w:rPr>
              <w:br/>
            </w:r>
          </w:p>
        </w:tc>
        <w:tc>
          <w:tcPr>
            <w:tcW w:w="1357" w:type="pct"/>
            <w:shd w:val="clear" w:color="auto" w:fill="F2F2F2" w:themeFill="background1" w:themeFillShade="F2"/>
            <w:vAlign w:val="center"/>
          </w:tcPr>
          <w:p w14:paraId="7641CB8A" w14:textId="53FB56FA" w:rsidR="00A04525" w:rsidRPr="00DC4387" w:rsidRDefault="00434D55" w:rsidP="006F06F2">
            <w:pPr>
              <w:spacing w:before="240" w:line="276" w:lineRule="auto"/>
              <w:jc w:val="center"/>
              <w:rPr>
                <w:rFonts w:asciiTheme="minorHAnsi" w:hAnsiTheme="minorHAnsi"/>
                <w:b/>
                <w:bCs/>
                <w:sz w:val="26"/>
                <w:szCs w:val="26"/>
                <w:lang w:val="nl-NL"/>
              </w:rPr>
            </w:pPr>
            <w:r>
              <w:rPr>
                <w:rFonts w:asciiTheme="minorHAnsi" w:hAnsiTheme="minorHAnsi"/>
                <w:b/>
                <w:bCs/>
                <w:sz w:val="26"/>
                <w:szCs w:val="26"/>
                <w:lang w:val="nl-NL"/>
              </w:rPr>
              <w:t>8</w:t>
            </w:r>
            <w:r w:rsidR="00A04525" w:rsidRPr="00DC4387">
              <w:rPr>
                <w:rFonts w:asciiTheme="minorHAnsi" w:hAnsiTheme="minorHAnsi"/>
                <w:b/>
                <w:bCs/>
                <w:sz w:val="26"/>
                <w:szCs w:val="26"/>
                <w:lang w:val="nl-NL"/>
              </w:rPr>
              <w:br/>
            </w:r>
            <w:r w:rsidR="00A04525" w:rsidRPr="00DC4387">
              <w:rPr>
                <w:rFonts w:asciiTheme="minorHAnsi" w:hAnsiTheme="minorHAnsi"/>
                <w:b/>
                <w:bCs/>
                <w:sz w:val="26"/>
                <w:szCs w:val="26"/>
                <w:lang w:val="nl-NL"/>
              </w:rPr>
              <w:br/>
            </w:r>
          </w:p>
        </w:tc>
        <w:tc>
          <w:tcPr>
            <w:tcW w:w="1357" w:type="pct"/>
            <w:shd w:val="clear" w:color="auto" w:fill="F2F2F2" w:themeFill="background1" w:themeFillShade="F2"/>
            <w:vAlign w:val="center"/>
          </w:tcPr>
          <w:p w14:paraId="552A74FA" w14:textId="7F3CD6ED" w:rsidR="00A04525" w:rsidRPr="00DC4387" w:rsidRDefault="00434D55" w:rsidP="006F06F2">
            <w:pPr>
              <w:spacing w:before="240" w:line="276" w:lineRule="auto"/>
              <w:jc w:val="center"/>
              <w:rPr>
                <w:rFonts w:asciiTheme="minorHAnsi" w:hAnsiTheme="minorHAnsi" w:cs="Arial"/>
                <w:b/>
                <w:sz w:val="26"/>
                <w:szCs w:val="26"/>
                <w:lang w:val="nl-NL"/>
              </w:rPr>
            </w:pPr>
            <w:r>
              <w:rPr>
                <w:rFonts w:asciiTheme="minorHAnsi" w:hAnsiTheme="minorHAnsi" w:cs="Arial"/>
                <w:b/>
                <w:sz w:val="26"/>
                <w:szCs w:val="26"/>
                <w:lang w:val="nl-NL"/>
              </w:rPr>
              <w:t>2</w:t>
            </w:r>
            <w:r w:rsidR="00436169">
              <w:rPr>
                <w:rFonts w:asciiTheme="minorHAnsi" w:hAnsiTheme="minorHAnsi" w:cs="Arial"/>
                <w:b/>
                <w:sz w:val="26"/>
                <w:szCs w:val="26"/>
                <w:lang w:val="nl-NL"/>
              </w:rPr>
              <w:t>5</w:t>
            </w:r>
            <w:r w:rsidR="00A04525" w:rsidRPr="00DC4387">
              <w:rPr>
                <w:rFonts w:asciiTheme="minorHAnsi" w:hAnsiTheme="minorHAnsi" w:cs="Arial"/>
                <w:b/>
                <w:sz w:val="26"/>
                <w:szCs w:val="26"/>
                <w:lang w:val="nl-NL"/>
              </w:rPr>
              <w:br/>
            </w:r>
          </w:p>
          <w:p w14:paraId="58D680CC" w14:textId="77777777" w:rsidR="00A04525" w:rsidRPr="00DC4387" w:rsidRDefault="00A04525" w:rsidP="006F06F2">
            <w:pPr>
              <w:spacing w:before="240" w:line="276" w:lineRule="auto"/>
              <w:jc w:val="center"/>
              <w:rPr>
                <w:rFonts w:asciiTheme="minorHAnsi" w:hAnsiTheme="minorHAnsi" w:cs="Arial"/>
                <w:b/>
                <w:sz w:val="26"/>
                <w:szCs w:val="26"/>
                <w:lang w:val="nl-NL"/>
              </w:rPr>
            </w:pPr>
            <w:r w:rsidRPr="00DC4387">
              <w:rPr>
                <w:rFonts w:asciiTheme="minorHAnsi" w:hAnsiTheme="minorHAnsi" w:cs="Arial"/>
                <w:b/>
                <w:sz w:val="26"/>
                <w:szCs w:val="26"/>
                <w:lang w:val="nl-NL"/>
              </w:rPr>
              <w:br/>
            </w:r>
          </w:p>
          <w:p w14:paraId="3817F41E" w14:textId="77777777" w:rsidR="00A04525" w:rsidRPr="00DC4387" w:rsidRDefault="00A04525" w:rsidP="006F06F2">
            <w:pPr>
              <w:spacing w:before="240" w:line="276" w:lineRule="auto"/>
              <w:jc w:val="center"/>
              <w:rPr>
                <w:rFonts w:asciiTheme="minorHAnsi" w:hAnsiTheme="minorHAnsi" w:cs="Arial"/>
                <w:b/>
                <w:sz w:val="26"/>
                <w:szCs w:val="26"/>
                <w:lang w:val="nl-NL"/>
              </w:rPr>
            </w:pPr>
            <w:r w:rsidRPr="00DC4387">
              <w:rPr>
                <w:rFonts w:asciiTheme="minorHAnsi" w:hAnsiTheme="minorHAnsi" w:cs="Arial"/>
                <w:b/>
                <w:sz w:val="26"/>
                <w:szCs w:val="26"/>
                <w:lang w:val="nl-NL"/>
              </w:rPr>
              <w:br/>
            </w:r>
          </w:p>
          <w:p w14:paraId="09FCECDB" w14:textId="77777777" w:rsidR="00A04525" w:rsidRPr="00DC4387" w:rsidRDefault="00A04525" w:rsidP="006F06F2">
            <w:pPr>
              <w:spacing w:before="240" w:line="276" w:lineRule="auto"/>
              <w:jc w:val="center"/>
              <w:rPr>
                <w:rFonts w:asciiTheme="minorHAnsi" w:hAnsiTheme="minorHAnsi" w:cs="Arial"/>
                <w:b/>
                <w:sz w:val="26"/>
                <w:szCs w:val="26"/>
                <w:lang w:val="nl-NL"/>
              </w:rPr>
            </w:pPr>
            <w:r w:rsidRPr="00DC4387">
              <w:rPr>
                <w:rFonts w:asciiTheme="minorHAnsi" w:hAnsiTheme="minorHAnsi" w:cs="Arial"/>
                <w:b/>
                <w:sz w:val="26"/>
                <w:szCs w:val="26"/>
                <w:lang w:val="nl-NL"/>
              </w:rPr>
              <w:br/>
            </w:r>
          </w:p>
        </w:tc>
      </w:tr>
    </w:tbl>
    <w:p w14:paraId="2C228EC6" w14:textId="75D94F3A" w:rsidR="00A04525" w:rsidRDefault="00A04525" w:rsidP="00A04525">
      <w:pPr>
        <w:pStyle w:val="Geenafstand"/>
        <w:spacing w:line="276" w:lineRule="auto"/>
      </w:pPr>
    </w:p>
    <w:tbl>
      <w:tblPr>
        <w:tblW w:w="5007" w:type="pct"/>
        <w:tblBorders>
          <w:top w:val="single" w:sz="12" w:space="0" w:color="auto"/>
          <w:left w:val="single" w:sz="12" w:space="0" w:color="auto"/>
          <w:bottom w:val="single" w:sz="4" w:space="0" w:color="auto"/>
          <w:right w:val="single" w:sz="12" w:space="0" w:color="auto"/>
          <w:insideH w:val="single" w:sz="12" w:space="0" w:color="auto"/>
          <w:insideV w:val="single" w:sz="12" w:space="0" w:color="auto"/>
        </w:tblBorders>
        <w:tblLayout w:type="fixed"/>
        <w:tblLook w:val="00A0" w:firstRow="1" w:lastRow="0" w:firstColumn="1" w:lastColumn="0" w:noHBand="0" w:noVBand="0"/>
      </w:tblPr>
      <w:tblGrid>
        <w:gridCol w:w="4805"/>
        <w:gridCol w:w="5718"/>
      </w:tblGrid>
      <w:tr w:rsidR="00A04525" w:rsidRPr="00DC4387" w14:paraId="13B76ADC" w14:textId="77777777" w:rsidTr="00672DA8">
        <w:trPr>
          <w:trHeight w:hRule="exact" w:val="1528"/>
        </w:trPr>
        <w:tc>
          <w:tcPr>
            <w:tcW w:w="2283" w:type="pct"/>
            <w:tcBorders>
              <w:bottom w:val="single" w:sz="4" w:space="0" w:color="auto"/>
            </w:tcBorders>
            <w:shd w:val="clear" w:color="auto" w:fill="F2F2F2" w:themeFill="background1" w:themeFillShade="F2"/>
            <w:noWrap/>
            <w:vAlign w:val="center"/>
          </w:tcPr>
          <w:p w14:paraId="44CC1014" w14:textId="03431A09" w:rsidR="00A04525" w:rsidRPr="00672DA8" w:rsidRDefault="00CE6875" w:rsidP="006F06F2">
            <w:pPr>
              <w:pStyle w:val="MediumList2-Accent41"/>
              <w:spacing w:before="240" w:line="276" w:lineRule="auto"/>
              <w:ind w:left="0"/>
              <w:rPr>
                <w:rFonts w:asciiTheme="minorHAnsi" w:hAnsiTheme="minorHAnsi"/>
                <w:bCs/>
                <w:sz w:val="26"/>
                <w:szCs w:val="26"/>
              </w:rPr>
            </w:pPr>
            <w:r w:rsidRPr="002E65C7">
              <w:rPr>
                <w:rFonts w:asciiTheme="minorHAnsi" w:hAnsiTheme="minorHAnsi"/>
                <w:bCs/>
                <w:sz w:val="26"/>
                <w:szCs w:val="26"/>
              </w:rPr>
              <w:t>7</w:t>
            </w:r>
            <w:r w:rsidR="00A04525" w:rsidRPr="002E65C7">
              <w:rPr>
                <w:rFonts w:asciiTheme="minorHAnsi" w:hAnsiTheme="minorHAnsi"/>
                <w:bCs/>
                <w:sz w:val="26"/>
                <w:szCs w:val="26"/>
              </w:rPr>
              <w:t xml:space="preserve">.    </w:t>
            </w:r>
            <w:r w:rsidR="00672DA8" w:rsidRPr="00672DA8">
              <w:rPr>
                <w:rFonts w:asciiTheme="minorHAnsi" w:hAnsiTheme="minorHAnsi"/>
                <w:bCs/>
                <w:sz w:val="26"/>
                <w:szCs w:val="26"/>
              </w:rPr>
              <w:t>Why did you prefer that treatment</w:t>
            </w:r>
            <w:r w:rsidR="00A04525" w:rsidRPr="00672DA8">
              <w:rPr>
                <w:rFonts w:asciiTheme="minorHAnsi" w:hAnsiTheme="minorHAnsi"/>
                <w:bCs/>
                <w:sz w:val="26"/>
                <w:szCs w:val="26"/>
              </w:rPr>
              <w:t>?</w:t>
            </w:r>
            <w:r w:rsidR="00A44352" w:rsidRPr="00672DA8">
              <w:rPr>
                <w:rFonts w:asciiTheme="minorHAnsi" w:hAnsiTheme="minorHAnsi"/>
                <w:bCs/>
                <w:sz w:val="26"/>
                <w:szCs w:val="26"/>
              </w:rPr>
              <w:br/>
            </w:r>
            <w:r w:rsidR="00A44352" w:rsidRPr="00672DA8">
              <w:rPr>
                <w:rFonts w:asciiTheme="minorHAnsi" w:hAnsiTheme="minorHAnsi"/>
                <w:bCs/>
                <w:sz w:val="26"/>
                <w:szCs w:val="26"/>
              </w:rPr>
              <w:br/>
            </w:r>
            <w:r w:rsidR="00A04525" w:rsidRPr="00672DA8">
              <w:rPr>
                <w:rFonts w:asciiTheme="minorHAnsi" w:hAnsiTheme="minorHAnsi"/>
                <w:bCs/>
                <w:sz w:val="26"/>
                <w:szCs w:val="26"/>
              </w:rPr>
              <w:br/>
            </w:r>
          </w:p>
          <w:p w14:paraId="6391BA69" w14:textId="77777777" w:rsidR="00A04525" w:rsidRPr="00672DA8" w:rsidRDefault="00A04525" w:rsidP="006F06F2">
            <w:pPr>
              <w:pStyle w:val="MediumList2-Accent41"/>
              <w:spacing w:before="240"/>
              <w:ind w:left="0"/>
              <w:rPr>
                <w:rFonts w:asciiTheme="minorHAnsi" w:hAnsiTheme="minorHAnsi"/>
                <w:bCs/>
                <w:sz w:val="26"/>
                <w:szCs w:val="26"/>
              </w:rPr>
            </w:pPr>
            <w:r w:rsidRPr="00672DA8">
              <w:rPr>
                <w:rFonts w:asciiTheme="minorHAnsi" w:hAnsiTheme="minorHAnsi"/>
                <w:bCs/>
                <w:sz w:val="26"/>
                <w:szCs w:val="26"/>
              </w:rPr>
              <w:t xml:space="preserve"> </w:t>
            </w:r>
          </w:p>
          <w:p w14:paraId="68A9449B" w14:textId="77777777" w:rsidR="00A04525" w:rsidRPr="00672DA8" w:rsidRDefault="00A04525" w:rsidP="006F06F2">
            <w:pPr>
              <w:pStyle w:val="MediumList2-Accent41"/>
              <w:spacing w:before="240"/>
              <w:ind w:left="0"/>
              <w:rPr>
                <w:rFonts w:asciiTheme="minorHAnsi" w:hAnsiTheme="minorHAnsi"/>
                <w:bCs/>
                <w:sz w:val="26"/>
                <w:szCs w:val="26"/>
              </w:rPr>
            </w:pPr>
            <w:r w:rsidRPr="00672DA8">
              <w:rPr>
                <w:rFonts w:asciiTheme="minorHAnsi" w:hAnsiTheme="minorHAnsi"/>
                <w:bCs/>
                <w:sz w:val="26"/>
                <w:szCs w:val="26"/>
              </w:rPr>
              <w:br/>
            </w:r>
          </w:p>
        </w:tc>
        <w:tc>
          <w:tcPr>
            <w:tcW w:w="2717" w:type="pct"/>
            <w:shd w:val="clear" w:color="auto" w:fill="F2F2F2" w:themeFill="background1" w:themeFillShade="F2"/>
          </w:tcPr>
          <w:p w14:paraId="394B90FB" w14:textId="37EF27B4" w:rsidR="00A04525" w:rsidRPr="00672DA8" w:rsidRDefault="00A04525" w:rsidP="00436169">
            <w:pPr>
              <w:spacing w:before="240" w:line="276" w:lineRule="auto"/>
              <w:rPr>
                <w:rFonts w:asciiTheme="minorHAnsi" w:hAnsiTheme="minorHAnsi" w:cs="Arial"/>
                <w:bCs/>
                <w:i/>
                <w:sz w:val="26"/>
                <w:szCs w:val="26"/>
              </w:rPr>
            </w:pPr>
            <w:r w:rsidRPr="00672DA8">
              <w:rPr>
                <w:rFonts w:asciiTheme="minorHAnsi" w:hAnsiTheme="minorHAnsi" w:cs="Arial"/>
                <w:b/>
                <w:sz w:val="26"/>
                <w:szCs w:val="26"/>
              </w:rPr>
              <w:br/>
            </w:r>
            <w:r w:rsidR="00672DA8" w:rsidRPr="00672DA8">
              <w:rPr>
                <w:rFonts w:asciiTheme="minorHAnsi" w:hAnsiTheme="minorHAnsi" w:cs="Arial"/>
                <w:bCs/>
                <w:i/>
                <w:sz w:val="26"/>
                <w:szCs w:val="26"/>
              </w:rPr>
              <w:t>Answers: see next page</w:t>
            </w:r>
          </w:p>
          <w:p w14:paraId="2305B664" w14:textId="77777777" w:rsidR="00A04525" w:rsidRPr="00672DA8" w:rsidRDefault="00A04525" w:rsidP="00436169">
            <w:pPr>
              <w:spacing w:before="240" w:line="276" w:lineRule="auto"/>
              <w:rPr>
                <w:rFonts w:asciiTheme="minorHAnsi" w:hAnsiTheme="minorHAnsi" w:cs="Arial"/>
                <w:b/>
                <w:sz w:val="26"/>
                <w:szCs w:val="26"/>
              </w:rPr>
            </w:pPr>
            <w:r w:rsidRPr="00672DA8">
              <w:rPr>
                <w:rFonts w:asciiTheme="minorHAnsi" w:hAnsiTheme="minorHAnsi" w:cs="Arial"/>
                <w:b/>
                <w:sz w:val="26"/>
                <w:szCs w:val="26"/>
              </w:rPr>
              <w:br/>
            </w:r>
          </w:p>
          <w:p w14:paraId="2D32DF90" w14:textId="77777777" w:rsidR="00A04525" w:rsidRPr="00672DA8" w:rsidRDefault="00A04525" w:rsidP="00436169">
            <w:pPr>
              <w:spacing w:before="240" w:line="276" w:lineRule="auto"/>
              <w:rPr>
                <w:rFonts w:asciiTheme="minorHAnsi" w:hAnsiTheme="minorHAnsi" w:cs="Arial"/>
                <w:b/>
                <w:sz w:val="26"/>
                <w:szCs w:val="26"/>
              </w:rPr>
            </w:pPr>
            <w:r w:rsidRPr="00672DA8">
              <w:rPr>
                <w:rFonts w:asciiTheme="minorHAnsi" w:hAnsiTheme="minorHAnsi" w:cs="Arial"/>
                <w:b/>
                <w:sz w:val="26"/>
                <w:szCs w:val="26"/>
              </w:rPr>
              <w:br/>
            </w:r>
          </w:p>
        </w:tc>
      </w:tr>
    </w:tbl>
    <w:p w14:paraId="53CF28F2" w14:textId="3F45DA6D" w:rsidR="00A04525" w:rsidRPr="00672DA8" w:rsidRDefault="00A04525" w:rsidP="00A04525">
      <w:pPr>
        <w:pStyle w:val="Geenafstand"/>
        <w:spacing w:line="276" w:lineRule="auto"/>
        <w:rPr>
          <w:lang w:val="en-US"/>
        </w:rPr>
      </w:pPr>
    </w:p>
    <w:tbl>
      <w:tblPr>
        <w:tblW w:w="5000" w:type="pct"/>
        <w:tblBorders>
          <w:top w:val="single" w:sz="12" w:space="0" w:color="auto"/>
          <w:left w:val="single" w:sz="12" w:space="0" w:color="auto"/>
          <w:bottom w:val="single" w:sz="12" w:space="0" w:color="auto"/>
          <w:right w:val="single" w:sz="12" w:space="0" w:color="auto"/>
          <w:insideH w:val="single" w:sz="12" w:space="0" w:color="auto"/>
          <w:insideV w:val="single" w:sz="12" w:space="0" w:color="auto"/>
        </w:tblBorders>
        <w:tblLayout w:type="fixed"/>
        <w:tblLook w:val="00A0" w:firstRow="1" w:lastRow="0" w:firstColumn="1" w:lastColumn="0" w:noHBand="0" w:noVBand="0"/>
      </w:tblPr>
      <w:tblGrid>
        <w:gridCol w:w="4804"/>
        <w:gridCol w:w="5704"/>
      </w:tblGrid>
      <w:tr w:rsidR="00A04525" w:rsidRPr="00DC4387" w14:paraId="1C17D74C" w14:textId="77777777" w:rsidTr="00672DA8">
        <w:trPr>
          <w:trHeight w:hRule="exact" w:val="1512"/>
        </w:trPr>
        <w:tc>
          <w:tcPr>
            <w:tcW w:w="2286" w:type="pct"/>
            <w:shd w:val="clear" w:color="auto" w:fill="F2F2F2" w:themeFill="background1" w:themeFillShade="F2"/>
            <w:noWrap/>
            <w:vAlign w:val="center"/>
          </w:tcPr>
          <w:p w14:paraId="2A7E453D" w14:textId="596E2423" w:rsidR="00A04525" w:rsidRPr="00672DA8" w:rsidRDefault="00CE6875" w:rsidP="006F06F2">
            <w:pPr>
              <w:pStyle w:val="MediumList2-Accent41"/>
              <w:spacing w:before="240" w:line="276" w:lineRule="auto"/>
              <w:ind w:left="0"/>
              <w:rPr>
                <w:rFonts w:asciiTheme="minorHAnsi" w:hAnsiTheme="minorHAnsi"/>
                <w:bCs/>
                <w:sz w:val="26"/>
                <w:szCs w:val="26"/>
              </w:rPr>
            </w:pPr>
            <w:r w:rsidRPr="00672DA8">
              <w:rPr>
                <w:rFonts w:asciiTheme="minorHAnsi" w:hAnsiTheme="minorHAnsi"/>
                <w:bCs/>
                <w:sz w:val="26"/>
                <w:szCs w:val="26"/>
              </w:rPr>
              <w:t>8</w:t>
            </w:r>
            <w:r w:rsidR="00A04525" w:rsidRPr="00672DA8">
              <w:rPr>
                <w:rFonts w:asciiTheme="minorHAnsi" w:hAnsiTheme="minorHAnsi"/>
                <w:bCs/>
                <w:sz w:val="26"/>
                <w:szCs w:val="26"/>
              </w:rPr>
              <w:t xml:space="preserve">.    </w:t>
            </w:r>
            <w:r w:rsidR="00672DA8" w:rsidRPr="00672DA8">
              <w:rPr>
                <w:rFonts w:asciiTheme="minorHAnsi" w:hAnsiTheme="minorHAnsi"/>
                <w:bCs/>
                <w:sz w:val="26"/>
                <w:szCs w:val="26"/>
              </w:rPr>
              <w:t>Do you have any a</w:t>
            </w:r>
            <w:r w:rsidR="00672DA8">
              <w:rPr>
                <w:rFonts w:asciiTheme="minorHAnsi" w:hAnsiTheme="minorHAnsi"/>
                <w:bCs/>
                <w:sz w:val="26"/>
                <w:szCs w:val="26"/>
              </w:rPr>
              <w:t>dditional comments about the treatment?</w:t>
            </w:r>
            <w:r w:rsidR="00A04525" w:rsidRPr="00672DA8">
              <w:rPr>
                <w:rFonts w:asciiTheme="minorHAnsi" w:hAnsiTheme="minorHAnsi"/>
                <w:bCs/>
                <w:sz w:val="26"/>
                <w:szCs w:val="26"/>
              </w:rPr>
              <w:br/>
            </w:r>
          </w:p>
          <w:p w14:paraId="4932FEF7" w14:textId="77777777" w:rsidR="00A04525" w:rsidRPr="00672DA8" w:rsidRDefault="00A04525" w:rsidP="006F06F2">
            <w:pPr>
              <w:pStyle w:val="MediumList2-Accent41"/>
              <w:spacing w:before="240"/>
              <w:ind w:left="0"/>
              <w:rPr>
                <w:rFonts w:asciiTheme="minorHAnsi" w:hAnsiTheme="minorHAnsi"/>
                <w:bCs/>
                <w:sz w:val="26"/>
                <w:szCs w:val="26"/>
              </w:rPr>
            </w:pPr>
            <w:r w:rsidRPr="00672DA8">
              <w:rPr>
                <w:rFonts w:asciiTheme="minorHAnsi" w:hAnsiTheme="minorHAnsi"/>
                <w:bCs/>
                <w:sz w:val="26"/>
                <w:szCs w:val="26"/>
              </w:rPr>
              <w:t xml:space="preserve"> </w:t>
            </w:r>
          </w:p>
          <w:p w14:paraId="446C2059" w14:textId="77777777" w:rsidR="00A04525" w:rsidRPr="00672DA8" w:rsidRDefault="00A04525" w:rsidP="006F06F2">
            <w:pPr>
              <w:pStyle w:val="MediumList2-Accent41"/>
              <w:spacing w:before="240"/>
              <w:ind w:left="0"/>
              <w:rPr>
                <w:rFonts w:asciiTheme="minorHAnsi" w:hAnsiTheme="minorHAnsi"/>
                <w:bCs/>
                <w:sz w:val="26"/>
                <w:szCs w:val="26"/>
              </w:rPr>
            </w:pPr>
            <w:r w:rsidRPr="00672DA8">
              <w:rPr>
                <w:rFonts w:asciiTheme="minorHAnsi" w:hAnsiTheme="minorHAnsi"/>
                <w:bCs/>
                <w:sz w:val="26"/>
                <w:szCs w:val="26"/>
              </w:rPr>
              <w:br/>
            </w:r>
          </w:p>
        </w:tc>
        <w:tc>
          <w:tcPr>
            <w:tcW w:w="2714" w:type="pct"/>
            <w:shd w:val="clear" w:color="auto" w:fill="F2F2F2" w:themeFill="background1" w:themeFillShade="F2"/>
            <w:vAlign w:val="center"/>
          </w:tcPr>
          <w:p w14:paraId="70E8A605" w14:textId="3101A8E8" w:rsidR="00A04525" w:rsidRPr="00672DA8" w:rsidRDefault="00A04525" w:rsidP="00672DA8">
            <w:pPr>
              <w:spacing w:before="240" w:line="276" w:lineRule="auto"/>
              <w:rPr>
                <w:rFonts w:asciiTheme="minorHAnsi" w:hAnsiTheme="minorHAnsi"/>
                <w:b/>
                <w:bCs/>
                <w:sz w:val="26"/>
                <w:szCs w:val="26"/>
              </w:rPr>
            </w:pPr>
            <w:r w:rsidRPr="00672DA8">
              <w:rPr>
                <w:rFonts w:asciiTheme="minorHAnsi" w:hAnsiTheme="minorHAnsi"/>
                <w:b/>
                <w:bCs/>
                <w:sz w:val="26"/>
                <w:szCs w:val="26"/>
              </w:rPr>
              <w:br/>
            </w:r>
            <w:r w:rsidR="00672DA8" w:rsidRPr="00672DA8">
              <w:rPr>
                <w:rFonts w:asciiTheme="minorHAnsi" w:hAnsiTheme="minorHAnsi" w:cs="Arial"/>
                <w:bCs/>
                <w:i/>
                <w:sz w:val="26"/>
                <w:szCs w:val="26"/>
              </w:rPr>
              <w:t>Answers: see next page</w:t>
            </w:r>
            <w:r w:rsidRPr="00672DA8">
              <w:rPr>
                <w:rFonts w:asciiTheme="minorHAnsi" w:hAnsiTheme="minorHAnsi"/>
                <w:b/>
                <w:bCs/>
                <w:sz w:val="26"/>
                <w:szCs w:val="26"/>
              </w:rPr>
              <w:br/>
            </w:r>
          </w:p>
          <w:p w14:paraId="43197B35" w14:textId="61CF8330" w:rsidR="00A04525" w:rsidRPr="00DC4387" w:rsidRDefault="00A04525" w:rsidP="006F06F2">
            <w:pPr>
              <w:spacing w:before="240" w:line="276" w:lineRule="auto"/>
              <w:jc w:val="center"/>
              <w:rPr>
                <w:rFonts w:asciiTheme="minorHAnsi" w:hAnsiTheme="minorHAnsi" w:cs="Arial"/>
                <w:b/>
                <w:sz w:val="26"/>
                <w:szCs w:val="26"/>
                <w:lang w:val="nl-NL"/>
              </w:rPr>
            </w:pPr>
            <w:r>
              <w:rPr>
                <w:rFonts w:asciiTheme="minorHAnsi" w:hAnsiTheme="minorHAnsi" w:cs="Arial"/>
                <w:b/>
                <w:sz w:val="26"/>
                <w:szCs w:val="26"/>
                <w:lang w:val="nl-NL"/>
              </w:rPr>
              <w:t>2</w:t>
            </w:r>
            <w:r w:rsidRPr="00DC4387">
              <w:rPr>
                <w:rFonts w:asciiTheme="minorHAnsi" w:hAnsiTheme="minorHAnsi" w:cs="Arial"/>
                <w:b/>
                <w:sz w:val="26"/>
                <w:szCs w:val="26"/>
                <w:lang w:val="nl-NL"/>
              </w:rPr>
              <w:br/>
            </w:r>
          </w:p>
          <w:p w14:paraId="439884BC" w14:textId="77777777" w:rsidR="00A04525" w:rsidRPr="00DC4387" w:rsidRDefault="00A04525" w:rsidP="006F06F2">
            <w:pPr>
              <w:spacing w:before="240" w:line="276" w:lineRule="auto"/>
              <w:jc w:val="center"/>
              <w:rPr>
                <w:rFonts w:asciiTheme="minorHAnsi" w:hAnsiTheme="minorHAnsi" w:cs="Arial"/>
                <w:b/>
                <w:sz w:val="26"/>
                <w:szCs w:val="26"/>
                <w:lang w:val="nl-NL"/>
              </w:rPr>
            </w:pPr>
            <w:r w:rsidRPr="00DC4387">
              <w:rPr>
                <w:rFonts w:asciiTheme="minorHAnsi" w:hAnsiTheme="minorHAnsi" w:cs="Arial"/>
                <w:b/>
                <w:sz w:val="26"/>
                <w:szCs w:val="26"/>
                <w:lang w:val="nl-NL"/>
              </w:rPr>
              <w:br/>
            </w:r>
          </w:p>
          <w:p w14:paraId="4D290107" w14:textId="77777777" w:rsidR="00A04525" w:rsidRPr="00DC4387" w:rsidRDefault="00A04525" w:rsidP="006F06F2">
            <w:pPr>
              <w:spacing w:before="240" w:line="276" w:lineRule="auto"/>
              <w:jc w:val="center"/>
              <w:rPr>
                <w:rFonts w:asciiTheme="minorHAnsi" w:hAnsiTheme="minorHAnsi" w:cs="Arial"/>
                <w:b/>
                <w:sz w:val="26"/>
                <w:szCs w:val="26"/>
                <w:lang w:val="nl-NL"/>
              </w:rPr>
            </w:pPr>
            <w:r w:rsidRPr="00DC4387">
              <w:rPr>
                <w:rFonts w:asciiTheme="minorHAnsi" w:hAnsiTheme="minorHAnsi" w:cs="Arial"/>
                <w:b/>
                <w:sz w:val="26"/>
                <w:szCs w:val="26"/>
                <w:lang w:val="nl-NL"/>
              </w:rPr>
              <w:br/>
            </w:r>
          </w:p>
          <w:p w14:paraId="3919567D" w14:textId="77777777" w:rsidR="00A04525" w:rsidRPr="00DC4387" w:rsidRDefault="00A04525" w:rsidP="006F06F2">
            <w:pPr>
              <w:spacing w:before="240" w:line="276" w:lineRule="auto"/>
              <w:jc w:val="center"/>
              <w:rPr>
                <w:rFonts w:asciiTheme="minorHAnsi" w:hAnsiTheme="minorHAnsi" w:cs="Arial"/>
                <w:b/>
                <w:sz w:val="26"/>
                <w:szCs w:val="26"/>
                <w:lang w:val="nl-NL"/>
              </w:rPr>
            </w:pPr>
            <w:r w:rsidRPr="00DC4387">
              <w:rPr>
                <w:rFonts w:asciiTheme="minorHAnsi" w:hAnsiTheme="minorHAnsi" w:cs="Arial"/>
                <w:b/>
                <w:sz w:val="26"/>
                <w:szCs w:val="26"/>
                <w:lang w:val="nl-NL"/>
              </w:rPr>
              <w:br/>
            </w:r>
          </w:p>
        </w:tc>
      </w:tr>
    </w:tbl>
    <w:p w14:paraId="76FE852F" w14:textId="290325D4" w:rsidR="008627D3" w:rsidRDefault="008627D3" w:rsidP="00BD4F37">
      <w:pPr>
        <w:pStyle w:val="Geenafstand"/>
      </w:pPr>
    </w:p>
    <w:p w14:paraId="2F9B1D09" w14:textId="19ACA9D8" w:rsidR="00436169" w:rsidRDefault="00436169" w:rsidP="00436169">
      <w:pPr>
        <w:autoSpaceDE w:val="0"/>
        <w:autoSpaceDN w:val="0"/>
        <w:adjustRightInd w:val="0"/>
        <w:rPr>
          <w:rFonts w:eastAsiaTheme="minorHAnsi"/>
          <w:lang w:val="nl-NL"/>
        </w:rPr>
      </w:pPr>
    </w:p>
    <w:p w14:paraId="0FFC94FF" w14:textId="4B818A6A" w:rsidR="00672DA8" w:rsidRDefault="00672DA8" w:rsidP="00436169">
      <w:pPr>
        <w:autoSpaceDE w:val="0"/>
        <w:autoSpaceDN w:val="0"/>
        <w:adjustRightInd w:val="0"/>
        <w:rPr>
          <w:rFonts w:eastAsiaTheme="minorHAnsi"/>
          <w:lang w:val="nl-NL"/>
        </w:rPr>
      </w:pPr>
    </w:p>
    <w:p w14:paraId="43A7E47E" w14:textId="1AF58367" w:rsidR="00AC3299" w:rsidRDefault="00AC3299" w:rsidP="00436169">
      <w:pPr>
        <w:autoSpaceDE w:val="0"/>
        <w:autoSpaceDN w:val="0"/>
        <w:adjustRightInd w:val="0"/>
        <w:rPr>
          <w:rFonts w:eastAsiaTheme="minorHAnsi"/>
          <w:lang w:val="nl-NL"/>
        </w:rPr>
      </w:pPr>
    </w:p>
    <w:p w14:paraId="57BEC0C9" w14:textId="66BD15CB" w:rsidR="00AC3299" w:rsidRDefault="00AC3299" w:rsidP="00436169">
      <w:pPr>
        <w:autoSpaceDE w:val="0"/>
        <w:autoSpaceDN w:val="0"/>
        <w:adjustRightInd w:val="0"/>
        <w:rPr>
          <w:rFonts w:asciiTheme="minorHAnsi" w:eastAsiaTheme="minorHAnsi" w:hAnsiTheme="minorHAnsi" w:cstheme="minorHAnsi"/>
          <w:b/>
          <w:bCs/>
          <w:sz w:val="26"/>
          <w:szCs w:val="26"/>
          <w:lang w:val="nl-NL"/>
        </w:rPr>
      </w:pPr>
      <w:proofErr w:type="spellStart"/>
      <w:r>
        <w:rPr>
          <w:rFonts w:asciiTheme="minorHAnsi" w:eastAsiaTheme="minorHAnsi" w:hAnsiTheme="minorHAnsi" w:cstheme="minorHAnsi"/>
          <w:b/>
          <w:bCs/>
          <w:sz w:val="26"/>
          <w:szCs w:val="26"/>
          <w:lang w:val="nl-NL"/>
        </w:rPr>
        <w:t>Answers</w:t>
      </w:r>
      <w:proofErr w:type="spellEnd"/>
      <w:r>
        <w:rPr>
          <w:rFonts w:asciiTheme="minorHAnsi" w:eastAsiaTheme="minorHAnsi" w:hAnsiTheme="minorHAnsi" w:cstheme="minorHAnsi"/>
          <w:b/>
          <w:bCs/>
          <w:sz w:val="26"/>
          <w:szCs w:val="26"/>
          <w:lang w:val="nl-NL"/>
        </w:rPr>
        <w:t xml:space="preserve"> </w:t>
      </w:r>
      <w:proofErr w:type="spellStart"/>
      <w:r>
        <w:rPr>
          <w:rFonts w:asciiTheme="minorHAnsi" w:eastAsiaTheme="minorHAnsi" w:hAnsiTheme="minorHAnsi" w:cstheme="minorHAnsi"/>
          <w:b/>
          <w:bCs/>
          <w:sz w:val="26"/>
          <w:szCs w:val="26"/>
          <w:lang w:val="nl-NL"/>
        </w:rPr>
        <w:t>to</w:t>
      </w:r>
      <w:proofErr w:type="spellEnd"/>
      <w:r>
        <w:rPr>
          <w:rFonts w:asciiTheme="minorHAnsi" w:eastAsiaTheme="minorHAnsi" w:hAnsiTheme="minorHAnsi" w:cstheme="minorHAnsi"/>
          <w:b/>
          <w:bCs/>
          <w:sz w:val="26"/>
          <w:szCs w:val="26"/>
          <w:lang w:val="nl-NL"/>
        </w:rPr>
        <w:t xml:space="preserve"> question 7:</w:t>
      </w:r>
    </w:p>
    <w:p w14:paraId="7EFA00E2" w14:textId="5800CCC5" w:rsidR="00AC3299" w:rsidRDefault="00AC3299" w:rsidP="00436169">
      <w:pPr>
        <w:autoSpaceDE w:val="0"/>
        <w:autoSpaceDN w:val="0"/>
        <w:adjustRightInd w:val="0"/>
        <w:rPr>
          <w:rFonts w:asciiTheme="minorHAnsi" w:eastAsiaTheme="minorHAnsi" w:hAnsiTheme="minorHAnsi" w:cstheme="minorHAnsi"/>
          <w:b/>
          <w:bCs/>
          <w:sz w:val="26"/>
          <w:szCs w:val="26"/>
          <w:lang w:val="nl-NL"/>
        </w:rPr>
      </w:pPr>
    </w:p>
    <w:p w14:paraId="31BC8659" w14:textId="1FC6E73E" w:rsidR="00AC3299" w:rsidRDefault="00AC3299" w:rsidP="00436169">
      <w:pPr>
        <w:autoSpaceDE w:val="0"/>
        <w:autoSpaceDN w:val="0"/>
        <w:adjustRightInd w:val="0"/>
        <w:rPr>
          <w:rFonts w:asciiTheme="minorHAnsi" w:eastAsiaTheme="minorHAnsi" w:hAnsiTheme="minorHAnsi" w:cstheme="minorHAnsi"/>
          <w:sz w:val="26"/>
          <w:szCs w:val="26"/>
          <w:lang w:val="nl-NL"/>
        </w:rPr>
      </w:pPr>
      <w:proofErr w:type="spellStart"/>
      <w:r>
        <w:rPr>
          <w:rFonts w:asciiTheme="minorHAnsi" w:eastAsiaTheme="minorHAnsi" w:hAnsiTheme="minorHAnsi" w:cstheme="minorHAnsi"/>
          <w:sz w:val="26"/>
          <w:szCs w:val="26"/>
          <w:lang w:val="nl-NL"/>
        </w:rPr>
        <w:t>Participants</w:t>
      </w:r>
      <w:proofErr w:type="spellEnd"/>
      <w:r>
        <w:rPr>
          <w:rFonts w:asciiTheme="minorHAnsi" w:eastAsiaTheme="minorHAnsi" w:hAnsiTheme="minorHAnsi" w:cstheme="minorHAnsi"/>
          <w:sz w:val="26"/>
          <w:szCs w:val="26"/>
          <w:lang w:val="nl-NL"/>
        </w:rPr>
        <w:t xml:space="preserve"> </w:t>
      </w:r>
      <w:proofErr w:type="spellStart"/>
      <w:r>
        <w:rPr>
          <w:rFonts w:asciiTheme="minorHAnsi" w:eastAsiaTheme="minorHAnsi" w:hAnsiTheme="minorHAnsi" w:cstheme="minorHAnsi"/>
          <w:sz w:val="26"/>
          <w:szCs w:val="26"/>
          <w:lang w:val="nl-NL"/>
        </w:rPr>
        <w:t>prefering</w:t>
      </w:r>
      <w:proofErr w:type="spellEnd"/>
      <w:r>
        <w:rPr>
          <w:rFonts w:asciiTheme="minorHAnsi" w:eastAsiaTheme="minorHAnsi" w:hAnsiTheme="minorHAnsi" w:cstheme="minorHAnsi"/>
          <w:sz w:val="26"/>
          <w:szCs w:val="26"/>
          <w:lang w:val="nl-NL"/>
        </w:rPr>
        <w:t xml:space="preserve"> indirect bonding:</w:t>
      </w:r>
    </w:p>
    <w:p w14:paraId="2CA1F0F1" w14:textId="01251D10" w:rsidR="00AC3299" w:rsidRPr="00AC3299" w:rsidRDefault="00AC3299" w:rsidP="00AC3299">
      <w:pPr>
        <w:pStyle w:val="Lijstalinea"/>
        <w:numPr>
          <w:ilvl w:val="0"/>
          <w:numId w:val="48"/>
        </w:numPr>
        <w:autoSpaceDE w:val="0"/>
        <w:autoSpaceDN w:val="0"/>
        <w:adjustRightInd w:val="0"/>
        <w:rPr>
          <w:rFonts w:asciiTheme="minorHAnsi" w:eastAsiaTheme="minorHAnsi" w:hAnsiTheme="minorHAnsi" w:cstheme="minorHAnsi"/>
          <w:sz w:val="26"/>
          <w:szCs w:val="26"/>
        </w:rPr>
      </w:pPr>
      <w:r w:rsidRPr="00AC3299">
        <w:rPr>
          <w:rFonts w:asciiTheme="minorHAnsi" w:eastAsiaTheme="minorHAnsi" w:hAnsiTheme="minorHAnsi" w:cstheme="minorHAnsi"/>
          <w:sz w:val="26"/>
          <w:szCs w:val="26"/>
        </w:rPr>
        <w:t>All brackets placed at o</w:t>
      </w:r>
      <w:r>
        <w:rPr>
          <w:rFonts w:asciiTheme="minorHAnsi" w:eastAsiaTheme="minorHAnsi" w:hAnsiTheme="minorHAnsi" w:cstheme="minorHAnsi"/>
          <w:sz w:val="26"/>
          <w:szCs w:val="26"/>
        </w:rPr>
        <w:t>nce (1x)</w:t>
      </w:r>
    </w:p>
    <w:p w14:paraId="2BB80A8F" w14:textId="12D2583F" w:rsidR="00AC3299" w:rsidRDefault="00AC3299" w:rsidP="00AC3299">
      <w:pPr>
        <w:pStyle w:val="Lijstalinea"/>
        <w:numPr>
          <w:ilvl w:val="0"/>
          <w:numId w:val="48"/>
        </w:numPr>
        <w:autoSpaceDE w:val="0"/>
        <w:autoSpaceDN w:val="0"/>
        <w:adjustRightInd w:val="0"/>
        <w:rPr>
          <w:rFonts w:asciiTheme="minorHAnsi" w:eastAsiaTheme="minorHAnsi" w:hAnsiTheme="minorHAnsi" w:cstheme="minorHAnsi"/>
          <w:sz w:val="26"/>
          <w:szCs w:val="26"/>
        </w:rPr>
      </w:pPr>
      <w:r>
        <w:rPr>
          <w:rFonts w:asciiTheme="minorHAnsi" w:eastAsiaTheme="minorHAnsi" w:hAnsiTheme="minorHAnsi" w:cstheme="minorHAnsi"/>
          <w:sz w:val="26"/>
          <w:szCs w:val="26"/>
        </w:rPr>
        <w:t>F</w:t>
      </w:r>
      <w:r w:rsidRPr="00AC3299">
        <w:rPr>
          <w:rFonts w:asciiTheme="minorHAnsi" w:eastAsiaTheme="minorHAnsi" w:hAnsiTheme="minorHAnsi" w:cstheme="minorHAnsi"/>
          <w:sz w:val="26"/>
          <w:szCs w:val="26"/>
        </w:rPr>
        <w:t>aster (</w:t>
      </w:r>
      <w:r>
        <w:rPr>
          <w:rFonts w:asciiTheme="minorHAnsi" w:eastAsiaTheme="minorHAnsi" w:hAnsiTheme="minorHAnsi" w:cstheme="minorHAnsi"/>
          <w:sz w:val="26"/>
          <w:szCs w:val="26"/>
        </w:rPr>
        <w:t>20</w:t>
      </w:r>
      <w:r w:rsidRPr="00AC3299">
        <w:rPr>
          <w:rFonts w:asciiTheme="minorHAnsi" w:eastAsiaTheme="minorHAnsi" w:hAnsiTheme="minorHAnsi" w:cstheme="minorHAnsi"/>
          <w:sz w:val="26"/>
          <w:szCs w:val="26"/>
        </w:rPr>
        <w:t>x</w:t>
      </w:r>
      <w:r>
        <w:rPr>
          <w:rFonts w:asciiTheme="minorHAnsi" w:eastAsiaTheme="minorHAnsi" w:hAnsiTheme="minorHAnsi" w:cstheme="minorHAnsi"/>
          <w:sz w:val="26"/>
          <w:szCs w:val="26"/>
        </w:rPr>
        <w:t>)</w:t>
      </w:r>
    </w:p>
    <w:p w14:paraId="2C6513C5" w14:textId="6ED23006" w:rsidR="00AC3299" w:rsidRDefault="00AC3299" w:rsidP="00AC3299">
      <w:pPr>
        <w:pStyle w:val="Lijstalinea"/>
        <w:numPr>
          <w:ilvl w:val="0"/>
          <w:numId w:val="48"/>
        </w:numPr>
        <w:autoSpaceDE w:val="0"/>
        <w:autoSpaceDN w:val="0"/>
        <w:adjustRightInd w:val="0"/>
        <w:rPr>
          <w:rFonts w:asciiTheme="minorHAnsi" w:eastAsiaTheme="minorHAnsi" w:hAnsiTheme="minorHAnsi" w:cstheme="minorHAnsi"/>
          <w:sz w:val="26"/>
          <w:szCs w:val="26"/>
        </w:rPr>
      </w:pPr>
      <w:r>
        <w:rPr>
          <w:rFonts w:asciiTheme="minorHAnsi" w:eastAsiaTheme="minorHAnsi" w:hAnsiTheme="minorHAnsi" w:cstheme="minorHAnsi"/>
          <w:sz w:val="26"/>
          <w:szCs w:val="26"/>
        </w:rPr>
        <w:t>Easier (6x)</w:t>
      </w:r>
    </w:p>
    <w:p w14:paraId="5491EF24" w14:textId="1540BED4" w:rsidR="00AC3299" w:rsidRPr="00AC3299" w:rsidRDefault="00AC3299" w:rsidP="00AC3299">
      <w:pPr>
        <w:pStyle w:val="Lijstalinea"/>
        <w:numPr>
          <w:ilvl w:val="0"/>
          <w:numId w:val="48"/>
        </w:numPr>
        <w:autoSpaceDE w:val="0"/>
        <w:autoSpaceDN w:val="0"/>
        <w:adjustRightInd w:val="0"/>
        <w:rPr>
          <w:rFonts w:asciiTheme="minorHAnsi" w:eastAsiaTheme="minorHAnsi" w:hAnsiTheme="minorHAnsi" w:cstheme="minorHAnsi"/>
          <w:sz w:val="26"/>
          <w:szCs w:val="26"/>
        </w:rPr>
      </w:pPr>
      <w:r>
        <w:rPr>
          <w:rFonts w:asciiTheme="minorHAnsi" w:eastAsiaTheme="minorHAnsi" w:hAnsiTheme="minorHAnsi" w:cstheme="minorHAnsi"/>
          <w:sz w:val="26"/>
          <w:szCs w:val="26"/>
        </w:rPr>
        <w:t>Less pressure on teeth (1x)</w:t>
      </w:r>
    </w:p>
    <w:p w14:paraId="55327E61" w14:textId="501C9BBC" w:rsidR="00AC3299" w:rsidRPr="00AC3299" w:rsidRDefault="00AC3299" w:rsidP="00AC3299">
      <w:pPr>
        <w:autoSpaceDE w:val="0"/>
        <w:autoSpaceDN w:val="0"/>
        <w:adjustRightInd w:val="0"/>
        <w:rPr>
          <w:rFonts w:asciiTheme="minorHAnsi" w:eastAsiaTheme="minorHAnsi" w:hAnsiTheme="minorHAnsi" w:cstheme="minorHAnsi"/>
          <w:sz w:val="26"/>
          <w:szCs w:val="26"/>
        </w:rPr>
      </w:pPr>
    </w:p>
    <w:p w14:paraId="748F5F9F" w14:textId="260F78F8" w:rsidR="00AC3299" w:rsidRDefault="00AC3299" w:rsidP="00AC3299">
      <w:pPr>
        <w:autoSpaceDE w:val="0"/>
        <w:autoSpaceDN w:val="0"/>
        <w:adjustRightInd w:val="0"/>
        <w:rPr>
          <w:rFonts w:asciiTheme="minorHAnsi" w:eastAsiaTheme="minorHAnsi" w:hAnsiTheme="minorHAnsi" w:cstheme="minorHAnsi"/>
          <w:sz w:val="26"/>
          <w:szCs w:val="26"/>
          <w:lang w:val="nl-NL"/>
        </w:rPr>
      </w:pPr>
      <w:proofErr w:type="spellStart"/>
      <w:r>
        <w:rPr>
          <w:rFonts w:asciiTheme="minorHAnsi" w:eastAsiaTheme="minorHAnsi" w:hAnsiTheme="minorHAnsi" w:cstheme="minorHAnsi"/>
          <w:sz w:val="26"/>
          <w:szCs w:val="26"/>
          <w:lang w:val="nl-NL"/>
        </w:rPr>
        <w:t>Participants</w:t>
      </w:r>
      <w:proofErr w:type="spellEnd"/>
      <w:r>
        <w:rPr>
          <w:rFonts w:asciiTheme="minorHAnsi" w:eastAsiaTheme="minorHAnsi" w:hAnsiTheme="minorHAnsi" w:cstheme="minorHAnsi"/>
          <w:sz w:val="26"/>
          <w:szCs w:val="26"/>
          <w:lang w:val="nl-NL"/>
        </w:rPr>
        <w:t xml:space="preserve"> </w:t>
      </w:r>
      <w:proofErr w:type="spellStart"/>
      <w:r>
        <w:rPr>
          <w:rFonts w:asciiTheme="minorHAnsi" w:eastAsiaTheme="minorHAnsi" w:hAnsiTheme="minorHAnsi" w:cstheme="minorHAnsi"/>
          <w:sz w:val="26"/>
          <w:szCs w:val="26"/>
          <w:lang w:val="nl-NL"/>
        </w:rPr>
        <w:t>prefering</w:t>
      </w:r>
      <w:proofErr w:type="spellEnd"/>
      <w:r>
        <w:rPr>
          <w:rFonts w:asciiTheme="minorHAnsi" w:eastAsiaTheme="minorHAnsi" w:hAnsiTheme="minorHAnsi" w:cstheme="minorHAnsi"/>
          <w:sz w:val="26"/>
          <w:szCs w:val="26"/>
          <w:lang w:val="nl-NL"/>
        </w:rPr>
        <w:t xml:space="preserve"> direct bonding:</w:t>
      </w:r>
    </w:p>
    <w:p w14:paraId="3AA09BC9" w14:textId="5207287C" w:rsidR="00AC3299" w:rsidRDefault="00AC3299" w:rsidP="00AC3299">
      <w:pPr>
        <w:pStyle w:val="Lijstalinea"/>
        <w:numPr>
          <w:ilvl w:val="0"/>
          <w:numId w:val="48"/>
        </w:numPr>
        <w:autoSpaceDE w:val="0"/>
        <w:autoSpaceDN w:val="0"/>
        <w:adjustRightInd w:val="0"/>
        <w:rPr>
          <w:rFonts w:asciiTheme="minorHAnsi" w:eastAsiaTheme="minorHAnsi" w:hAnsiTheme="minorHAnsi" w:cstheme="minorHAnsi"/>
          <w:sz w:val="26"/>
          <w:szCs w:val="26"/>
        </w:rPr>
      </w:pPr>
      <w:r w:rsidRPr="00AC3299">
        <w:rPr>
          <w:rFonts w:asciiTheme="minorHAnsi" w:eastAsiaTheme="minorHAnsi" w:hAnsiTheme="minorHAnsi" w:cstheme="minorHAnsi"/>
          <w:sz w:val="26"/>
          <w:szCs w:val="26"/>
        </w:rPr>
        <w:t xml:space="preserve">Removing the tray </w:t>
      </w:r>
      <w:r>
        <w:rPr>
          <w:rFonts w:asciiTheme="minorHAnsi" w:eastAsiaTheme="minorHAnsi" w:hAnsiTheme="minorHAnsi" w:cstheme="minorHAnsi"/>
          <w:sz w:val="26"/>
          <w:szCs w:val="26"/>
        </w:rPr>
        <w:t>was</w:t>
      </w:r>
      <w:r w:rsidRPr="00AC3299">
        <w:rPr>
          <w:rFonts w:asciiTheme="minorHAnsi" w:eastAsiaTheme="minorHAnsi" w:hAnsiTheme="minorHAnsi" w:cstheme="minorHAnsi"/>
          <w:sz w:val="26"/>
          <w:szCs w:val="26"/>
        </w:rPr>
        <w:t xml:space="preserve"> p</w:t>
      </w:r>
      <w:r>
        <w:rPr>
          <w:rFonts w:asciiTheme="minorHAnsi" w:eastAsiaTheme="minorHAnsi" w:hAnsiTheme="minorHAnsi" w:cstheme="minorHAnsi"/>
          <w:sz w:val="26"/>
          <w:szCs w:val="26"/>
        </w:rPr>
        <w:t>ainful (3x)</w:t>
      </w:r>
    </w:p>
    <w:p w14:paraId="6DF7ACB8" w14:textId="3C81C615" w:rsidR="00AC3299" w:rsidRDefault="00AC3299" w:rsidP="00AC3299">
      <w:pPr>
        <w:pStyle w:val="Lijstalinea"/>
        <w:numPr>
          <w:ilvl w:val="0"/>
          <w:numId w:val="48"/>
        </w:numPr>
        <w:autoSpaceDE w:val="0"/>
        <w:autoSpaceDN w:val="0"/>
        <w:adjustRightInd w:val="0"/>
        <w:rPr>
          <w:rFonts w:asciiTheme="minorHAnsi" w:eastAsiaTheme="minorHAnsi" w:hAnsiTheme="minorHAnsi" w:cstheme="minorHAnsi"/>
          <w:sz w:val="26"/>
          <w:szCs w:val="26"/>
        </w:rPr>
      </w:pPr>
      <w:r>
        <w:rPr>
          <w:rFonts w:asciiTheme="minorHAnsi" w:eastAsiaTheme="minorHAnsi" w:hAnsiTheme="minorHAnsi" w:cstheme="minorHAnsi"/>
          <w:sz w:val="26"/>
          <w:szCs w:val="26"/>
        </w:rPr>
        <w:t>The tray was very tight and painful to the gums (1x)</w:t>
      </w:r>
    </w:p>
    <w:p w14:paraId="5998F0FD" w14:textId="2A901E50" w:rsidR="00AC3299" w:rsidRDefault="00AC3299" w:rsidP="00AC3299">
      <w:pPr>
        <w:pStyle w:val="Lijstalinea"/>
        <w:numPr>
          <w:ilvl w:val="0"/>
          <w:numId w:val="48"/>
        </w:numPr>
        <w:autoSpaceDE w:val="0"/>
        <w:autoSpaceDN w:val="0"/>
        <w:adjustRightInd w:val="0"/>
        <w:rPr>
          <w:rFonts w:asciiTheme="minorHAnsi" w:eastAsiaTheme="minorHAnsi" w:hAnsiTheme="minorHAnsi" w:cstheme="minorHAnsi"/>
          <w:sz w:val="26"/>
          <w:szCs w:val="26"/>
        </w:rPr>
      </w:pPr>
      <w:r>
        <w:rPr>
          <w:rFonts w:asciiTheme="minorHAnsi" w:eastAsiaTheme="minorHAnsi" w:hAnsiTheme="minorHAnsi" w:cstheme="minorHAnsi"/>
          <w:sz w:val="26"/>
          <w:szCs w:val="26"/>
        </w:rPr>
        <w:t>The tray was tight and painful to the teeth (1x)</w:t>
      </w:r>
    </w:p>
    <w:p w14:paraId="75E7AA17" w14:textId="10893737" w:rsidR="00AC3299" w:rsidRDefault="00AC3299" w:rsidP="00AC3299">
      <w:pPr>
        <w:pStyle w:val="Lijstalinea"/>
        <w:numPr>
          <w:ilvl w:val="0"/>
          <w:numId w:val="48"/>
        </w:numPr>
        <w:autoSpaceDE w:val="0"/>
        <w:autoSpaceDN w:val="0"/>
        <w:adjustRightInd w:val="0"/>
        <w:rPr>
          <w:rFonts w:asciiTheme="minorHAnsi" w:eastAsiaTheme="minorHAnsi" w:hAnsiTheme="minorHAnsi" w:cstheme="minorHAnsi"/>
          <w:sz w:val="26"/>
          <w:szCs w:val="26"/>
        </w:rPr>
      </w:pPr>
      <w:r>
        <w:rPr>
          <w:rFonts w:asciiTheme="minorHAnsi" w:eastAsiaTheme="minorHAnsi" w:hAnsiTheme="minorHAnsi" w:cstheme="minorHAnsi"/>
          <w:sz w:val="26"/>
          <w:szCs w:val="26"/>
        </w:rPr>
        <w:t>The tray was tight</w:t>
      </w:r>
    </w:p>
    <w:p w14:paraId="7B17F525" w14:textId="564E3E09" w:rsidR="00AC3299" w:rsidRDefault="00AC3299" w:rsidP="00AC3299">
      <w:pPr>
        <w:pStyle w:val="Lijstalinea"/>
        <w:numPr>
          <w:ilvl w:val="0"/>
          <w:numId w:val="48"/>
        </w:numPr>
        <w:autoSpaceDE w:val="0"/>
        <w:autoSpaceDN w:val="0"/>
        <w:adjustRightInd w:val="0"/>
        <w:rPr>
          <w:rFonts w:asciiTheme="minorHAnsi" w:eastAsiaTheme="minorHAnsi" w:hAnsiTheme="minorHAnsi" w:cstheme="minorHAnsi"/>
          <w:sz w:val="26"/>
          <w:szCs w:val="26"/>
        </w:rPr>
      </w:pPr>
      <w:r>
        <w:rPr>
          <w:rFonts w:asciiTheme="minorHAnsi" w:eastAsiaTheme="minorHAnsi" w:hAnsiTheme="minorHAnsi" w:cstheme="minorHAnsi"/>
          <w:sz w:val="26"/>
          <w:szCs w:val="26"/>
        </w:rPr>
        <w:t>Removal of the tray was difficult (1x)</w:t>
      </w:r>
    </w:p>
    <w:p w14:paraId="12AED13D" w14:textId="40EF8DB7" w:rsidR="00F83ED3" w:rsidRDefault="00F83ED3" w:rsidP="00F83ED3">
      <w:pPr>
        <w:autoSpaceDE w:val="0"/>
        <w:autoSpaceDN w:val="0"/>
        <w:adjustRightInd w:val="0"/>
        <w:rPr>
          <w:rFonts w:asciiTheme="minorHAnsi" w:eastAsiaTheme="minorHAnsi" w:hAnsiTheme="minorHAnsi" w:cstheme="minorHAnsi"/>
          <w:sz w:val="26"/>
          <w:szCs w:val="26"/>
        </w:rPr>
      </w:pPr>
    </w:p>
    <w:p w14:paraId="411C8204" w14:textId="7DB4B9CD" w:rsidR="00F83ED3" w:rsidRDefault="00F83ED3" w:rsidP="00F83ED3">
      <w:pPr>
        <w:autoSpaceDE w:val="0"/>
        <w:autoSpaceDN w:val="0"/>
        <w:adjustRightInd w:val="0"/>
        <w:rPr>
          <w:rFonts w:asciiTheme="minorHAnsi" w:eastAsiaTheme="minorHAnsi" w:hAnsiTheme="minorHAnsi" w:cstheme="minorHAnsi"/>
          <w:sz w:val="26"/>
          <w:szCs w:val="26"/>
        </w:rPr>
      </w:pPr>
    </w:p>
    <w:p w14:paraId="1948F253" w14:textId="6414397C" w:rsidR="00F83ED3" w:rsidRDefault="00F83ED3" w:rsidP="00F83ED3">
      <w:pPr>
        <w:autoSpaceDE w:val="0"/>
        <w:autoSpaceDN w:val="0"/>
        <w:adjustRightInd w:val="0"/>
        <w:rPr>
          <w:rFonts w:asciiTheme="minorHAnsi" w:eastAsiaTheme="minorHAnsi" w:hAnsiTheme="minorHAnsi" w:cstheme="minorHAnsi"/>
          <w:b/>
          <w:bCs/>
          <w:sz w:val="26"/>
          <w:szCs w:val="26"/>
        </w:rPr>
      </w:pPr>
      <w:r>
        <w:rPr>
          <w:rFonts w:asciiTheme="minorHAnsi" w:eastAsiaTheme="minorHAnsi" w:hAnsiTheme="minorHAnsi" w:cstheme="minorHAnsi"/>
          <w:b/>
          <w:bCs/>
          <w:sz w:val="26"/>
          <w:szCs w:val="26"/>
        </w:rPr>
        <w:t>Answers to question 8:</w:t>
      </w:r>
    </w:p>
    <w:p w14:paraId="76EE3A70" w14:textId="77777777" w:rsidR="006421D0" w:rsidRDefault="006421D0" w:rsidP="00F83ED3">
      <w:pPr>
        <w:autoSpaceDE w:val="0"/>
        <w:autoSpaceDN w:val="0"/>
        <w:adjustRightInd w:val="0"/>
        <w:rPr>
          <w:rFonts w:asciiTheme="minorHAnsi" w:eastAsiaTheme="minorHAnsi" w:hAnsiTheme="minorHAnsi" w:cstheme="minorHAnsi"/>
          <w:b/>
          <w:bCs/>
          <w:sz w:val="26"/>
          <w:szCs w:val="26"/>
        </w:rPr>
      </w:pPr>
    </w:p>
    <w:p w14:paraId="4166B9D8" w14:textId="797F4222" w:rsidR="00F83ED3" w:rsidRDefault="00D95244" w:rsidP="00D95244">
      <w:pPr>
        <w:pStyle w:val="Lijstalinea"/>
        <w:numPr>
          <w:ilvl w:val="0"/>
          <w:numId w:val="48"/>
        </w:numPr>
        <w:autoSpaceDE w:val="0"/>
        <w:autoSpaceDN w:val="0"/>
        <w:adjustRightInd w:val="0"/>
        <w:rPr>
          <w:rFonts w:asciiTheme="minorHAnsi" w:eastAsiaTheme="minorHAnsi" w:hAnsiTheme="minorHAnsi" w:cstheme="minorHAnsi"/>
          <w:sz w:val="26"/>
          <w:szCs w:val="26"/>
        </w:rPr>
      </w:pPr>
      <w:r>
        <w:rPr>
          <w:rFonts w:asciiTheme="minorHAnsi" w:eastAsiaTheme="minorHAnsi" w:hAnsiTheme="minorHAnsi" w:cstheme="minorHAnsi"/>
          <w:sz w:val="26"/>
          <w:szCs w:val="26"/>
        </w:rPr>
        <w:t>Curing was more difficult with the tray (1x)</w:t>
      </w:r>
    </w:p>
    <w:p w14:paraId="2D2DC6CB" w14:textId="2219073E" w:rsidR="00D95244" w:rsidRDefault="00D95244" w:rsidP="00D95244">
      <w:pPr>
        <w:pStyle w:val="Lijstalinea"/>
        <w:numPr>
          <w:ilvl w:val="0"/>
          <w:numId w:val="48"/>
        </w:numPr>
        <w:autoSpaceDE w:val="0"/>
        <w:autoSpaceDN w:val="0"/>
        <w:adjustRightInd w:val="0"/>
        <w:rPr>
          <w:rFonts w:asciiTheme="minorHAnsi" w:eastAsiaTheme="minorHAnsi" w:hAnsiTheme="minorHAnsi" w:cstheme="minorHAnsi"/>
          <w:sz w:val="26"/>
          <w:szCs w:val="26"/>
        </w:rPr>
      </w:pPr>
      <w:r>
        <w:rPr>
          <w:rFonts w:asciiTheme="minorHAnsi" w:eastAsiaTheme="minorHAnsi" w:hAnsiTheme="minorHAnsi" w:cstheme="minorHAnsi"/>
          <w:sz w:val="26"/>
          <w:szCs w:val="26"/>
        </w:rPr>
        <w:t>All went well (1x)</w:t>
      </w:r>
    </w:p>
    <w:p w14:paraId="353796C9" w14:textId="308BCCB6" w:rsidR="00D95244" w:rsidRDefault="00D95244" w:rsidP="00D95244">
      <w:pPr>
        <w:pStyle w:val="Lijstalinea"/>
        <w:numPr>
          <w:ilvl w:val="0"/>
          <w:numId w:val="48"/>
        </w:numPr>
        <w:autoSpaceDE w:val="0"/>
        <w:autoSpaceDN w:val="0"/>
        <w:adjustRightInd w:val="0"/>
        <w:rPr>
          <w:rFonts w:asciiTheme="minorHAnsi" w:eastAsiaTheme="minorHAnsi" w:hAnsiTheme="minorHAnsi" w:cstheme="minorHAnsi"/>
          <w:sz w:val="26"/>
          <w:szCs w:val="26"/>
        </w:rPr>
      </w:pPr>
      <w:r>
        <w:rPr>
          <w:rFonts w:asciiTheme="minorHAnsi" w:eastAsiaTheme="minorHAnsi" w:hAnsiTheme="minorHAnsi" w:cstheme="minorHAnsi"/>
          <w:sz w:val="26"/>
          <w:szCs w:val="26"/>
        </w:rPr>
        <w:t>Removal of the tray was painful (1x)</w:t>
      </w:r>
    </w:p>
    <w:p w14:paraId="78CF0DC1" w14:textId="33649FE4" w:rsidR="00436169" w:rsidRPr="00D95244" w:rsidRDefault="00D95244" w:rsidP="00BD4F37">
      <w:pPr>
        <w:pStyle w:val="Lijstalinea"/>
        <w:numPr>
          <w:ilvl w:val="0"/>
          <w:numId w:val="48"/>
        </w:numPr>
        <w:autoSpaceDE w:val="0"/>
        <w:autoSpaceDN w:val="0"/>
        <w:adjustRightInd w:val="0"/>
        <w:rPr>
          <w:rFonts w:asciiTheme="minorHAnsi" w:eastAsiaTheme="minorHAnsi" w:hAnsiTheme="minorHAnsi" w:cstheme="minorHAnsi"/>
          <w:sz w:val="26"/>
          <w:szCs w:val="26"/>
        </w:rPr>
      </w:pPr>
      <w:r>
        <w:rPr>
          <w:rFonts w:asciiTheme="minorHAnsi" w:eastAsiaTheme="minorHAnsi" w:hAnsiTheme="minorHAnsi" w:cstheme="minorHAnsi"/>
          <w:sz w:val="26"/>
          <w:szCs w:val="26"/>
        </w:rPr>
        <w:t>Removal of the tray was uncomfortable (1x)</w:t>
      </w:r>
    </w:p>
    <w:sectPr w:rsidR="00436169" w:rsidRPr="00D95244" w:rsidSect="00822355">
      <w:pgSz w:w="12240" w:h="15840" w:code="1"/>
      <w:pgMar w:top="720" w:right="851" w:bottom="720" w:left="85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8CF7D55" w14:textId="77777777" w:rsidR="002A5187" w:rsidRDefault="002A5187" w:rsidP="000B5474">
      <w:r>
        <w:separator/>
      </w:r>
    </w:p>
  </w:endnote>
  <w:endnote w:type="continuationSeparator" w:id="0">
    <w:p w14:paraId="3A63449D" w14:textId="77777777" w:rsidR="002A5187" w:rsidRDefault="002A5187" w:rsidP="000B547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Mangal">
    <w:panose1 w:val="00000400000000000000"/>
    <w:charset w:val="00"/>
    <w:family w:val="roman"/>
    <w:pitch w:val="variable"/>
    <w:sig w:usb0="00008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Helvetica Neue">
    <w:charset w:val="00"/>
    <w:family w:val="auto"/>
    <w:pitch w:val="variable"/>
    <w:sig w:usb0="E50002FF" w:usb1="500079DB" w:usb2="0000001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672A1C3" w14:textId="41852A69" w:rsidR="002A5187" w:rsidRDefault="002A5187">
    <w:pPr>
      <w:pStyle w:val="Voettekst"/>
      <w:jc w:val="right"/>
    </w:pPr>
  </w:p>
  <w:p w14:paraId="6D763BB8" w14:textId="77777777" w:rsidR="002A5187" w:rsidRDefault="002A5187">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97DF115" w14:textId="77777777" w:rsidR="002A5187" w:rsidRDefault="002A5187" w:rsidP="000B5474">
      <w:r>
        <w:separator/>
      </w:r>
    </w:p>
  </w:footnote>
  <w:footnote w:type="continuationSeparator" w:id="0">
    <w:p w14:paraId="028E302F" w14:textId="77777777" w:rsidR="002A5187" w:rsidRDefault="002A5187" w:rsidP="000B547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3F2955"/>
    <w:multiLevelType w:val="hybridMultilevel"/>
    <w:tmpl w:val="9B4AFB92"/>
    <w:lvl w:ilvl="0" w:tplc="F6887512">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79463C8"/>
    <w:multiLevelType w:val="hybridMultilevel"/>
    <w:tmpl w:val="97A2BAF6"/>
    <w:lvl w:ilvl="0" w:tplc="39E6B638">
      <w:start w:val="1"/>
      <w:numFmt w:val="decimal"/>
      <w:lvlText w:val="%1."/>
      <w:lvlJc w:val="left"/>
      <w:pPr>
        <w:ind w:left="360" w:hanging="360"/>
      </w:pPr>
      <w:rPr>
        <w:rFonts w:hint="default"/>
        <w:b w:val="0"/>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15:restartNumberingAfterBreak="0">
    <w:nsid w:val="07D36AFB"/>
    <w:multiLevelType w:val="hybridMultilevel"/>
    <w:tmpl w:val="41D2AA40"/>
    <w:lvl w:ilvl="0" w:tplc="0409000F">
      <w:start w:val="1"/>
      <w:numFmt w:val="decimal"/>
      <w:lvlText w:val="%1."/>
      <w:lvlJc w:val="left"/>
      <w:pPr>
        <w:ind w:left="36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8D920FA"/>
    <w:multiLevelType w:val="hybridMultilevel"/>
    <w:tmpl w:val="AE6C1912"/>
    <w:lvl w:ilvl="0" w:tplc="0409000F">
      <w:start w:val="1"/>
      <w:numFmt w:val="decimal"/>
      <w:lvlText w:val="%1."/>
      <w:lvlJc w:val="left"/>
      <w:pPr>
        <w:ind w:left="36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A005FA0"/>
    <w:multiLevelType w:val="hybridMultilevel"/>
    <w:tmpl w:val="FB2A0F82"/>
    <w:lvl w:ilvl="0" w:tplc="1009000F">
      <w:start w:val="1"/>
      <w:numFmt w:val="decimal"/>
      <w:lvlText w:val="%1."/>
      <w:lvlJc w:val="left"/>
      <w:pPr>
        <w:ind w:left="360" w:hanging="360"/>
      </w:p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5" w15:restartNumberingAfterBreak="0">
    <w:nsid w:val="0CD91D4A"/>
    <w:multiLevelType w:val="hybridMultilevel"/>
    <w:tmpl w:val="A0F43E1E"/>
    <w:lvl w:ilvl="0" w:tplc="1009000F">
      <w:start w:val="1"/>
      <w:numFmt w:val="decimal"/>
      <w:lvlText w:val="%1."/>
      <w:lvlJc w:val="left"/>
      <w:pPr>
        <w:ind w:left="360" w:hanging="360"/>
      </w:p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6" w15:restartNumberingAfterBreak="0">
    <w:nsid w:val="12D94FE7"/>
    <w:multiLevelType w:val="hybridMultilevel"/>
    <w:tmpl w:val="357AF0FE"/>
    <w:lvl w:ilvl="0" w:tplc="F6887512">
      <w:start w:val="1"/>
      <w:numFmt w:val="decimal"/>
      <w:lvlText w:val="%1."/>
      <w:lvlJc w:val="left"/>
      <w:pPr>
        <w:ind w:left="36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383350A"/>
    <w:multiLevelType w:val="hybridMultilevel"/>
    <w:tmpl w:val="CB284B52"/>
    <w:lvl w:ilvl="0" w:tplc="0409000F">
      <w:start w:val="1"/>
      <w:numFmt w:val="decimal"/>
      <w:lvlText w:val="%1."/>
      <w:lvlJc w:val="left"/>
      <w:pPr>
        <w:ind w:left="36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3DB6EB3"/>
    <w:multiLevelType w:val="hybridMultilevel"/>
    <w:tmpl w:val="E38AA9F4"/>
    <w:lvl w:ilvl="0" w:tplc="67DE4B9A">
      <w:start w:val="8"/>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9" w15:restartNumberingAfterBreak="0">
    <w:nsid w:val="16E502C3"/>
    <w:multiLevelType w:val="hybridMultilevel"/>
    <w:tmpl w:val="D292A9EE"/>
    <w:lvl w:ilvl="0" w:tplc="F8BA9E98">
      <w:start w:val="1"/>
      <w:numFmt w:val="decimal"/>
      <w:lvlText w:val="%1."/>
      <w:lvlJc w:val="left"/>
      <w:pPr>
        <w:ind w:left="1440" w:hanging="108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0" w15:restartNumberingAfterBreak="0">
    <w:nsid w:val="18496F69"/>
    <w:multiLevelType w:val="hybridMultilevel"/>
    <w:tmpl w:val="B13E14DE"/>
    <w:lvl w:ilvl="0" w:tplc="843090FA">
      <w:start w:val="4"/>
      <w:numFmt w:val="decimal"/>
      <w:lvlText w:val="%1."/>
      <w:lvlJc w:val="left"/>
      <w:pPr>
        <w:ind w:left="36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1" w15:restartNumberingAfterBreak="0">
    <w:nsid w:val="1D12024D"/>
    <w:multiLevelType w:val="hybridMultilevel"/>
    <w:tmpl w:val="9468F9BC"/>
    <w:lvl w:ilvl="0" w:tplc="1009000F">
      <w:start w:val="1"/>
      <w:numFmt w:val="decimal"/>
      <w:lvlText w:val="%1."/>
      <w:lvlJc w:val="left"/>
      <w:pPr>
        <w:ind w:left="360" w:hanging="360"/>
      </w:p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12" w15:restartNumberingAfterBreak="0">
    <w:nsid w:val="1DA738F2"/>
    <w:multiLevelType w:val="hybridMultilevel"/>
    <w:tmpl w:val="A782954C"/>
    <w:lvl w:ilvl="0" w:tplc="0409000F">
      <w:start w:val="1"/>
      <w:numFmt w:val="decimal"/>
      <w:lvlText w:val="%1."/>
      <w:lvlJc w:val="left"/>
      <w:pPr>
        <w:ind w:left="36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22A96BF4"/>
    <w:multiLevelType w:val="hybridMultilevel"/>
    <w:tmpl w:val="266A08A2"/>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4" w15:restartNumberingAfterBreak="0">
    <w:nsid w:val="24E17C33"/>
    <w:multiLevelType w:val="hybridMultilevel"/>
    <w:tmpl w:val="7200FA58"/>
    <w:lvl w:ilvl="0" w:tplc="1009000F">
      <w:start w:val="1"/>
      <w:numFmt w:val="decimal"/>
      <w:lvlText w:val="%1."/>
      <w:lvlJc w:val="left"/>
      <w:pPr>
        <w:ind w:left="360" w:hanging="360"/>
      </w:p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15" w15:restartNumberingAfterBreak="0">
    <w:nsid w:val="25D761BB"/>
    <w:multiLevelType w:val="hybridMultilevel"/>
    <w:tmpl w:val="D1CC20BE"/>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6" w15:restartNumberingAfterBreak="0">
    <w:nsid w:val="269439A6"/>
    <w:multiLevelType w:val="hybridMultilevel"/>
    <w:tmpl w:val="CB284B52"/>
    <w:lvl w:ilvl="0" w:tplc="0409000F">
      <w:start w:val="1"/>
      <w:numFmt w:val="decimal"/>
      <w:lvlText w:val="%1."/>
      <w:lvlJc w:val="left"/>
      <w:pPr>
        <w:ind w:left="36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279362C8"/>
    <w:multiLevelType w:val="hybridMultilevel"/>
    <w:tmpl w:val="DBB67AF6"/>
    <w:lvl w:ilvl="0" w:tplc="8FAE7D86">
      <w:start w:val="1"/>
      <w:numFmt w:val="decimal"/>
      <w:lvlText w:val="%1."/>
      <w:lvlJc w:val="left"/>
      <w:pPr>
        <w:ind w:left="473" w:hanging="360"/>
      </w:pPr>
      <w:rPr>
        <w:rFonts w:hint="default"/>
      </w:rPr>
    </w:lvl>
    <w:lvl w:ilvl="1" w:tplc="04130019" w:tentative="1">
      <w:start w:val="1"/>
      <w:numFmt w:val="lowerLetter"/>
      <w:lvlText w:val="%2."/>
      <w:lvlJc w:val="left"/>
      <w:pPr>
        <w:ind w:left="1193" w:hanging="360"/>
      </w:pPr>
    </w:lvl>
    <w:lvl w:ilvl="2" w:tplc="0413001B" w:tentative="1">
      <w:start w:val="1"/>
      <w:numFmt w:val="lowerRoman"/>
      <w:lvlText w:val="%3."/>
      <w:lvlJc w:val="right"/>
      <w:pPr>
        <w:ind w:left="1913" w:hanging="180"/>
      </w:pPr>
    </w:lvl>
    <w:lvl w:ilvl="3" w:tplc="0413000F" w:tentative="1">
      <w:start w:val="1"/>
      <w:numFmt w:val="decimal"/>
      <w:lvlText w:val="%4."/>
      <w:lvlJc w:val="left"/>
      <w:pPr>
        <w:ind w:left="2633" w:hanging="360"/>
      </w:pPr>
    </w:lvl>
    <w:lvl w:ilvl="4" w:tplc="04130019" w:tentative="1">
      <w:start w:val="1"/>
      <w:numFmt w:val="lowerLetter"/>
      <w:lvlText w:val="%5."/>
      <w:lvlJc w:val="left"/>
      <w:pPr>
        <w:ind w:left="3353" w:hanging="360"/>
      </w:pPr>
    </w:lvl>
    <w:lvl w:ilvl="5" w:tplc="0413001B" w:tentative="1">
      <w:start w:val="1"/>
      <w:numFmt w:val="lowerRoman"/>
      <w:lvlText w:val="%6."/>
      <w:lvlJc w:val="right"/>
      <w:pPr>
        <w:ind w:left="4073" w:hanging="180"/>
      </w:pPr>
    </w:lvl>
    <w:lvl w:ilvl="6" w:tplc="0413000F" w:tentative="1">
      <w:start w:val="1"/>
      <w:numFmt w:val="decimal"/>
      <w:lvlText w:val="%7."/>
      <w:lvlJc w:val="left"/>
      <w:pPr>
        <w:ind w:left="4793" w:hanging="360"/>
      </w:pPr>
    </w:lvl>
    <w:lvl w:ilvl="7" w:tplc="04130019" w:tentative="1">
      <w:start w:val="1"/>
      <w:numFmt w:val="lowerLetter"/>
      <w:lvlText w:val="%8."/>
      <w:lvlJc w:val="left"/>
      <w:pPr>
        <w:ind w:left="5513" w:hanging="360"/>
      </w:pPr>
    </w:lvl>
    <w:lvl w:ilvl="8" w:tplc="0413001B" w:tentative="1">
      <w:start w:val="1"/>
      <w:numFmt w:val="lowerRoman"/>
      <w:lvlText w:val="%9."/>
      <w:lvlJc w:val="right"/>
      <w:pPr>
        <w:ind w:left="6233" w:hanging="180"/>
      </w:pPr>
    </w:lvl>
  </w:abstractNum>
  <w:abstractNum w:abstractNumId="18" w15:restartNumberingAfterBreak="0">
    <w:nsid w:val="2CFF62AA"/>
    <w:multiLevelType w:val="hybridMultilevel"/>
    <w:tmpl w:val="602CEB84"/>
    <w:lvl w:ilvl="0" w:tplc="1009000F">
      <w:start w:val="1"/>
      <w:numFmt w:val="decimal"/>
      <w:lvlText w:val="%1."/>
      <w:lvlJc w:val="left"/>
      <w:pPr>
        <w:ind w:left="360" w:hanging="360"/>
      </w:p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19" w15:restartNumberingAfterBreak="0">
    <w:nsid w:val="2F742DAB"/>
    <w:multiLevelType w:val="hybridMultilevel"/>
    <w:tmpl w:val="C58AC7C0"/>
    <w:lvl w:ilvl="0" w:tplc="F8BA9E98">
      <w:start w:val="1"/>
      <w:numFmt w:val="decimal"/>
      <w:lvlText w:val="%1."/>
      <w:lvlJc w:val="left"/>
      <w:pPr>
        <w:ind w:left="1440" w:hanging="108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0" w15:restartNumberingAfterBreak="0">
    <w:nsid w:val="34C40D8F"/>
    <w:multiLevelType w:val="hybridMultilevel"/>
    <w:tmpl w:val="D292A9EE"/>
    <w:lvl w:ilvl="0" w:tplc="F8BA9E98">
      <w:start w:val="1"/>
      <w:numFmt w:val="decimal"/>
      <w:lvlText w:val="%1."/>
      <w:lvlJc w:val="left"/>
      <w:pPr>
        <w:ind w:left="1440" w:hanging="108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1" w15:restartNumberingAfterBreak="0">
    <w:nsid w:val="36453A7B"/>
    <w:multiLevelType w:val="hybridMultilevel"/>
    <w:tmpl w:val="FA565EA2"/>
    <w:lvl w:ilvl="0" w:tplc="D1DCA4BA">
      <w:start w:val="1"/>
      <w:numFmt w:val="decimal"/>
      <w:lvlText w:val="%1."/>
      <w:lvlJc w:val="left"/>
      <w:pPr>
        <w:ind w:left="360" w:hanging="360"/>
      </w:pPr>
      <w:rPr>
        <w:rFonts w:hint="default"/>
        <w:b/>
        <w:sz w:val="28"/>
        <w:u w:val="none"/>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22" w15:restartNumberingAfterBreak="0">
    <w:nsid w:val="3A423A5D"/>
    <w:multiLevelType w:val="hybridMultilevel"/>
    <w:tmpl w:val="CB284B52"/>
    <w:lvl w:ilvl="0" w:tplc="0409000F">
      <w:start w:val="1"/>
      <w:numFmt w:val="decimal"/>
      <w:lvlText w:val="%1."/>
      <w:lvlJc w:val="left"/>
      <w:pPr>
        <w:ind w:left="36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3A8E07F8"/>
    <w:multiLevelType w:val="hybridMultilevel"/>
    <w:tmpl w:val="C6B6CDBE"/>
    <w:lvl w:ilvl="0" w:tplc="04130019">
      <w:start w:val="1"/>
      <w:numFmt w:val="low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4" w15:restartNumberingAfterBreak="0">
    <w:nsid w:val="41B877FC"/>
    <w:multiLevelType w:val="hybridMultilevel"/>
    <w:tmpl w:val="4074165E"/>
    <w:lvl w:ilvl="0" w:tplc="0409000F">
      <w:start w:val="1"/>
      <w:numFmt w:val="decimal"/>
      <w:lvlText w:val="%1."/>
      <w:lvlJc w:val="left"/>
      <w:pPr>
        <w:ind w:left="36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5" w15:restartNumberingAfterBreak="0">
    <w:nsid w:val="4BA7170B"/>
    <w:multiLevelType w:val="hybridMultilevel"/>
    <w:tmpl w:val="C58AC7C0"/>
    <w:lvl w:ilvl="0" w:tplc="F8BA9E98">
      <w:start w:val="1"/>
      <w:numFmt w:val="decimal"/>
      <w:lvlText w:val="%1."/>
      <w:lvlJc w:val="left"/>
      <w:pPr>
        <w:ind w:left="1440" w:hanging="108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6" w15:restartNumberingAfterBreak="0">
    <w:nsid w:val="4F7F7459"/>
    <w:multiLevelType w:val="hybridMultilevel"/>
    <w:tmpl w:val="FB2A0F82"/>
    <w:lvl w:ilvl="0" w:tplc="1009000F">
      <w:start w:val="1"/>
      <w:numFmt w:val="decimal"/>
      <w:lvlText w:val="%1."/>
      <w:lvlJc w:val="left"/>
      <w:pPr>
        <w:ind w:left="360" w:hanging="360"/>
      </w:p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27" w15:restartNumberingAfterBreak="0">
    <w:nsid w:val="507258FC"/>
    <w:multiLevelType w:val="hybridMultilevel"/>
    <w:tmpl w:val="1EBC7DE2"/>
    <w:lvl w:ilvl="0" w:tplc="1009000F">
      <w:start w:val="1"/>
      <w:numFmt w:val="decimal"/>
      <w:lvlText w:val="%1."/>
      <w:lvlJc w:val="left"/>
      <w:pPr>
        <w:ind w:left="360" w:hanging="360"/>
      </w:p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28" w15:restartNumberingAfterBreak="0">
    <w:nsid w:val="51EB79A8"/>
    <w:multiLevelType w:val="hybridMultilevel"/>
    <w:tmpl w:val="D66C8EAC"/>
    <w:lvl w:ilvl="0" w:tplc="0409000F">
      <w:start w:val="1"/>
      <w:numFmt w:val="decimal"/>
      <w:lvlText w:val="%1."/>
      <w:lvlJc w:val="left"/>
      <w:pPr>
        <w:ind w:left="36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5307770A"/>
    <w:multiLevelType w:val="hybridMultilevel"/>
    <w:tmpl w:val="FB22F89A"/>
    <w:lvl w:ilvl="0" w:tplc="1009000F">
      <w:start w:val="1"/>
      <w:numFmt w:val="decimal"/>
      <w:lvlText w:val="%1."/>
      <w:lvlJc w:val="left"/>
      <w:pPr>
        <w:ind w:left="360" w:hanging="360"/>
      </w:p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30" w15:restartNumberingAfterBreak="0">
    <w:nsid w:val="54E942E7"/>
    <w:multiLevelType w:val="hybridMultilevel"/>
    <w:tmpl w:val="41D2AA40"/>
    <w:lvl w:ilvl="0" w:tplc="0409000F">
      <w:start w:val="1"/>
      <w:numFmt w:val="decimal"/>
      <w:lvlText w:val="%1."/>
      <w:lvlJc w:val="left"/>
      <w:pPr>
        <w:ind w:left="36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564A09EF"/>
    <w:multiLevelType w:val="hybridMultilevel"/>
    <w:tmpl w:val="91C0F070"/>
    <w:lvl w:ilvl="0" w:tplc="F6887512">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56B4010D"/>
    <w:multiLevelType w:val="hybridMultilevel"/>
    <w:tmpl w:val="0C92B3F6"/>
    <w:lvl w:ilvl="0" w:tplc="1009000F">
      <w:start w:val="1"/>
      <w:numFmt w:val="decimal"/>
      <w:lvlText w:val="%1."/>
      <w:lvlJc w:val="left"/>
      <w:pPr>
        <w:ind w:left="360" w:hanging="360"/>
      </w:p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33" w15:restartNumberingAfterBreak="0">
    <w:nsid w:val="5F964836"/>
    <w:multiLevelType w:val="hybridMultilevel"/>
    <w:tmpl w:val="0F3258CA"/>
    <w:lvl w:ilvl="0" w:tplc="E7F411B6">
      <w:start w:val="9"/>
      <w:numFmt w:val="decimal"/>
      <w:lvlText w:val="%1."/>
      <w:lvlJc w:val="left"/>
      <w:pPr>
        <w:ind w:left="36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4" w15:restartNumberingAfterBreak="0">
    <w:nsid w:val="64F42F13"/>
    <w:multiLevelType w:val="hybridMultilevel"/>
    <w:tmpl w:val="41D2AA40"/>
    <w:lvl w:ilvl="0" w:tplc="0409000F">
      <w:start w:val="1"/>
      <w:numFmt w:val="decimal"/>
      <w:lvlText w:val="%1."/>
      <w:lvlJc w:val="left"/>
      <w:pPr>
        <w:ind w:left="36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64F84093"/>
    <w:multiLevelType w:val="hybridMultilevel"/>
    <w:tmpl w:val="AAECBA68"/>
    <w:lvl w:ilvl="0" w:tplc="D624A954">
      <w:start w:val="1"/>
      <w:numFmt w:val="decimal"/>
      <w:lvlText w:val="%1."/>
      <w:lvlJc w:val="left"/>
      <w:pPr>
        <w:ind w:left="360" w:hanging="360"/>
      </w:pPr>
      <w:rPr>
        <w:rFonts w:hint="default"/>
        <w:b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6" w15:restartNumberingAfterBreak="0">
    <w:nsid w:val="67EE5126"/>
    <w:multiLevelType w:val="hybridMultilevel"/>
    <w:tmpl w:val="B5ECAF8C"/>
    <w:lvl w:ilvl="0" w:tplc="F6887512">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6CDF78A1"/>
    <w:multiLevelType w:val="hybridMultilevel"/>
    <w:tmpl w:val="C6B6CDBE"/>
    <w:lvl w:ilvl="0" w:tplc="04130019">
      <w:start w:val="1"/>
      <w:numFmt w:val="low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8" w15:restartNumberingAfterBreak="0">
    <w:nsid w:val="6D4A7CBF"/>
    <w:multiLevelType w:val="hybridMultilevel"/>
    <w:tmpl w:val="FE3AA3BE"/>
    <w:lvl w:ilvl="0" w:tplc="4D1EC930">
      <w:start w:val="14"/>
      <w:numFmt w:val="decimal"/>
      <w:lvlText w:val="%1."/>
      <w:lvlJc w:val="left"/>
      <w:pPr>
        <w:ind w:left="36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9" w15:restartNumberingAfterBreak="0">
    <w:nsid w:val="6F05501A"/>
    <w:multiLevelType w:val="hybridMultilevel"/>
    <w:tmpl w:val="FB2A0F82"/>
    <w:lvl w:ilvl="0" w:tplc="1009000F">
      <w:start w:val="1"/>
      <w:numFmt w:val="decimal"/>
      <w:lvlText w:val="%1."/>
      <w:lvlJc w:val="left"/>
      <w:pPr>
        <w:ind w:left="360" w:hanging="360"/>
      </w:p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40" w15:restartNumberingAfterBreak="0">
    <w:nsid w:val="736F2861"/>
    <w:multiLevelType w:val="hybridMultilevel"/>
    <w:tmpl w:val="C6B6CDBE"/>
    <w:lvl w:ilvl="0" w:tplc="04130019">
      <w:start w:val="1"/>
      <w:numFmt w:val="low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1" w15:restartNumberingAfterBreak="0">
    <w:nsid w:val="758076AD"/>
    <w:multiLevelType w:val="hybridMultilevel"/>
    <w:tmpl w:val="3D22C1E6"/>
    <w:lvl w:ilvl="0" w:tplc="F6887512">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15:restartNumberingAfterBreak="0">
    <w:nsid w:val="766C4E5A"/>
    <w:multiLevelType w:val="hybridMultilevel"/>
    <w:tmpl w:val="E826867E"/>
    <w:lvl w:ilvl="0" w:tplc="0EE607E8">
      <w:start w:val="1"/>
      <w:numFmt w:val="decimal"/>
      <w:lvlText w:val="%1."/>
      <w:lvlJc w:val="left"/>
      <w:pPr>
        <w:ind w:left="360" w:hanging="360"/>
      </w:pPr>
      <w:rPr>
        <w:b w:val="0"/>
        <w:bCs w:val="0"/>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43" w15:restartNumberingAfterBreak="0">
    <w:nsid w:val="76741B18"/>
    <w:multiLevelType w:val="hybridMultilevel"/>
    <w:tmpl w:val="236A24B4"/>
    <w:lvl w:ilvl="0" w:tplc="D3806B0C">
      <w:start w:val="5"/>
      <w:numFmt w:val="bullet"/>
      <w:lvlText w:val="-"/>
      <w:lvlJc w:val="left"/>
      <w:pPr>
        <w:ind w:left="720" w:hanging="360"/>
      </w:pPr>
      <w:rPr>
        <w:rFonts w:ascii="Calibri" w:eastAsia="Times New Roman"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4" w15:restartNumberingAfterBreak="0">
    <w:nsid w:val="79946E3C"/>
    <w:multiLevelType w:val="hybridMultilevel"/>
    <w:tmpl w:val="92FC77B0"/>
    <w:lvl w:ilvl="0" w:tplc="0409000F">
      <w:start w:val="1"/>
      <w:numFmt w:val="decimal"/>
      <w:lvlText w:val="%1."/>
      <w:lvlJc w:val="left"/>
      <w:pPr>
        <w:ind w:left="36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5" w15:restartNumberingAfterBreak="0">
    <w:nsid w:val="7B3D2626"/>
    <w:multiLevelType w:val="hybridMultilevel"/>
    <w:tmpl w:val="553A0D50"/>
    <w:lvl w:ilvl="0" w:tplc="0409000F">
      <w:start w:val="1"/>
      <w:numFmt w:val="decimal"/>
      <w:lvlText w:val="%1."/>
      <w:lvlJc w:val="left"/>
      <w:pPr>
        <w:ind w:left="36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6" w15:restartNumberingAfterBreak="0">
    <w:nsid w:val="7CF64A89"/>
    <w:multiLevelType w:val="hybridMultilevel"/>
    <w:tmpl w:val="41D2AA40"/>
    <w:lvl w:ilvl="0" w:tplc="0409000F">
      <w:start w:val="1"/>
      <w:numFmt w:val="decimal"/>
      <w:lvlText w:val="%1."/>
      <w:lvlJc w:val="left"/>
      <w:pPr>
        <w:ind w:left="36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668096787">
    <w:abstractNumId w:val="16"/>
  </w:num>
  <w:num w:numId="2" w16cid:durableId="1389650657">
    <w:abstractNumId w:val="45"/>
  </w:num>
  <w:num w:numId="3" w16cid:durableId="1719159623">
    <w:abstractNumId w:val="27"/>
  </w:num>
  <w:num w:numId="4" w16cid:durableId="357120967">
    <w:abstractNumId w:val="4"/>
  </w:num>
  <w:num w:numId="5" w16cid:durableId="1818956273">
    <w:abstractNumId w:val="3"/>
  </w:num>
  <w:num w:numId="6" w16cid:durableId="663821117">
    <w:abstractNumId w:val="31"/>
  </w:num>
  <w:num w:numId="7" w16cid:durableId="491261307">
    <w:abstractNumId w:val="36"/>
  </w:num>
  <w:num w:numId="8" w16cid:durableId="290021246">
    <w:abstractNumId w:val="41"/>
  </w:num>
  <w:num w:numId="9" w16cid:durableId="1124347275">
    <w:abstractNumId w:val="0"/>
  </w:num>
  <w:num w:numId="10" w16cid:durableId="232741382">
    <w:abstractNumId w:val="6"/>
  </w:num>
  <w:num w:numId="11" w16cid:durableId="1281299486">
    <w:abstractNumId w:val="44"/>
  </w:num>
  <w:num w:numId="12" w16cid:durableId="2056269484">
    <w:abstractNumId w:val="28"/>
  </w:num>
  <w:num w:numId="13" w16cid:durableId="321852913">
    <w:abstractNumId w:val="12"/>
  </w:num>
  <w:num w:numId="14" w16cid:durableId="1054542139">
    <w:abstractNumId w:val="30"/>
  </w:num>
  <w:num w:numId="15" w16cid:durableId="1942300908">
    <w:abstractNumId w:val="18"/>
  </w:num>
  <w:num w:numId="16" w16cid:durableId="403260360">
    <w:abstractNumId w:val="26"/>
  </w:num>
  <w:num w:numId="17" w16cid:durableId="232398504">
    <w:abstractNumId w:val="29"/>
  </w:num>
  <w:num w:numId="18" w16cid:durableId="429736815">
    <w:abstractNumId w:val="42"/>
  </w:num>
  <w:num w:numId="19" w16cid:durableId="19747918">
    <w:abstractNumId w:val="14"/>
  </w:num>
  <w:num w:numId="20" w16cid:durableId="1736320290">
    <w:abstractNumId w:val="5"/>
  </w:num>
  <w:num w:numId="21" w16cid:durableId="1958441574">
    <w:abstractNumId w:val="39"/>
  </w:num>
  <w:num w:numId="22" w16cid:durableId="161773688">
    <w:abstractNumId w:val="34"/>
  </w:num>
  <w:num w:numId="23" w16cid:durableId="632641112">
    <w:abstractNumId w:val="2"/>
  </w:num>
  <w:num w:numId="24" w16cid:durableId="255016075">
    <w:abstractNumId w:val="46"/>
  </w:num>
  <w:num w:numId="25" w16cid:durableId="1203446698">
    <w:abstractNumId w:val="32"/>
  </w:num>
  <w:num w:numId="26" w16cid:durableId="637296369">
    <w:abstractNumId w:val="22"/>
  </w:num>
  <w:num w:numId="27" w16cid:durableId="918908284">
    <w:abstractNumId w:val="1"/>
  </w:num>
  <w:num w:numId="28" w16cid:durableId="323434974">
    <w:abstractNumId w:val="2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9" w16cid:durableId="1990474272">
    <w:abstractNumId w:val="7"/>
  </w:num>
  <w:num w:numId="30" w16cid:durableId="20934784">
    <w:abstractNumId w:val="33"/>
  </w:num>
  <w:num w:numId="31" w16cid:durableId="196163616">
    <w:abstractNumId w:val="38"/>
  </w:num>
  <w:num w:numId="32" w16cid:durableId="179583597">
    <w:abstractNumId w:val="35"/>
  </w:num>
  <w:num w:numId="33" w16cid:durableId="1370301916">
    <w:abstractNumId w:val="21"/>
  </w:num>
  <w:num w:numId="34" w16cid:durableId="211116451">
    <w:abstractNumId w:val="9"/>
  </w:num>
  <w:num w:numId="35" w16cid:durableId="2018263509">
    <w:abstractNumId w:val="20"/>
  </w:num>
  <w:num w:numId="36" w16cid:durableId="429159302">
    <w:abstractNumId w:val="25"/>
  </w:num>
  <w:num w:numId="37" w16cid:durableId="6058307">
    <w:abstractNumId w:val="19"/>
  </w:num>
  <w:num w:numId="38" w16cid:durableId="349526715">
    <w:abstractNumId w:val="11"/>
  </w:num>
  <w:num w:numId="39" w16cid:durableId="666516746">
    <w:abstractNumId w:val="24"/>
  </w:num>
  <w:num w:numId="40" w16cid:durableId="1927373001">
    <w:abstractNumId w:val="10"/>
  </w:num>
  <w:num w:numId="41" w16cid:durableId="2141720957">
    <w:abstractNumId w:val="17"/>
  </w:num>
  <w:num w:numId="42" w16cid:durableId="1144542961">
    <w:abstractNumId w:val="15"/>
  </w:num>
  <w:num w:numId="43" w16cid:durableId="413553526">
    <w:abstractNumId w:val="13"/>
  </w:num>
  <w:num w:numId="44" w16cid:durableId="727873489">
    <w:abstractNumId w:val="37"/>
  </w:num>
  <w:num w:numId="45" w16cid:durableId="88281905">
    <w:abstractNumId w:val="23"/>
  </w:num>
  <w:num w:numId="46" w16cid:durableId="1516919288">
    <w:abstractNumId w:val="40"/>
  </w:num>
  <w:num w:numId="47" w16cid:durableId="1749034436">
    <w:abstractNumId w:val="43"/>
  </w:num>
  <w:num w:numId="48" w16cid:durableId="368267579">
    <w:abstractNumId w:val="8"/>
  </w:num>
  <w:numIdMacAtCleanup w:val="3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hyphenationZone w:val="425"/>
  <w:characterSpacingControl w:val="doNotCompress"/>
  <w:hdrShapeDefaults>
    <o:shapedefaults v:ext="edit" spidmax="552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F7779"/>
    <w:rsid w:val="0000096D"/>
    <w:rsid w:val="00000DCF"/>
    <w:rsid w:val="00000E80"/>
    <w:rsid w:val="00001619"/>
    <w:rsid w:val="00001BBA"/>
    <w:rsid w:val="00001FAF"/>
    <w:rsid w:val="00002027"/>
    <w:rsid w:val="00002298"/>
    <w:rsid w:val="000023BC"/>
    <w:rsid w:val="00003A6A"/>
    <w:rsid w:val="00003D28"/>
    <w:rsid w:val="00004195"/>
    <w:rsid w:val="00004B24"/>
    <w:rsid w:val="00004B4F"/>
    <w:rsid w:val="00004FFF"/>
    <w:rsid w:val="000050C0"/>
    <w:rsid w:val="00005577"/>
    <w:rsid w:val="00005BC6"/>
    <w:rsid w:val="00005C6E"/>
    <w:rsid w:val="00006AC9"/>
    <w:rsid w:val="0000761E"/>
    <w:rsid w:val="0000789B"/>
    <w:rsid w:val="0000791D"/>
    <w:rsid w:val="00007AB5"/>
    <w:rsid w:val="00007F16"/>
    <w:rsid w:val="00012158"/>
    <w:rsid w:val="0001231B"/>
    <w:rsid w:val="000126FB"/>
    <w:rsid w:val="000136D9"/>
    <w:rsid w:val="000148DD"/>
    <w:rsid w:val="00015971"/>
    <w:rsid w:val="00015FC3"/>
    <w:rsid w:val="0001605B"/>
    <w:rsid w:val="000162FB"/>
    <w:rsid w:val="00017237"/>
    <w:rsid w:val="000205B2"/>
    <w:rsid w:val="0002277E"/>
    <w:rsid w:val="0002405B"/>
    <w:rsid w:val="000246C1"/>
    <w:rsid w:val="000264A1"/>
    <w:rsid w:val="00027172"/>
    <w:rsid w:val="00027746"/>
    <w:rsid w:val="00030BBB"/>
    <w:rsid w:val="00031D20"/>
    <w:rsid w:val="0003312B"/>
    <w:rsid w:val="00033695"/>
    <w:rsid w:val="00033C6D"/>
    <w:rsid w:val="00037193"/>
    <w:rsid w:val="000371FC"/>
    <w:rsid w:val="00040535"/>
    <w:rsid w:val="00040E6F"/>
    <w:rsid w:val="0004235E"/>
    <w:rsid w:val="00043461"/>
    <w:rsid w:val="000435DC"/>
    <w:rsid w:val="00043976"/>
    <w:rsid w:val="0004481D"/>
    <w:rsid w:val="0004523C"/>
    <w:rsid w:val="000468FE"/>
    <w:rsid w:val="000506F2"/>
    <w:rsid w:val="0005079D"/>
    <w:rsid w:val="00050F38"/>
    <w:rsid w:val="00052881"/>
    <w:rsid w:val="00053A91"/>
    <w:rsid w:val="00053E86"/>
    <w:rsid w:val="00054168"/>
    <w:rsid w:val="000545F2"/>
    <w:rsid w:val="0005493D"/>
    <w:rsid w:val="00054DDA"/>
    <w:rsid w:val="0005504D"/>
    <w:rsid w:val="00055515"/>
    <w:rsid w:val="000561DA"/>
    <w:rsid w:val="0005682D"/>
    <w:rsid w:val="0005699E"/>
    <w:rsid w:val="00057B65"/>
    <w:rsid w:val="00057E9E"/>
    <w:rsid w:val="00060594"/>
    <w:rsid w:val="0006062A"/>
    <w:rsid w:val="00060693"/>
    <w:rsid w:val="000613D5"/>
    <w:rsid w:val="000616D5"/>
    <w:rsid w:val="00061856"/>
    <w:rsid w:val="000621D3"/>
    <w:rsid w:val="000648B3"/>
    <w:rsid w:val="0006563B"/>
    <w:rsid w:val="00067E37"/>
    <w:rsid w:val="00071A23"/>
    <w:rsid w:val="00072753"/>
    <w:rsid w:val="000731CA"/>
    <w:rsid w:val="00073E4C"/>
    <w:rsid w:val="00075B3E"/>
    <w:rsid w:val="00075E9A"/>
    <w:rsid w:val="00076E4F"/>
    <w:rsid w:val="000774E8"/>
    <w:rsid w:val="000805FC"/>
    <w:rsid w:val="00081859"/>
    <w:rsid w:val="0008464F"/>
    <w:rsid w:val="00084687"/>
    <w:rsid w:val="00084F94"/>
    <w:rsid w:val="000851C6"/>
    <w:rsid w:val="0008558D"/>
    <w:rsid w:val="000859D6"/>
    <w:rsid w:val="00087234"/>
    <w:rsid w:val="00087BC0"/>
    <w:rsid w:val="00090246"/>
    <w:rsid w:val="00090E8B"/>
    <w:rsid w:val="00091835"/>
    <w:rsid w:val="00092520"/>
    <w:rsid w:val="00092D88"/>
    <w:rsid w:val="0009343E"/>
    <w:rsid w:val="00094170"/>
    <w:rsid w:val="00094914"/>
    <w:rsid w:val="00094AB6"/>
    <w:rsid w:val="00094C22"/>
    <w:rsid w:val="00094CD2"/>
    <w:rsid w:val="00094D01"/>
    <w:rsid w:val="0009511F"/>
    <w:rsid w:val="00095B78"/>
    <w:rsid w:val="00096A2F"/>
    <w:rsid w:val="00096A92"/>
    <w:rsid w:val="00096D43"/>
    <w:rsid w:val="00097409"/>
    <w:rsid w:val="000A2119"/>
    <w:rsid w:val="000A2DCC"/>
    <w:rsid w:val="000A36A7"/>
    <w:rsid w:val="000A37C6"/>
    <w:rsid w:val="000A3F20"/>
    <w:rsid w:val="000A40F8"/>
    <w:rsid w:val="000A4CF6"/>
    <w:rsid w:val="000A69FC"/>
    <w:rsid w:val="000A7440"/>
    <w:rsid w:val="000B0515"/>
    <w:rsid w:val="000B17EA"/>
    <w:rsid w:val="000B4997"/>
    <w:rsid w:val="000B5474"/>
    <w:rsid w:val="000B56CD"/>
    <w:rsid w:val="000B572D"/>
    <w:rsid w:val="000B6A65"/>
    <w:rsid w:val="000C5278"/>
    <w:rsid w:val="000C549F"/>
    <w:rsid w:val="000C55DA"/>
    <w:rsid w:val="000C59CE"/>
    <w:rsid w:val="000C6B19"/>
    <w:rsid w:val="000D0959"/>
    <w:rsid w:val="000D10BD"/>
    <w:rsid w:val="000D2A71"/>
    <w:rsid w:val="000D3366"/>
    <w:rsid w:val="000D38E2"/>
    <w:rsid w:val="000D3BA5"/>
    <w:rsid w:val="000D3C52"/>
    <w:rsid w:val="000D3D28"/>
    <w:rsid w:val="000D3FB0"/>
    <w:rsid w:val="000D5FC4"/>
    <w:rsid w:val="000D6600"/>
    <w:rsid w:val="000D6D48"/>
    <w:rsid w:val="000D7A75"/>
    <w:rsid w:val="000E1298"/>
    <w:rsid w:val="000E5871"/>
    <w:rsid w:val="000E6154"/>
    <w:rsid w:val="000E6502"/>
    <w:rsid w:val="000E7504"/>
    <w:rsid w:val="000F00E4"/>
    <w:rsid w:val="000F0220"/>
    <w:rsid w:val="000F24EF"/>
    <w:rsid w:val="000F2EB6"/>
    <w:rsid w:val="000F4929"/>
    <w:rsid w:val="000F4CAC"/>
    <w:rsid w:val="000F676F"/>
    <w:rsid w:val="00100DB1"/>
    <w:rsid w:val="00101A85"/>
    <w:rsid w:val="00103639"/>
    <w:rsid w:val="00103908"/>
    <w:rsid w:val="00103EA6"/>
    <w:rsid w:val="0010422B"/>
    <w:rsid w:val="00104973"/>
    <w:rsid w:val="00104F9E"/>
    <w:rsid w:val="00105A84"/>
    <w:rsid w:val="00106037"/>
    <w:rsid w:val="0010669F"/>
    <w:rsid w:val="0010771D"/>
    <w:rsid w:val="001110BF"/>
    <w:rsid w:val="00112145"/>
    <w:rsid w:val="00112BB0"/>
    <w:rsid w:val="0011357E"/>
    <w:rsid w:val="00113793"/>
    <w:rsid w:val="0011590B"/>
    <w:rsid w:val="00115A73"/>
    <w:rsid w:val="00115AD0"/>
    <w:rsid w:val="00115DA7"/>
    <w:rsid w:val="00117274"/>
    <w:rsid w:val="001173A0"/>
    <w:rsid w:val="00120419"/>
    <w:rsid w:val="00121714"/>
    <w:rsid w:val="00121BD3"/>
    <w:rsid w:val="00121E52"/>
    <w:rsid w:val="00122114"/>
    <w:rsid w:val="00122555"/>
    <w:rsid w:val="00124B99"/>
    <w:rsid w:val="0012642E"/>
    <w:rsid w:val="001265B0"/>
    <w:rsid w:val="00126CF4"/>
    <w:rsid w:val="00127E65"/>
    <w:rsid w:val="0013031D"/>
    <w:rsid w:val="00131B71"/>
    <w:rsid w:val="00131C3C"/>
    <w:rsid w:val="00131EAD"/>
    <w:rsid w:val="001325AE"/>
    <w:rsid w:val="00132B92"/>
    <w:rsid w:val="00133203"/>
    <w:rsid w:val="001346DF"/>
    <w:rsid w:val="0013602D"/>
    <w:rsid w:val="00137AFD"/>
    <w:rsid w:val="00137EA2"/>
    <w:rsid w:val="00141016"/>
    <w:rsid w:val="00141C3A"/>
    <w:rsid w:val="00141D67"/>
    <w:rsid w:val="001426C7"/>
    <w:rsid w:val="00142A39"/>
    <w:rsid w:val="00143982"/>
    <w:rsid w:val="001441E8"/>
    <w:rsid w:val="00144271"/>
    <w:rsid w:val="00144CFB"/>
    <w:rsid w:val="00146422"/>
    <w:rsid w:val="00150E68"/>
    <w:rsid w:val="00150E8B"/>
    <w:rsid w:val="001511B1"/>
    <w:rsid w:val="001514B6"/>
    <w:rsid w:val="00152449"/>
    <w:rsid w:val="00153BF7"/>
    <w:rsid w:val="00154F2A"/>
    <w:rsid w:val="00156112"/>
    <w:rsid w:val="00156BA4"/>
    <w:rsid w:val="001573BC"/>
    <w:rsid w:val="00162CD7"/>
    <w:rsid w:val="00164C04"/>
    <w:rsid w:val="00165140"/>
    <w:rsid w:val="0016559D"/>
    <w:rsid w:val="00165E07"/>
    <w:rsid w:val="00167F51"/>
    <w:rsid w:val="001703D0"/>
    <w:rsid w:val="00171642"/>
    <w:rsid w:val="001737A8"/>
    <w:rsid w:val="00173F9F"/>
    <w:rsid w:val="00174CFC"/>
    <w:rsid w:val="00176B1F"/>
    <w:rsid w:val="0018042D"/>
    <w:rsid w:val="0018044B"/>
    <w:rsid w:val="001809C9"/>
    <w:rsid w:val="00180FF8"/>
    <w:rsid w:val="00182EE1"/>
    <w:rsid w:val="001839DF"/>
    <w:rsid w:val="001842CE"/>
    <w:rsid w:val="001850E2"/>
    <w:rsid w:val="00185176"/>
    <w:rsid w:val="00185BE7"/>
    <w:rsid w:val="0018723A"/>
    <w:rsid w:val="0018763C"/>
    <w:rsid w:val="00187986"/>
    <w:rsid w:val="00187F1E"/>
    <w:rsid w:val="00190B5A"/>
    <w:rsid w:val="001918A4"/>
    <w:rsid w:val="00191907"/>
    <w:rsid w:val="0019225D"/>
    <w:rsid w:val="00192F21"/>
    <w:rsid w:val="001935F6"/>
    <w:rsid w:val="00193749"/>
    <w:rsid w:val="001938CA"/>
    <w:rsid w:val="001942CB"/>
    <w:rsid w:val="00194966"/>
    <w:rsid w:val="001958AA"/>
    <w:rsid w:val="00195FD0"/>
    <w:rsid w:val="001977E5"/>
    <w:rsid w:val="00197AA9"/>
    <w:rsid w:val="001A0412"/>
    <w:rsid w:val="001A0DF9"/>
    <w:rsid w:val="001A20D7"/>
    <w:rsid w:val="001A21D8"/>
    <w:rsid w:val="001A2527"/>
    <w:rsid w:val="001A3C00"/>
    <w:rsid w:val="001A453B"/>
    <w:rsid w:val="001A585E"/>
    <w:rsid w:val="001A639D"/>
    <w:rsid w:val="001B0F0B"/>
    <w:rsid w:val="001B20D1"/>
    <w:rsid w:val="001B21F2"/>
    <w:rsid w:val="001B36C6"/>
    <w:rsid w:val="001B3EC2"/>
    <w:rsid w:val="001B4A97"/>
    <w:rsid w:val="001B51C4"/>
    <w:rsid w:val="001B6F77"/>
    <w:rsid w:val="001B7292"/>
    <w:rsid w:val="001B7D3B"/>
    <w:rsid w:val="001C0278"/>
    <w:rsid w:val="001C0752"/>
    <w:rsid w:val="001C250D"/>
    <w:rsid w:val="001C36A6"/>
    <w:rsid w:val="001C40A0"/>
    <w:rsid w:val="001C67AF"/>
    <w:rsid w:val="001C70AD"/>
    <w:rsid w:val="001C7565"/>
    <w:rsid w:val="001C7D58"/>
    <w:rsid w:val="001D0F0A"/>
    <w:rsid w:val="001D1D6E"/>
    <w:rsid w:val="001D23A3"/>
    <w:rsid w:val="001D4419"/>
    <w:rsid w:val="001D526B"/>
    <w:rsid w:val="001D5E4C"/>
    <w:rsid w:val="001D71E8"/>
    <w:rsid w:val="001D7329"/>
    <w:rsid w:val="001D7605"/>
    <w:rsid w:val="001D7613"/>
    <w:rsid w:val="001D7E4D"/>
    <w:rsid w:val="001E0101"/>
    <w:rsid w:val="001E0E83"/>
    <w:rsid w:val="001E1A14"/>
    <w:rsid w:val="001E4398"/>
    <w:rsid w:val="001E4998"/>
    <w:rsid w:val="001E5A7B"/>
    <w:rsid w:val="001E676A"/>
    <w:rsid w:val="001E7225"/>
    <w:rsid w:val="001E7CFE"/>
    <w:rsid w:val="001E7EBC"/>
    <w:rsid w:val="001F011D"/>
    <w:rsid w:val="001F0444"/>
    <w:rsid w:val="001F070F"/>
    <w:rsid w:val="001F0CCA"/>
    <w:rsid w:val="001F10CC"/>
    <w:rsid w:val="001F1350"/>
    <w:rsid w:val="001F15EF"/>
    <w:rsid w:val="001F308A"/>
    <w:rsid w:val="001F3561"/>
    <w:rsid w:val="001F47A3"/>
    <w:rsid w:val="001F63BE"/>
    <w:rsid w:val="001F769C"/>
    <w:rsid w:val="0020169E"/>
    <w:rsid w:val="0020173C"/>
    <w:rsid w:val="002020E6"/>
    <w:rsid w:val="002045B6"/>
    <w:rsid w:val="0020495E"/>
    <w:rsid w:val="0020586C"/>
    <w:rsid w:val="00205B1D"/>
    <w:rsid w:val="00206569"/>
    <w:rsid w:val="00206590"/>
    <w:rsid w:val="00206C66"/>
    <w:rsid w:val="00207FCA"/>
    <w:rsid w:val="002100BF"/>
    <w:rsid w:val="002115A6"/>
    <w:rsid w:val="00211B8F"/>
    <w:rsid w:val="00213A25"/>
    <w:rsid w:val="00213D07"/>
    <w:rsid w:val="00214441"/>
    <w:rsid w:val="002144BA"/>
    <w:rsid w:val="00214B5F"/>
    <w:rsid w:val="0021607B"/>
    <w:rsid w:val="002160FF"/>
    <w:rsid w:val="00217030"/>
    <w:rsid w:val="002174BA"/>
    <w:rsid w:val="00220256"/>
    <w:rsid w:val="00220C7E"/>
    <w:rsid w:val="00220D54"/>
    <w:rsid w:val="00221C87"/>
    <w:rsid w:val="002234C5"/>
    <w:rsid w:val="00223E5F"/>
    <w:rsid w:val="00224570"/>
    <w:rsid w:val="00224881"/>
    <w:rsid w:val="00225C96"/>
    <w:rsid w:val="00227564"/>
    <w:rsid w:val="002275F4"/>
    <w:rsid w:val="00232EAE"/>
    <w:rsid w:val="002331A7"/>
    <w:rsid w:val="002338CE"/>
    <w:rsid w:val="00233FCC"/>
    <w:rsid w:val="00234959"/>
    <w:rsid w:val="00235434"/>
    <w:rsid w:val="00235E89"/>
    <w:rsid w:val="00236481"/>
    <w:rsid w:val="002365FD"/>
    <w:rsid w:val="00237E18"/>
    <w:rsid w:val="00237F18"/>
    <w:rsid w:val="002406BB"/>
    <w:rsid w:val="00240CEF"/>
    <w:rsid w:val="00240FC2"/>
    <w:rsid w:val="00241AAE"/>
    <w:rsid w:val="002422AD"/>
    <w:rsid w:val="00242508"/>
    <w:rsid w:val="00242C8E"/>
    <w:rsid w:val="00243504"/>
    <w:rsid w:val="0024367E"/>
    <w:rsid w:val="002457B5"/>
    <w:rsid w:val="00246318"/>
    <w:rsid w:val="0024645D"/>
    <w:rsid w:val="002468BC"/>
    <w:rsid w:val="00251D7B"/>
    <w:rsid w:val="0025202A"/>
    <w:rsid w:val="00252380"/>
    <w:rsid w:val="00252999"/>
    <w:rsid w:val="00252A69"/>
    <w:rsid w:val="00252C6B"/>
    <w:rsid w:val="00257131"/>
    <w:rsid w:val="002601FE"/>
    <w:rsid w:val="00260649"/>
    <w:rsid w:val="0026213F"/>
    <w:rsid w:val="0026269A"/>
    <w:rsid w:val="00262803"/>
    <w:rsid w:val="002657B9"/>
    <w:rsid w:val="00265B59"/>
    <w:rsid w:val="00267614"/>
    <w:rsid w:val="00267E32"/>
    <w:rsid w:val="00270CD4"/>
    <w:rsid w:val="002727CE"/>
    <w:rsid w:val="002729D1"/>
    <w:rsid w:val="00272B5D"/>
    <w:rsid w:val="002738E9"/>
    <w:rsid w:val="00273C70"/>
    <w:rsid w:val="00274BF3"/>
    <w:rsid w:val="00276A50"/>
    <w:rsid w:val="00277237"/>
    <w:rsid w:val="002777F4"/>
    <w:rsid w:val="00280B00"/>
    <w:rsid w:val="00282171"/>
    <w:rsid w:val="00282CC2"/>
    <w:rsid w:val="0028312D"/>
    <w:rsid w:val="00284803"/>
    <w:rsid w:val="00284C1D"/>
    <w:rsid w:val="0028536C"/>
    <w:rsid w:val="00286234"/>
    <w:rsid w:val="00286C3A"/>
    <w:rsid w:val="00287746"/>
    <w:rsid w:val="00287D56"/>
    <w:rsid w:val="002918D6"/>
    <w:rsid w:val="002932C9"/>
    <w:rsid w:val="0029469A"/>
    <w:rsid w:val="002949A8"/>
    <w:rsid w:val="00295437"/>
    <w:rsid w:val="00295FC8"/>
    <w:rsid w:val="00296E84"/>
    <w:rsid w:val="002A19A0"/>
    <w:rsid w:val="002A1B55"/>
    <w:rsid w:val="002A2C94"/>
    <w:rsid w:val="002A2E1A"/>
    <w:rsid w:val="002A301C"/>
    <w:rsid w:val="002A3C7E"/>
    <w:rsid w:val="002A4BD7"/>
    <w:rsid w:val="002A5187"/>
    <w:rsid w:val="002A5D63"/>
    <w:rsid w:val="002A7938"/>
    <w:rsid w:val="002B034E"/>
    <w:rsid w:val="002B189F"/>
    <w:rsid w:val="002B29AE"/>
    <w:rsid w:val="002B468D"/>
    <w:rsid w:val="002B636C"/>
    <w:rsid w:val="002B6415"/>
    <w:rsid w:val="002B6533"/>
    <w:rsid w:val="002B6943"/>
    <w:rsid w:val="002B77FA"/>
    <w:rsid w:val="002C0641"/>
    <w:rsid w:val="002C1D11"/>
    <w:rsid w:val="002C23E9"/>
    <w:rsid w:val="002C2436"/>
    <w:rsid w:val="002C254E"/>
    <w:rsid w:val="002C3362"/>
    <w:rsid w:val="002C37CA"/>
    <w:rsid w:val="002C4082"/>
    <w:rsid w:val="002C469A"/>
    <w:rsid w:val="002C51D5"/>
    <w:rsid w:val="002C5E60"/>
    <w:rsid w:val="002C63C3"/>
    <w:rsid w:val="002C6B68"/>
    <w:rsid w:val="002D047D"/>
    <w:rsid w:val="002D1241"/>
    <w:rsid w:val="002D12B5"/>
    <w:rsid w:val="002D22BD"/>
    <w:rsid w:val="002D2518"/>
    <w:rsid w:val="002D31D1"/>
    <w:rsid w:val="002D6EE2"/>
    <w:rsid w:val="002E0239"/>
    <w:rsid w:val="002E1009"/>
    <w:rsid w:val="002E1A83"/>
    <w:rsid w:val="002E20F3"/>
    <w:rsid w:val="002E2BA4"/>
    <w:rsid w:val="002E3503"/>
    <w:rsid w:val="002E3E08"/>
    <w:rsid w:val="002E5EE8"/>
    <w:rsid w:val="002E65C7"/>
    <w:rsid w:val="002F010A"/>
    <w:rsid w:val="002F0830"/>
    <w:rsid w:val="002F19C5"/>
    <w:rsid w:val="002F347E"/>
    <w:rsid w:val="002F44C1"/>
    <w:rsid w:val="002F4EE3"/>
    <w:rsid w:val="002F59F4"/>
    <w:rsid w:val="002F6104"/>
    <w:rsid w:val="002F6479"/>
    <w:rsid w:val="002F6ACC"/>
    <w:rsid w:val="00301265"/>
    <w:rsid w:val="003021C8"/>
    <w:rsid w:val="003027C1"/>
    <w:rsid w:val="00302A52"/>
    <w:rsid w:val="00304A9C"/>
    <w:rsid w:val="00304FED"/>
    <w:rsid w:val="003051D4"/>
    <w:rsid w:val="003059BC"/>
    <w:rsid w:val="00306FA0"/>
    <w:rsid w:val="0030724C"/>
    <w:rsid w:val="003075AC"/>
    <w:rsid w:val="00307AA6"/>
    <w:rsid w:val="00307D1A"/>
    <w:rsid w:val="00307E1C"/>
    <w:rsid w:val="00311255"/>
    <w:rsid w:val="003115AA"/>
    <w:rsid w:val="0031179E"/>
    <w:rsid w:val="003129C1"/>
    <w:rsid w:val="00312B9B"/>
    <w:rsid w:val="00313CC0"/>
    <w:rsid w:val="00314481"/>
    <w:rsid w:val="00314F97"/>
    <w:rsid w:val="00314FDE"/>
    <w:rsid w:val="00315106"/>
    <w:rsid w:val="00316024"/>
    <w:rsid w:val="00316117"/>
    <w:rsid w:val="00317198"/>
    <w:rsid w:val="003176D8"/>
    <w:rsid w:val="00321F04"/>
    <w:rsid w:val="00322280"/>
    <w:rsid w:val="003238E4"/>
    <w:rsid w:val="003245C4"/>
    <w:rsid w:val="00325BD3"/>
    <w:rsid w:val="00327284"/>
    <w:rsid w:val="003272C9"/>
    <w:rsid w:val="0032746F"/>
    <w:rsid w:val="00327C0D"/>
    <w:rsid w:val="003301C9"/>
    <w:rsid w:val="00331E56"/>
    <w:rsid w:val="00332AD6"/>
    <w:rsid w:val="0033497A"/>
    <w:rsid w:val="00335E28"/>
    <w:rsid w:val="00335F9A"/>
    <w:rsid w:val="003368CB"/>
    <w:rsid w:val="003378FB"/>
    <w:rsid w:val="00337CFA"/>
    <w:rsid w:val="00340FB1"/>
    <w:rsid w:val="00341698"/>
    <w:rsid w:val="003421F6"/>
    <w:rsid w:val="00343E76"/>
    <w:rsid w:val="00345303"/>
    <w:rsid w:val="00345AAB"/>
    <w:rsid w:val="00346B9A"/>
    <w:rsid w:val="00350F5A"/>
    <w:rsid w:val="00352F92"/>
    <w:rsid w:val="00354049"/>
    <w:rsid w:val="00355AB4"/>
    <w:rsid w:val="00356483"/>
    <w:rsid w:val="00357200"/>
    <w:rsid w:val="0036007E"/>
    <w:rsid w:val="0036042A"/>
    <w:rsid w:val="0036169A"/>
    <w:rsid w:val="00364F94"/>
    <w:rsid w:val="00371F92"/>
    <w:rsid w:val="00372325"/>
    <w:rsid w:val="003728AA"/>
    <w:rsid w:val="00372A0B"/>
    <w:rsid w:val="00372B9F"/>
    <w:rsid w:val="0037396F"/>
    <w:rsid w:val="00374D9F"/>
    <w:rsid w:val="003754F9"/>
    <w:rsid w:val="00377591"/>
    <w:rsid w:val="00377949"/>
    <w:rsid w:val="00377E16"/>
    <w:rsid w:val="003804F1"/>
    <w:rsid w:val="003809A0"/>
    <w:rsid w:val="003810DB"/>
    <w:rsid w:val="00382478"/>
    <w:rsid w:val="00384B17"/>
    <w:rsid w:val="00385B9C"/>
    <w:rsid w:val="00386830"/>
    <w:rsid w:val="0038724D"/>
    <w:rsid w:val="00387354"/>
    <w:rsid w:val="00390C66"/>
    <w:rsid w:val="003910A8"/>
    <w:rsid w:val="003918B8"/>
    <w:rsid w:val="00391BA4"/>
    <w:rsid w:val="00392074"/>
    <w:rsid w:val="003927C8"/>
    <w:rsid w:val="00392EB3"/>
    <w:rsid w:val="00394BC1"/>
    <w:rsid w:val="00396313"/>
    <w:rsid w:val="00396D1C"/>
    <w:rsid w:val="00397888"/>
    <w:rsid w:val="00397D94"/>
    <w:rsid w:val="003A1EC2"/>
    <w:rsid w:val="003A2C92"/>
    <w:rsid w:val="003A3098"/>
    <w:rsid w:val="003A3906"/>
    <w:rsid w:val="003A3C75"/>
    <w:rsid w:val="003A3E92"/>
    <w:rsid w:val="003A3F26"/>
    <w:rsid w:val="003A56BB"/>
    <w:rsid w:val="003A71D8"/>
    <w:rsid w:val="003A7249"/>
    <w:rsid w:val="003B2059"/>
    <w:rsid w:val="003B3123"/>
    <w:rsid w:val="003B3DC6"/>
    <w:rsid w:val="003B40F8"/>
    <w:rsid w:val="003B41EF"/>
    <w:rsid w:val="003B6137"/>
    <w:rsid w:val="003B65AB"/>
    <w:rsid w:val="003B6C62"/>
    <w:rsid w:val="003B6E82"/>
    <w:rsid w:val="003C072B"/>
    <w:rsid w:val="003C2105"/>
    <w:rsid w:val="003C31AB"/>
    <w:rsid w:val="003C3961"/>
    <w:rsid w:val="003C3C31"/>
    <w:rsid w:val="003C622D"/>
    <w:rsid w:val="003C6384"/>
    <w:rsid w:val="003C6E8D"/>
    <w:rsid w:val="003C7737"/>
    <w:rsid w:val="003D1062"/>
    <w:rsid w:val="003D3DBB"/>
    <w:rsid w:val="003D5181"/>
    <w:rsid w:val="003D5850"/>
    <w:rsid w:val="003D5B2C"/>
    <w:rsid w:val="003D6ED1"/>
    <w:rsid w:val="003D7668"/>
    <w:rsid w:val="003D7823"/>
    <w:rsid w:val="003E0FC1"/>
    <w:rsid w:val="003E1DB1"/>
    <w:rsid w:val="003E211D"/>
    <w:rsid w:val="003E3279"/>
    <w:rsid w:val="003E511F"/>
    <w:rsid w:val="003E5328"/>
    <w:rsid w:val="003E5656"/>
    <w:rsid w:val="003E7023"/>
    <w:rsid w:val="003E70E3"/>
    <w:rsid w:val="003E75A3"/>
    <w:rsid w:val="003E7681"/>
    <w:rsid w:val="003F05BD"/>
    <w:rsid w:val="003F515C"/>
    <w:rsid w:val="003F5E18"/>
    <w:rsid w:val="003F6207"/>
    <w:rsid w:val="003F640A"/>
    <w:rsid w:val="003F6A5B"/>
    <w:rsid w:val="003F766A"/>
    <w:rsid w:val="003F7E1C"/>
    <w:rsid w:val="003F7E48"/>
    <w:rsid w:val="004009C6"/>
    <w:rsid w:val="00400EC4"/>
    <w:rsid w:val="00401AB5"/>
    <w:rsid w:val="00402168"/>
    <w:rsid w:val="0040227D"/>
    <w:rsid w:val="0040228D"/>
    <w:rsid w:val="004023B9"/>
    <w:rsid w:val="004025D8"/>
    <w:rsid w:val="00403C0B"/>
    <w:rsid w:val="004043E3"/>
    <w:rsid w:val="004048EE"/>
    <w:rsid w:val="004054F0"/>
    <w:rsid w:val="00411B3F"/>
    <w:rsid w:val="004129C7"/>
    <w:rsid w:val="00412F5C"/>
    <w:rsid w:val="00413906"/>
    <w:rsid w:val="004139BD"/>
    <w:rsid w:val="00413ED1"/>
    <w:rsid w:val="00414BBE"/>
    <w:rsid w:val="00415AE8"/>
    <w:rsid w:val="00415E8E"/>
    <w:rsid w:val="00417A9B"/>
    <w:rsid w:val="00420333"/>
    <w:rsid w:val="00420BC9"/>
    <w:rsid w:val="00421A5F"/>
    <w:rsid w:val="0042248A"/>
    <w:rsid w:val="00422BFE"/>
    <w:rsid w:val="00423DD8"/>
    <w:rsid w:val="00423FF7"/>
    <w:rsid w:val="00424BB3"/>
    <w:rsid w:val="00425361"/>
    <w:rsid w:val="004259B9"/>
    <w:rsid w:val="00425AD9"/>
    <w:rsid w:val="0042606B"/>
    <w:rsid w:val="00427048"/>
    <w:rsid w:val="00430148"/>
    <w:rsid w:val="004302BD"/>
    <w:rsid w:val="00432455"/>
    <w:rsid w:val="00432874"/>
    <w:rsid w:val="00432FBD"/>
    <w:rsid w:val="0043330A"/>
    <w:rsid w:val="004333D9"/>
    <w:rsid w:val="00433AAF"/>
    <w:rsid w:val="00433AF9"/>
    <w:rsid w:val="00434522"/>
    <w:rsid w:val="00434779"/>
    <w:rsid w:val="00434D55"/>
    <w:rsid w:val="004350AB"/>
    <w:rsid w:val="004358DC"/>
    <w:rsid w:val="00436169"/>
    <w:rsid w:val="00436A71"/>
    <w:rsid w:val="00437646"/>
    <w:rsid w:val="00437AAD"/>
    <w:rsid w:val="00441718"/>
    <w:rsid w:val="0044207B"/>
    <w:rsid w:val="0044667C"/>
    <w:rsid w:val="00446A0A"/>
    <w:rsid w:val="00446A74"/>
    <w:rsid w:val="00451D8F"/>
    <w:rsid w:val="00453E4A"/>
    <w:rsid w:val="00454A5F"/>
    <w:rsid w:val="00455E8A"/>
    <w:rsid w:val="004567C0"/>
    <w:rsid w:val="00456896"/>
    <w:rsid w:val="00460455"/>
    <w:rsid w:val="004604F2"/>
    <w:rsid w:val="00461DD7"/>
    <w:rsid w:val="00462203"/>
    <w:rsid w:val="00463724"/>
    <w:rsid w:val="00463A06"/>
    <w:rsid w:val="00463BCF"/>
    <w:rsid w:val="004640AC"/>
    <w:rsid w:val="00465E41"/>
    <w:rsid w:val="004661E6"/>
    <w:rsid w:val="0046620A"/>
    <w:rsid w:val="004667CC"/>
    <w:rsid w:val="00466984"/>
    <w:rsid w:val="00466BEE"/>
    <w:rsid w:val="00467A79"/>
    <w:rsid w:val="00467BA2"/>
    <w:rsid w:val="00467FDD"/>
    <w:rsid w:val="004707B1"/>
    <w:rsid w:val="004716FF"/>
    <w:rsid w:val="0047224C"/>
    <w:rsid w:val="00472C2C"/>
    <w:rsid w:val="00473072"/>
    <w:rsid w:val="004735DB"/>
    <w:rsid w:val="004737AB"/>
    <w:rsid w:val="004737FA"/>
    <w:rsid w:val="00473ECF"/>
    <w:rsid w:val="00474045"/>
    <w:rsid w:val="0047485E"/>
    <w:rsid w:val="00474BC7"/>
    <w:rsid w:val="004750C9"/>
    <w:rsid w:val="00475F2D"/>
    <w:rsid w:val="00476D5D"/>
    <w:rsid w:val="00477BD5"/>
    <w:rsid w:val="004801A0"/>
    <w:rsid w:val="00480B53"/>
    <w:rsid w:val="00481815"/>
    <w:rsid w:val="004818C8"/>
    <w:rsid w:val="004822A9"/>
    <w:rsid w:val="0048274E"/>
    <w:rsid w:val="004849BE"/>
    <w:rsid w:val="00484A46"/>
    <w:rsid w:val="00490EBF"/>
    <w:rsid w:val="00492B8C"/>
    <w:rsid w:val="00493E95"/>
    <w:rsid w:val="004957C9"/>
    <w:rsid w:val="004963E6"/>
    <w:rsid w:val="004A0894"/>
    <w:rsid w:val="004A2133"/>
    <w:rsid w:val="004A241E"/>
    <w:rsid w:val="004A276E"/>
    <w:rsid w:val="004A4031"/>
    <w:rsid w:val="004A444C"/>
    <w:rsid w:val="004A472C"/>
    <w:rsid w:val="004A480A"/>
    <w:rsid w:val="004A6EB8"/>
    <w:rsid w:val="004A74E5"/>
    <w:rsid w:val="004A792D"/>
    <w:rsid w:val="004A7B56"/>
    <w:rsid w:val="004A7E15"/>
    <w:rsid w:val="004B1723"/>
    <w:rsid w:val="004B1FA0"/>
    <w:rsid w:val="004B2B33"/>
    <w:rsid w:val="004B2FD7"/>
    <w:rsid w:val="004B33F7"/>
    <w:rsid w:val="004B54BC"/>
    <w:rsid w:val="004B6A5C"/>
    <w:rsid w:val="004C0C40"/>
    <w:rsid w:val="004C14DF"/>
    <w:rsid w:val="004C2598"/>
    <w:rsid w:val="004C2DC2"/>
    <w:rsid w:val="004C39A3"/>
    <w:rsid w:val="004C5CF4"/>
    <w:rsid w:val="004C612A"/>
    <w:rsid w:val="004C677E"/>
    <w:rsid w:val="004C6C61"/>
    <w:rsid w:val="004C74A5"/>
    <w:rsid w:val="004C7F0E"/>
    <w:rsid w:val="004D04E0"/>
    <w:rsid w:val="004D055A"/>
    <w:rsid w:val="004D05BC"/>
    <w:rsid w:val="004D2B23"/>
    <w:rsid w:val="004D2F87"/>
    <w:rsid w:val="004D4547"/>
    <w:rsid w:val="004D581F"/>
    <w:rsid w:val="004D5939"/>
    <w:rsid w:val="004D5A93"/>
    <w:rsid w:val="004D72D9"/>
    <w:rsid w:val="004D7B3A"/>
    <w:rsid w:val="004E2683"/>
    <w:rsid w:val="004E297C"/>
    <w:rsid w:val="004E726C"/>
    <w:rsid w:val="004E7F23"/>
    <w:rsid w:val="004F04D7"/>
    <w:rsid w:val="004F0E64"/>
    <w:rsid w:val="004F1231"/>
    <w:rsid w:val="004F4D91"/>
    <w:rsid w:val="004F588D"/>
    <w:rsid w:val="004F71A0"/>
    <w:rsid w:val="004F7337"/>
    <w:rsid w:val="004F75A9"/>
    <w:rsid w:val="004F7779"/>
    <w:rsid w:val="004F7C61"/>
    <w:rsid w:val="0050417F"/>
    <w:rsid w:val="00505440"/>
    <w:rsid w:val="00505853"/>
    <w:rsid w:val="0050786F"/>
    <w:rsid w:val="005078F2"/>
    <w:rsid w:val="00507B9F"/>
    <w:rsid w:val="00510FCC"/>
    <w:rsid w:val="00511A39"/>
    <w:rsid w:val="0051359B"/>
    <w:rsid w:val="00514F86"/>
    <w:rsid w:val="005158B2"/>
    <w:rsid w:val="00517046"/>
    <w:rsid w:val="00517FFA"/>
    <w:rsid w:val="00520447"/>
    <w:rsid w:val="00520ECB"/>
    <w:rsid w:val="005211FF"/>
    <w:rsid w:val="00522938"/>
    <w:rsid w:val="00522A7C"/>
    <w:rsid w:val="00523ED5"/>
    <w:rsid w:val="005244AE"/>
    <w:rsid w:val="00525254"/>
    <w:rsid w:val="005258CC"/>
    <w:rsid w:val="00530CAD"/>
    <w:rsid w:val="00531F40"/>
    <w:rsid w:val="005322DF"/>
    <w:rsid w:val="005338EA"/>
    <w:rsid w:val="00534308"/>
    <w:rsid w:val="0053464E"/>
    <w:rsid w:val="00535320"/>
    <w:rsid w:val="00535765"/>
    <w:rsid w:val="0053628F"/>
    <w:rsid w:val="005378D2"/>
    <w:rsid w:val="0054012E"/>
    <w:rsid w:val="00541C7E"/>
    <w:rsid w:val="00542792"/>
    <w:rsid w:val="0054484C"/>
    <w:rsid w:val="00544868"/>
    <w:rsid w:val="005462C5"/>
    <w:rsid w:val="00546A9C"/>
    <w:rsid w:val="00546EF0"/>
    <w:rsid w:val="00547FA1"/>
    <w:rsid w:val="005501B7"/>
    <w:rsid w:val="005505E9"/>
    <w:rsid w:val="00550950"/>
    <w:rsid w:val="00551F75"/>
    <w:rsid w:val="00552E2A"/>
    <w:rsid w:val="00553274"/>
    <w:rsid w:val="00554080"/>
    <w:rsid w:val="00554E0F"/>
    <w:rsid w:val="0055563E"/>
    <w:rsid w:val="00555FF1"/>
    <w:rsid w:val="0055792D"/>
    <w:rsid w:val="00557DAA"/>
    <w:rsid w:val="005600AE"/>
    <w:rsid w:val="005611CF"/>
    <w:rsid w:val="00561BFF"/>
    <w:rsid w:val="00562A95"/>
    <w:rsid w:val="00562E3A"/>
    <w:rsid w:val="00563E11"/>
    <w:rsid w:val="00563EB0"/>
    <w:rsid w:val="00565CE1"/>
    <w:rsid w:val="00565D2A"/>
    <w:rsid w:val="00566261"/>
    <w:rsid w:val="00570F99"/>
    <w:rsid w:val="00571043"/>
    <w:rsid w:val="00572A05"/>
    <w:rsid w:val="005732F2"/>
    <w:rsid w:val="00573402"/>
    <w:rsid w:val="005738F0"/>
    <w:rsid w:val="00573C35"/>
    <w:rsid w:val="00573D03"/>
    <w:rsid w:val="00574624"/>
    <w:rsid w:val="0057593E"/>
    <w:rsid w:val="005760DD"/>
    <w:rsid w:val="005767AB"/>
    <w:rsid w:val="005814DF"/>
    <w:rsid w:val="00583371"/>
    <w:rsid w:val="005836A7"/>
    <w:rsid w:val="00584E1E"/>
    <w:rsid w:val="005902F6"/>
    <w:rsid w:val="00590F9C"/>
    <w:rsid w:val="005915D7"/>
    <w:rsid w:val="00591FF7"/>
    <w:rsid w:val="005923CF"/>
    <w:rsid w:val="0059440A"/>
    <w:rsid w:val="00594732"/>
    <w:rsid w:val="0059516A"/>
    <w:rsid w:val="005953BF"/>
    <w:rsid w:val="005953D1"/>
    <w:rsid w:val="005978C5"/>
    <w:rsid w:val="005A0EA1"/>
    <w:rsid w:val="005A1297"/>
    <w:rsid w:val="005A2626"/>
    <w:rsid w:val="005A2760"/>
    <w:rsid w:val="005A3FC7"/>
    <w:rsid w:val="005A565E"/>
    <w:rsid w:val="005A64C2"/>
    <w:rsid w:val="005A6999"/>
    <w:rsid w:val="005A6ABC"/>
    <w:rsid w:val="005A7A1A"/>
    <w:rsid w:val="005B010C"/>
    <w:rsid w:val="005B0ED3"/>
    <w:rsid w:val="005B13E4"/>
    <w:rsid w:val="005B1DA2"/>
    <w:rsid w:val="005B2270"/>
    <w:rsid w:val="005B2EB4"/>
    <w:rsid w:val="005B3669"/>
    <w:rsid w:val="005B490D"/>
    <w:rsid w:val="005B4BB8"/>
    <w:rsid w:val="005B4F0E"/>
    <w:rsid w:val="005B5261"/>
    <w:rsid w:val="005B5C9A"/>
    <w:rsid w:val="005B6CF7"/>
    <w:rsid w:val="005C07FB"/>
    <w:rsid w:val="005C2345"/>
    <w:rsid w:val="005C28B0"/>
    <w:rsid w:val="005C4E25"/>
    <w:rsid w:val="005C6D2A"/>
    <w:rsid w:val="005C797C"/>
    <w:rsid w:val="005C7C5A"/>
    <w:rsid w:val="005D047B"/>
    <w:rsid w:val="005D04AC"/>
    <w:rsid w:val="005D11A3"/>
    <w:rsid w:val="005D44F9"/>
    <w:rsid w:val="005D458A"/>
    <w:rsid w:val="005D4B75"/>
    <w:rsid w:val="005D4DF6"/>
    <w:rsid w:val="005D514C"/>
    <w:rsid w:val="005D51AD"/>
    <w:rsid w:val="005D64B2"/>
    <w:rsid w:val="005D714A"/>
    <w:rsid w:val="005D7235"/>
    <w:rsid w:val="005E123D"/>
    <w:rsid w:val="005E393F"/>
    <w:rsid w:val="005E3D81"/>
    <w:rsid w:val="005E45CC"/>
    <w:rsid w:val="005E4FB8"/>
    <w:rsid w:val="005E7263"/>
    <w:rsid w:val="005E7ACB"/>
    <w:rsid w:val="005E7B1C"/>
    <w:rsid w:val="005F0000"/>
    <w:rsid w:val="005F222D"/>
    <w:rsid w:val="005F2474"/>
    <w:rsid w:val="005F2CE9"/>
    <w:rsid w:val="005F46E9"/>
    <w:rsid w:val="005F522A"/>
    <w:rsid w:val="005F54BF"/>
    <w:rsid w:val="005F7207"/>
    <w:rsid w:val="006004F7"/>
    <w:rsid w:val="00600C24"/>
    <w:rsid w:val="006019A1"/>
    <w:rsid w:val="0060341D"/>
    <w:rsid w:val="00604AA3"/>
    <w:rsid w:val="00605138"/>
    <w:rsid w:val="00606A57"/>
    <w:rsid w:val="006103F0"/>
    <w:rsid w:val="00610A29"/>
    <w:rsid w:val="00611DFD"/>
    <w:rsid w:val="00614FE3"/>
    <w:rsid w:val="0061514F"/>
    <w:rsid w:val="00615B82"/>
    <w:rsid w:val="0061700F"/>
    <w:rsid w:val="00617827"/>
    <w:rsid w:val="006179C0"/>
    <w:rsid w:val="00617DC8"/>
    <w:rsid w:val="006207F3"/>
    <w:rsid w:val="00623BC4"/>
    <w:rsid w:val="00623CF6"/>
    <w:rsid w:val="00623F7C"/>
    <w:rsid w:val="00624BC0"/>
    <w:rsid w:val="0062597E"/>
    <w:rsid w:val="00625A3B"/>
    <w:rsid w:val="00626717"/>
    <w:rsid w:val="00627AA6"/>
    <w:rsid w:val="00630054"/>
    <w:rsid w:val="00630248"/>
    <w:rsid w:val="006307CC"/>
    <w:rsid w:val="00630BCA"/>
    <w:rsid w:val="006311EA"/>
    <w:rsid w:val="006313B6"/>
    <w:rsid w:val="006323B7"/>
    <w:rsid w:val="00632ABD"/>
    <w:rsid w:val="00632BFC"/>
    <w:rsid w:val="0063355B"/>
    <w:rsid w:val="0063411A"/>
    <w:rsid w:val="006347A8"/>
    <w:rsid w:val="00634F90"/>
    <w:rsid w:val="006354E6"/>
    <w:rsid w:val="0063730A"/>
    <w:rsid w:val="00637673"/>
    <w:rsid w:val="00640D2F"/>
    <w:rsid w:val="00641533"/>
    <w:rsid w:val="006421D0"/>
    <w:rsid w:val="00642853"/>
    <w:rsid w:val="00643EA8"/>
    <w:rsid w:val="00644201"/>
    <w:rsid w:val="00644D68"/>
    <w:rsid w:val="00645880"/>
    <w:rsid w:val="00645942"/>
    <w:rsid w:val="00646A41"/>
    <w:rsid w:val="00646F11"/>
    <w:rsid w:val="00650EDC"/>
    <w:rsid w:val="0065166D"/>
    <w:rsid w:val="00652196"/>
    <w:rsid w:val="006522D6"/>
    <w:rsid w:val="00652B4F"/>
    <w:rsid w:val="00653287"/>
    <w:rsid w:val="006548D7"/>
    <w:rsid w:val="006550F3"/>
    <w:rsid w:val="00655340"/>
    <w:rsid w:val="0065591C"/>
    <w:rsid w:val="006566F2"/>
    <w:rsid w:val="006572A9"/>
    <w:rsid w:val="006611FC"/>
    <w:rsid w:val="00661E15"/>
    <w:rsid w:val="00662D50"/>
    <w:rsid w:val="00662D5F"/>
    <w:rsid w:val="0066429E"/>
    <w:rsid w:val="00665B13"/>
    <w:rsid w:val="00665F5F"/>
    <w:rsid w:val="00666588"/>
    <w:rsid w:val="00666834"/>
    <w:rsid w:val="00667AB7"/>
    <w:rsid w:val="00670B30"/>
    <w:rsid w:val="00672C3B"/>
    <w:rsid w:val="00672DA8"/>
    <w:rsid w:val="00675B97"/>
    <w:rsid w:val="006763DD"/>
    <w:rsid w:val="006771EF"/>
    <w:rsid w:val="0067766F"/>
    <w:rsid w:val="0068067F"/>
    <w:rsid w:val="00681BA7"/>
    <w:rsid w:val="006824B1"/>
    <w:rsid w:val="006826AD"/>
    <w:rsid w:val="00682803"/>
    <w:rsid w:val="006828EC"/>
    <w:rsid w:val="006830F6"/>
    <w:rsid w:val="0068348C"/>
    <w:rsid w:val="006846CC"/>
    <w:rsid w:val="00684E0B"/>
    <w:rsid w:val="0068555E"/>
    <w:rsid w:val="00685959"/>
    <w:rsid w:val="00685E3B"/>
    <w:rsid w:val="00687B6F"/>
    <w:rsid w:val="00691069"/>
    <w:rsid w:val="00691F69"/>
    <w:rsid w:val="0069223C"/>
    <w:rsid w:val="006939D9"/>
    <w:rsid w:val="00694722"/>
    <w:rsid w:val="006955EA"/>
    <w:rsid w:val="006966FD"/>
    <w:rsid w:val="0069682C"/>
    <w:rsid w:val="00697EF2"/>
    <w:rsid w:val="00697F90"/>
    <w:rsid w:val="006A0183"/>
    <w:rsid w:val="006A0AF7"/>
    <w:rsid w:val="006A0B8F"/>
    <w:rsid w:val="006A1ABE"/>
    <w:rsid w:val="006A30FC"/>
    <w:rsid w:val="006A39DB"/>
    <w:rsid w:val="006A402F"/>
    <w:rsid w:val="006A4251"/>
    <w:rsid w:val="006A609C"/>
    <w:rsid w:val="006A756F"/>
    <w:rsid w:val="006B049B"/>
    <w:rsid w:val="006B0957"/>
    <w:rsid w:val="006B3B30"/>
    <w:rsid w:val="006B4329"/>
    <w:rsid w:val="006B63A8"/>
    <w:rsid w:val="006C0DEC"/>
    <w:rsid w:val="006C1951"/>
    <w:rsid w:val="006C1952"/>
    <w:rsid w:val="006C2ACF"/>
    <w:rsid w:val="006C365B"/>
    <w:rsid w:val="006C409D"/>
    <w:rsid w:val="006C421B"/>
    <w:rsid w:val="006C51B5"/>
    <w:rsid w:val="006C536D"/>
    <w:rsid w:val="006C5397"/>
    <w:rsid w:val="006C597F"/>
    <w:rsid w:val="006C5FF7"/>
    <w:rsid w:val="006C6567"/>
    <w:rsid w:val="006C667E"/>
    <w:rsid w:val="006C6925"/>
    <w:rsid w:val="006C736D"/>
    <w:rsid w:val="006D0117"/>
    <w:rsid w:val="006D13AA"/>
    <w:rsid w:val="006D1EE2"/>
    <w:rsid w:val="006D204D"/>
    <w:rsid w:val="006D3B46"/>
    <w:rsid w:val="006D4C77"/>
    <w:rsid w:val="006D58B6"/>
    <w:rsid w:val="006D676F"/>
    <w:rsid w:val="006D775D"/>
    <w:rsid w:val="006E10B2"/>
    <w:rsid w:val="006E24EC"/>
    <w:rsid w:val="006E32B8"/>
    <w:rsid w:val="006E3635"/>
    <w:rsid w:val="006E3BD9"/>
    <w:rsid w:val="006E4B7A"/>
    <w:rsid w:val="006E4BC5"/>
    <w:rsid w:val="006E4D83"/>
    <w:rsid w:val="006E4E74"/>
    <w:rsid w:val="006E57EE"/>
    <w:rsid w:val="006E5CC7"/>
    <w:rsid w:val="006E642E"/>
    <w:rsid w:val="006E6D8F"/>
    <w:rsid w:val="006E7E5C"/>
    <w:rsid w:val="006F0B04"/>
    <w:rsid w:val="006F0CDA"/>
    <w:rsid w:val="006F1EC0"/>
    <w:rsid w:val="006F27BA"/>
    <w:rsid w:val="006F2BBB"/>
    <w:rsid w:val="006F4A8A"/>
    <w:rsid w:val="006F507F"/>
    <w:rsid w:val="006F6626"/>
    <w:rsid w:val="006F6DAE"/>
    <w:rsid w:val="006F71B4"/>
    <w:rsid w:val="006F74FC"/>
    <w:rsid w:val="006F7B2C"/>
    <w:rsid w:val="006F7F1C"/>
    <w:rsid w:val="00700CF0"/>
    <w:rsid w:val="00701CA8"/>
    <w:rsid w:val="007021A0"/>
    <w:rsid w:val="00702D74"/>
    <w:rsid w:val="00704333"/>
    <w:rsid w:val="00706807"/>
    <w:rsid w:val="00706984"/>
    <w:rsid w:val="00706C0E"/>
    <w:rsid w:val="0071007F"/>
    <w:rsid w:val="0071173B"/>
    <w:rsid w:val="00712460"/>
    <w:rsid w:val="0071322B"/>
    <w:rsid w:val="00713724"/>
    <w:rsid w:val="007149EA"/>
    <w:rsid w:val="00716759"/>
    <w:rsid w:val="0071708D"/>
    <w:rsid w:val="00717160"/>
    <w:rsid w:val="00717296"/>
    <w:rsid w:val="00717450"/>
    <w:rsid w:val="00717FE3"/>
    <w:rsid w:val="007205C1"/>
    <w:rsid w:val="00720ED2"/>
    <w:rsid w:val="0072196D"/>
    <w:rsid w:val="0072324C"/>
    <w:rsid w:val="00723D4D"/>
    <w:rsid w:val="007246DC"/>
    <w:rsid w:val="00724724"/>
    <w:rsid w:val="00724948"/>
    <w:rsid w:val="00725E64"/>
    <w:rsid w:val="007262EC"/>
    <w:rsid w:val="0072651D"/>
    <w:rsid w:val="00726560"/>
    <w:rsid w:val="00726F65"/>
    <w:rsid w:val="007300C2"/>
    <w:rsid w:val="00730904"/>
    <w:rsid w:val="00730A0A"/>
    <w:rsid w:val="00731DA8"/>
    <w:rsid w:val="007341B5"/>
    <w:rsid w:val="00735210"/>
    <w:rsid w:val="0073746F"/>
    <w:rsid w:val="007400B1"/>
    <w:rsid w:val="0074095C"/>
    <w:rsid w:val="0074145D"/>
    <w:rsid w:val="0074451E"/>
    <w:rsid w:val="00744D48"/>
    <w:rsid w:val="0074506C"/>
    <w:rsid w:val="00747B0D"/>
    <w:rsid w:val="00750465"/>
    <w:rsid w:val="007506DB"/>
    <w:rsid w:val="00751B00"/>
    <w:rsid w:val="00751D7B"/>
    <w:rsid w:val="00752FB4"/>
    <w:rsid w:val="007542CF"/>
    <w:rsid w:val="007542E2"/>
    <w:rsid w:val="00755C3E"/>
    <w:rsid w:val="00755CFD"/>
    <w:rsid w:val="00756109"/>
    <w:rsid w:val="00760115"/>
    <w:rsid w:val="00760162"/>
    <w:rsid w:val="007601D4"/>
    <w:rsid w:val="0076060B"/>
    <w:rsid w:val="00760BD8"/>
    <w:rsid w:val="00760E65"/>
    <w:rsid w:val="007617C0"/>
    <w:rsid w:val="00761919"/>
    <w:rsid w:val="00761B54"/>
    <w:rsid w:val="00761DFF"/>
    <w:rsid w:val="007626E7"/>
    <w:rsid w:val="00766FC1"/>
    <w:rsid w:val="00767F1B"/>
    <w:rsid w:val="00770557"/>
    <w:rsid w:val="007709F3"/>
    <w:rsid w:val="00770B84"/>
    <w:rsid w:val="00770E1A"/>
    <w:rsid w:val="00771FC3"/>
    <w:rsid w:val="00773D5C"/>
    <w:rsid w:val="00773EDD"/>
    <w:rsid w:val="007741EE"/>
    <w:rsid w:val="00776FBB"/>
    <w:rsid w:val="00780CFA"/>
    <w:rsid w:val="00781020"/>
    <w:rsid w:val="00781BA5"/>
    <w:rsid w:val="00783888"/>
    <w:rsid w:val="00783D01"/>
    <w:rsid w:val="007851B6"/>
    <w:rsid w:val="00785B59"/>
    <w:rsid w:val="00786D38"/>
    <w:rsid w:val="007877E7"/>
    <w:rsid w:val="007900C8"/>
    <w:rsid w:val="007904FF"/>
    <w:rsid w:val="00790CDB"/>
    <w:rsid w:val="00791399"/>
    <w:rsid w:val="007916F2"/>
    <w:rsid w:val="0079172A"/>
    <w:rsid w:val="00791894"/>
    <w:rsid w:val="00792CC1"/>
    <w:rsid w:val="007932DF"/>
    <w:rsid w:val="0079420A"/>
    <w:rsid w:val="00795158"/>
    <w:rsid w:val="007A0430"/>
    <w:rsid w:val="007A0A67"/>
    <w:rsid w:val="007A23D0"/>
    <w:rsid w:val="007A47BD"/>
    <w:rsid w:val="007A4EBA"/>
    <w:rsid w:val="007A5D2B"/>
    <w:rsid w:val="007A609A"/>
    <w:rsid w:val="007A6F89"/>
    <w:rsid w:val="007B19EF"/>
    <w:rsid w:val="007B2B52"/>
    <w:rsid w:val="007B38AA"/>
    <w:rsid w:val="007B3903"/>
    <w:rsid w:val="007B4A40"/>
    <w:rsid w:val="007B623F"/>
    <w:rsid w:val="007B678D"/>
    <w:rsid w:val="007B76A8"/>
    <w:rsid w:val="007C24AD"/>
    <w:rsid w:val="007C3C66"/>
    <w:rsid w:val="007C3F74"/>
    <w:rsid w:val="007C4D1F"/>
    <w:rsid w:val="007C52F9"/>
    <w:rsid w:val="007C5633"/>
    <w:rsid w:val="007C5CD1"/>
    <w:rsid w:val="007C779B"/>
    <w:rsid w:val="007D0067"/>
    <w:rsid w:val="007D1040"/>
    <w:rsid w:val="007D2098"/>
    <w:rsid w:val="007D2AB5"/>
    <w:rsid w:val="007D2C46"/>
    <w:rsid w:val="007D2C94"/>
    <w:rsid w:val="007D3A23"/>
    <w:rsid w:val="007D3CD3"/>
    <w:rsid w:val="007D3CFE"/>
    <w:rsid w:val="007D3D17"/>
    <w:rsid w:val="007D516A"/>
    <w:rsid w:val="007D5289"/>
    <w:rsid w:val="007D54EC"/>
    <w:rsid w:val="007D6569"/>
    <w:rsid w:val="007E0337"/>
    <w:rsid w:val="007E0437"/>
    <w:rsid w:val="007E1339"/>
    <w:rsid w:val="007E15C9"/>
    <w:rsid w:val="007E1804"/>
    <w:rsid w:val="007E296D"/>
    <w:rsid w:val="007E4493"/>
    <w:rsid w:val="007E6614"/>
    <w:rsid w:val="007E6965"/>
    <w:rsid w:val="007E7DC0"/>
    <w:rsid w:val="007F0D93"/>
    <w:rsid w:val="007F34BD"/>
    <w:rsid w:val="007F41BC"/>
    <w:rsid w:val="007F4CBF"/>
    <w:rsid w:val="007F658B"/>
    <w:rsid w:val="007F6EE6"/>
    <w:rsid w:val="007F7533"/>
    <w:rsid w:val="007F7E5D"/>
    <w:rsid w:val="00801EF0"/>
    <w:rsid w:val="00803FFC"/>
    <w:rsid w:val="00804313"/>
    <w:rsid w:val="00804D00"/>
    <w:rsid w:val="00805575"/>
    <w:rsid w:val="00806782"/>
    <w:rsid w:val="00807835"/>
    <w:rsid w:val="00807FE2"/>
    <w:rsid w:val="008107A1"/>
    <w:rsid w:val="008118A2"/>
    <w:rsid w:val="00813261"/>
    <w:rsid w:val="0081350E"/>
    <w:rsid w:val="00813E40"/>
    <w:rsid w:val="00813E52"/>
    <w:rsid w:val="0081560B"/>
    <w:rsid w:val="0081608E"/>
    <w:rsid w:val="008161CD"/>
    <w:rsid w:val="00816406"/>
    <w:rsid w:val="00816E06"/>
    <w:rsid w:val="0082053B"/>
    <w:rsid w:val="00820A25"/>
    <w:rsid w:val="008210B6"/>
    <w:rsid w:val="00822039"/>
    <w:rsid w:val="00822355"/>
    <w:rsid w:val="0082406E"/>
    <w:rsid w:val="008261ED"/>
    <w:rsid w:val="0082640E"/>
    <w:rsid w:val="00830C54"/>
    <w:rsid w:val="008321E8"/>
    <w:rsid w:val="00832A5C"/>
    <w:rsid w:val="008361C7"/>
    <w:rsid w:val="00836D88"/>
    <w:rsid w:val="00840759"/>
    <w:rsid w:val="00840AE0"/>
    <w:rsid w:val="008422A5"/>
    <w:rsid w:val="008435A8"/>
    <w:rsid w:val="00843F86"/>
    <w:rsid w:val="008456BA"/>
    <w:rsid w:val="008472A6"/>
    <w:rsid w:val="00847334"/>
    <w:rsid w:val="00847634"/>
    <w:rsid w:val="00847C2F"/>
    <w:rsid w:val="00850D5E"/>
    <w:rsid w:val="00852C3A"/>
    <w:rsid w:val="00853839"/>
    <w:rsid w:val="00854975"/>
    <w:rsid w:val="00856E18"/>
    <w:rsid w:val="00857091"/>
    <w:rsid w:val="00857979"/>
    <w:rsid w:val="008612A6"/>
    <w:rsid w:val="0086157C"/>
    <w:rsid w:val="008627D3"/>
    <w:rsid w:val="008645E8"/>
    <w:rsid w:val="00866401"/>
    <w:rsid w:val="00867FE5"/>
    <w:rsid w:val="008717E5"/>
    <w:rsid w:val="008733BD"/>
    <w:rsid w:val="008739DE"/>
    <w:rsid w:val="00873C39"/>
    <w:rsid w:val="00874077"/>
    <w:rsid w:val="00874887"/>
    <w:rsid w:val="00874D6A"/>
    <w:rsid w:val="0087569B"/>
    <w:rsid w:val="00876201"/>
    <w:rsid w:val="0087708E"/>
    <w:rsid w:val="00877567"/>
    <w:rsid w:val="00877DF4"/>
    <w:rsid w:val="00880B46"/>
    <w:rsid w:val="0088227C"/>
    <w:rsid w:val="00882565"/>
    <w:rsid w:val="00882B43"/>
    <w:rsid w:val="008852A1"/>
    <w:rsid w:val="008852CE"/>
    <w:rsid w:val="008865BD"/>
    <w:rsid w:val="0088661E"/>
    <w:rsid w:val="008878FD"/>
    <w:rsid w:val="00890907"/>
    <w:rsid w:val="00892522"/>
    <w:rsid w:val="00892B48"/>
    <w:rsid w:val="00894974"/>
    <w:rsid w:val="00897670"/>
    <w:rsid w:val="00897EAA"/>
    <w:rsid w:val="008A013D"/>
    <w:rsid w:val="008A0AE6"/>
    <w:rsid w:val="008A1146"/>
    <w:rsid w:val="008A1B18"/>
    <w:rsid w:val="008A2513"/>
    <w:rsid w:val="008A3A5D"/>
    <w:rsid w:val="008A41B6"/>
    <w:rsid w:val="008A4995"/>
    <w:rsid w:val="008A51C1"/>
    <w:rsid w:val="008A52CC"/>
    <w:rsid w:val="008A5B74"/>
    <w:rsid w:val="008A6225"/>
    <w:rsid w:val="008A631A"/>
    <w:rsid w:val="008A6540"/>
    <w:rsid w:val="008A7D59"/>
    <w:rsid w:val="008B0210"/>
    <w:rsid w:val="008B05D9"/>
    <w:rsid w:val="008B2357"/>
    <w:rsid w:val="008B4491"/>
    <w:rsid w:val="008B4DEF"/>
    <w:rsid w:val="008B50EE"/>
    <w:rsid w:val="008B52D0"/>
    <w:rsid w:val="008B5B9A"/>
    <w:rsid w:val="008B5BC1"/>
    <w:rsid w:val="008B5F57"/>
    <w:rsid w:val="008B6F29"/>
    <w:rsid w:val="008B7A6C"/>
    <w:rsid w:val="008B7F64"/>
    <w:rsid w:val="008C3042"/>
    <w:rsid w:val="008C53EB"/>
    <w:rsid w:val="008D06D6"/>
    <w:rsid w:val="008D2139"/>
    <w:rsid w:val="008D4641"/>
    <w:rsid w:val="008D562A"/>
    <w:rsid w:val="008D71D2"/>
    <w:rsid w:val="008D7E47"/>
    <w:rsid w:val="008E2160"/>
    <w:rsid w:val="008E2EE9"/>
    <w:rsid w:val="008E3835"/>
    <w:rsid w:val="008E3A7C"/>
    <w:rsid w:val="008E46A8"/>
    <w:rsid w:val="008E51C0"/>
    <w:rsid w:val="008E6453"/>
    <w:rsid w:val="008E64B8"/>
    <w:rsid w:val="008E6A29"/>
    <w:rsid w:val="008E7605"/>
    <w:rsid w:val="008E7C26"/>
    <w:rsid w:val="008F0A09"/>
    <w:rsid w:val="008F0D48"/>
    <w:rsid w:val="008F16D6"/>
    <w:rsid w:val="008F20F6"/>
    <w:rsid w:val="008F5E5E"/>
    <w:rsid w:val="008F5F32"/>
    <w:rsid w:val="008F6033"/>
    <w:rsid w:val="008F6C27"/>
    <w:rsid w:val="008F7B8A"/>
    <w:rsid w:val="008F7C91"/>
    <w:rsid w:val="008F7FE1"/>
    <w:rsid w:val="00900E72"/>
    <w:rsid w:val="0090216D"/>
    <w:rsid w:val="00902866"/>
    <w:rsid w:val="00902B90"/>
    <w:rsid w:val="00902C44"/>
    <w:rsid w:val="00903625"/>
    <w:rsid w:val="00904655"/>
    <w:rsid w:val="0090467D"/>
    <w:rsid w:val="00904B07"/>
    <w:rsid w:val="00904C2F"/>
    <w:rsid w:val="0090537A"/>
    <w:rsid w:val="00905684"/>
    <w:rsid w:val="00905F6C"/>
    <w:rsid w:val="0090736D"/>
    <w:rsid w:val="00907F5E"/>
    <w:rsid w:val="00911298"/>
    <w:rsid w:val="009125E2"/>
    <w:rsid w:val="00912696"/>
    <w:rsid w:val="009129A9"/>
    <w:rsid w:val="00912C7B"/>
    <w:rsid w:val="00913205"/>
    <w:rsid w:val="00913FCC"/>
    <w:rsid w:val="0091552B"/>
    <w:rsid w:val="00921202"/>
    <w:rsid w:val="00921A4F"/>
    <w:rsid w:val="0092263D"/>
    <w:rsid w:val="0092269F"/>
    <w:rsid w:val="0092301E"/>
    <w:rsid w:val="0092339D"/>
    <w:rsid w:val="009233E1"/>
    <w:rsid w:val="00923A9F"/>
    <w:rsid w:val="0092575A"/>
    <w:rsid w:val="00926DFA"/>
    <w:rsid w:val="00930058"/>
    <w:rsid w:val="00930A1A"/>
    <w:rsid w:val="00931A11"/>
    <w:rsid w:val="00934F17"/>
    <w:rsid w:val="00935783"/>
    <w:rsid w:val="00935F82"/>
    <w:rsid w:val="009365C1"/>
    <w:rsid w:val="009377F4"/>
    <w:rsid w:val="00937E9E"/>
    <w:rsid w:val="0094066A"/>
    <w:rsid w:val="009407C8"/>
    <w:rsid w:val="00941807"/>
    <w:rsid w:val="00943D21"/>
    <w:rsid w:val="0094416D"/>
    <w:rsid w:val="009441EA"/>
    <w:rsid w:val="00944EB8"/>
    <w:rsid w:val="0095095B"/>
    <w:rsid w:val="0095177C"/>
    <w:rsid w:val="00952FCA"/>
    <w:rsid w:val="00953A2A"/>
    <w:rsid w:val="00953B27"/>
    <w:rsid w:val="00953F9E"/>
    <w:rsid w:val="0095464F"/>
    <w:rsid w:val="00954713"/>
    <w:rsid w:val="00956590"/>
    <w:rsid w:val="00956BE2"/>
    <w:rsid w:val="00957D9E"/>
    <w:rsid w:val="00957EBD"/>
    <w:rsid w:val="00960589"/>
    <w:rsid w:val="00960FBC"/>
    <w:rsid w:val="009618CC"/>
    <w:rsid w:val="00962B87"/>
    <w:rsid w:val="00963C7B"/>
    <w:rsid w:val="00964338"/>
    <w:rsid w:val="00965B9D"/>
    <w:rsid w:val="00966547"/>
    <w:rsid w:val="00966D0B"/>
    <w:rsid w:val="009677E8"/>
    <w:rsid w:val="00967988"/>
    <w:rsid w:val="00972C00"/>
    <w:rsid w:val="00973B18"/>
    <w:rsid w:val="00975433"/>
    <w:rsid w:val="009758FD"/>
    <w:rsid w:val="00980E98"/>
    <w:rsid w:val="00980F94"/>
    <w:rsid w:val="00980FB3"/>
    <w:rsid w:val="009811B5"/>
    <w:rsid w:val="009820D4"/>
    <w:rsid w:val="00983981"/>
    <w:rsid w:val="009841D1"/>
    <w:rsid w:val="00984725"/>
    <w:rsid w:val="009855BF"/>
    <w:rsid w:val="00985C07"/>
    <w:rsid w:val="00985D8A"/>
    <w:rsid w:val="00986B2E"/>
    <w:rsid w:val="00986EBC"/>
    <w:rsid w:val="00987041"/>
    <w:rsid w:val="00991157"/>
    <w:rsid w:val="009911BA"/>
    <w:rsid w:val="00992609"/>
    <w:rsid w:val="009929DA"/>
    <w:rsid w:val="00995538"/>
    <w:rsid w:val="00995E23"/>
    <w:rsid w:val="009965AC"/>
    <w:rsid w:val="00997C82"/>
    <w:rsid w:val="009A132C"/>
    <w:rsid w:val="009A4C8E"/>
    <w:rsid w:val="009A5708"/>
    <w:rsid w:val="009A7772"/>
    <w:rsid w:val="009B0013"/>
    <w:rsid w:val="009B004E"/>
    <w:rsid w:val="009B03C5"/>
    <w:rsid w:val="009B1E9D"/>
    <w:rsid w:val="009B2F99"/>
    <w:rsid w:val="009B34A3"/>
    <w:rsid w:val="009B38BC"/>
    <w:rsid w:val="009B4968"/>
    <w:rsid w:val="009B61F8"/>
    <w:rsid w:val="009B6A99"/>
    <w:rsid w:val="009C05DF"/>
    <w:rsid w:val="009C099B"/>
    <w:rsid w:val="009C0B4E"/>
    <w:rsid w:val="009C19F9"/>
    <w:rsid w:val="009C2B97"/>
    <w:rsid w:val="009C2F03"/>
    <w:rsid w:val="009C5B4E"/>
    <w:rsid w:val="009C65B9"/>
    <w:rsid w:val="009D10F0"/>
    <w:rsid w:val="009D1EC8"/>
    <w:rsid w:val="009D288C"/>
    <w:rsid w:val="009D3828"/>
    <w:rsid w:val="009D60E9"/>
    <w:rsid w:val="009D6983"/>
    <w:rsid w:val="009E387A"/>
    <w:rsid w:val="009E3FCC"/>
    <w:rsid w:val="009E5500"/>
    <w:rsid w:val="009E5573"/>
    <w:rsid w:val="009E5765"/>
    <w:rsid w:val="009E64BB"/>
    <w:rsid w:val="009E73C9"/>
    <w:rsid w:val="009E7B74"/>
    <w:rsid w:val="009E7C02"/>
    <w:rsid w:val="009E7CC5"/>
    <w:rsid w:val="009F1115"/>
    <w:rsid w:val="009F128D"/>
    <w:rsid w:val="009F167F"/>
    <w:rsid w:val="009F16AB"/>
    <w:rsid w:val="009F1A7F"/>
    <w:rsid w:val="009F1C6B"/>
    <w:rsid w:val="009F3B7D"/>
    <w:rsid w:val="009F4D34"/>
    <w:rsid w:val="009F5889"/>
    <w:rsid w:val="00A00455"/>
    <w:rsid w:val="00A004A4"/>
    <w:rsid w:val="00A014F4"/>
    <w:rsid w:val="00A02AFE"/>
    <w:rsid w:val="00A039F7"/>
    <w:rsid w:val="00A04042"/>
    <w:rsid w:val="00A04525"/>
    <w:rsid w:val="00A054AB"/>
    <w:rsid w:val="00A06B33"/>
    <w:rsid w:val="00A103AE"/>
    <w:rsid w:val="00A10437"/>
    <w:rsid w:val="00A109CA"/>
    <w:rsid w:val="00A11372"/>
    <w:rsid w:val="00A118BC"/>
    <w:rsid w:val="00A11DE6"/>
    <w:rsid w:val="00A121D7"/>
    <w:rsid w:val="00A12579"/>
    <w:rsid w:val="00A1295D"/>
    <w:rsid w:val="00A13FA2"/>
    <w:rsid w:val="00A1416D"/>
    <w:rsid w:val="00A1451E"/>
    <w:rsid w:val="00A166D9"/>
    <w:rsid w:val="00A203D4"/>
    <w:rsid w:val="00A20A80"/>
    <w:rsid w:val="00A21061"/>
    <w:rsid w:val="00A217E8"/>
    <w:rsid w:val="00A22BF3"/>
    <w:rsid w:val="00A2395A"/>
    <w:rsid w:val="00A273C1"/>
    <w:rsid w:val="00A305F5"/>
    <w:rsid w:val="00A31577"/>
    <w:rsid w:val="00A328ED"/>
    <w:rsid w:val="00A337F9"/>
    <w:rsid w:val="00A34038"/>
    <w:rsid w:val="00A35010"/>
    <w:rsid w:val="00A37D86"/>
    <w:rsid w:val="00A40AD4"/>
    <w:rsid w:val="00A41CFD"/>
    <w:rsid w:val="00A425E0"/>
    <w:rsid w:val="00A4274C"/>
    <w:rsid w:val="00A4356F"/>
    <w:rsid w:val="00A44352"/>
    <w:rsid w:val="00A4510A"/>
    <w:rsid w:val="00A4698A"/>
    <w:rsid w:val="00A47346"/>
    <w:rsid w:val="00A50561"/>
    <w:rsid w:val="00A5248B"/>
    <w:rsid w:val="00A548BD"/>
    <w:rsid w:val="00A54BB8"/>
    <w:rsid w:val="00A55022"/>
    <w:rsid w:val="00A563F0"/>
    <w:rsid w:val="00A5707F"/>
    <w:rsid w:val="00A579D7"/>
    <w:rsid w:val="00A60B2E"/>
    <w:rsid w:val="00A6221E"/>
    <w:rsid w:val="00A622BB"/>
    <w:rsid w:val="00A63197"/>
    <w:rsid w:val="00A6353D"/>
    <w:rsid w:val="00A636F2"/>
    <w:rsid w:val="00A63D02"/>
    <w:rsid w:val="00A652EF"/>
    <w:rsid w:val="00A672FB"/>
    <w:rsid w:val="00A700E1"/>
    <w:rsid w:val="00A70487"/>
    <w:rsid w:val="00A70521"/>
    <w:rsid w:val="00A70580"/>
    <w:rsid w:val="00A7351D"/>
    <w:rsid w:val="00A73969"/>
    <w:rsid w:val="00A73F2F"/>
    <w:rsid w:val="00A74269"/>
    <w:rsid w:val="00A74687"/>
    <w:rsid w:val="00A75A20"/>
    <w:rsid w:val="00A75B18"/>
    <w:rsid w:val="00A76D69"/>
    <w:rsid w:val="00A770A5"/>
    <w:rsid w:val="00A77C40"/>
    <w:rsid w:val="00A801DE"/>
    <w:rsid w:val="00A81AFD"/>
    <w:rsid w:val="00A81CCB"/>
    <w:rsid w:val="00A81F48"/>
    <w:rsid w:val="00A8470B"/>
    <w:rsid w:val="00A85B6E"/>
    <w:rsid w:val="00A87AF5"/>
    <w:rsid w:val="00A87BD4"/>
    <w:rsid w:val="00A87DF0"/>
    <w:rsid w:val="00A955D2"/>
    <w:rsid w:val="00A95D8D"/>
    <w:rsid w:val="00A96328"/>
    <w:rsid w:val="00A96EAD"/>
    <w:rsid w:val="00A97688"/>
    <w:rsid w:val="00AA0DD8"/>
    <w:rsid w:val="00AA278F"/>
    <w:rsid w:val="00AA2933"/>
    <w:rsid w:val="00AA2B5E"/>
    <w:rsid w:val="00AA310F"/>
    <w:rsid w:val="00AA32B6"/>
    <w:rsid w:val="00AA32C3"/>
    <w:rsid w:val="00AA417E"/>
    <w:rsid w:val="00AA45B3"/>
    <w:rsid w:val="00AA48A8"/>
    <w:rsid w:val="00AA5582"/>
    <w:rsid w:val="00AA7001"/>
    <w:rsid w:val="00AA7195"/>
    <w:rsid w:val="00AA7D79"/>
    <w:rsid w:val="00AB05DE"/>
    <w:rsid w:val="00AB21CC"/>
    <w:rsid w:val="00AB3600"/>
    <w:rsid w:val="00AB382A"/>
    <w:rsid w:val="00AB41E7"/>
    <w:rsid w:val="00AB5B08"/>
    <w:rsid w:val="00AC0C9A"/>
    <w:rsid w:val="00AC105C"/>
    <w:rsid w:val="00AC16F4"/>
    <w:rsid w:val="00AC29E3"/>
    <w:rsid w:val="00AC2CFC"/>
    <w:rsid w:val="00AC2F92"/>
    <w:rsid w:val="00AC2FD3"/>
    <w:rsid w:val="00AC3299"/>
    <w:rsid w:val="00AC36AC"/>
    <w:rsid w:val="00AC3B8F"/>
    <w:rsid w:val="00AC4139"/>
    <w:rsid w:val="00AC41B2"/>
    <w:rsid w:val="00AC45F4"/>
    <w:rsid w:val="00AC495E"/>
    <w:rsid w:val="00AC5C58"/>
    <w:rsid w:val="00AC5FFD"/>
    <w:rsid w:val="00AC613F"/>
    <w:rsid w:val="00AC66C9"/>
    <w:rsid w:val="00AC6AC8"/>
    <w:rsid w:val="00AC79D4"/>
    <w:rsid w:val="00AC7B47"/>
    <w:rsid w:val="00AD0499"/>
    <w:rsid w:val="00AD0CE8"/>
    <w:rsid w:val="00AD1A85"/>
    <w:rsid w:val="00AD1B6B"/>
    <w:rsid w:val="00AD2C67"/>
    <w:rsid w:val="00AD5511"/>
    <w:rsid w:val="00AD5D53"/>
    <w:rsid w:val="00AD605E"/>
    <w:rsid w:val="00AD73BC"/>
    <w:rsid w:val="00AE06B7"/>
    <w:rsid w:val="00AE18C6"/>
    <w:rsid w:val="00AE2B79"/>
    <w:rsid w:val="00AE36E9"/>
    <w:rsid w:val="00AE3D85"/>
    <w:rsid w:val="00AE5740"/>
    <w:rsid w:val="00AE5B62"/>
    <w:rsid w:val="00AE5E32"/>
    <w:rsid w:val="00AE6321"/>
    <w:rsid w:val="00AE6FAD"/>
    <w:rsid w:val="00AF107B"/>
    <w:rsid w:val="00AF26DD"/>
    <w:rsid w:val="00AF2D27"/>
    <w:rsid w:val="00AF3B1C"/>
    <w:rsid w:val="00AF4587"/>
    <w:rsid w:val="00AF5445"/>
    <w:rsid w:val="00AF5AA6"/>
    <w:rsid w:val="00AF5E68"/>
    <w:rsid w:val="00AF7F22"/>
    <w:rsid w:val="00B0185E"/>
    <w:rsid w:val="00B04306"/>
    <w:rsid w:val="00B044B9"/>
    <w:rsid w:val="00B046BE"/>
    <w:rsid w:val="00B05013"/>
    <w:rsid w:val="00B05943"/>
    <w:rsid w:val="00B05B07"/>
    <w:rsid w:val="00B06327"/>
    <w:rsid w:val="00B06B3D"/>
    <w:rsid w:val="00B06D71"/>
    <w:rsid w:val="00B11CC9"/>
    <w:rsid w:val="00B11EBF"/>
    <w:rsid w:val="00B136D9"/>
    <w:rsid w:val="00B1443C"/>
    <w:rsid w:val="00B1628C"/>
    <w:rsid w:val="00B163F4"/>
    <w:rsid w:val="00B168ED"/>
    <w:rsid w:val="00B16F22"/>
    <w:rsid w:val="00B1726F"/>
    <w:rsid w:val="00B1741B"/>
    <w:rsid w:val="00B176B0"/>
    <w:rsid w:val="00B22F98"/>
    <w:rsid w:val="00B23DE1"/>
    <w:rsid w:val="00B249D6"/>
    <w:rsid w:val="00B24A18"/>
    <w:rsid w:val="00B24A64"/>
    <w:rsid w:val="00B25E26"/>
    <w:rsid w:val="00B262D3"/>
    <w:rsid w:val="00B27872"/>
    <w:rsid w:val="00B27D57"/>
    <w:rsid w:val="00B27DD9"/>
    <w:rsid w:val="00B30439"/>
    <w:rsid w:val="00B31562"/>
    <w:rsid w:val="00B321E9"/>
    <w:rsid w:val="00B343E9"/>
    <w:rsid w:val="00B3534E"/>
    <w:rsid w:val="00B35858"/>
    <w:rsid w:val="00B35AA0"/>
    <w:rsid w:val="00B35F3C"/>
    <w:rsid w:val="00B3667E"/>
    <w:rsid w:val="00B36B97"/>
    <w:rsid w:val="00B37645"/>
    <w:rsid w:val="00B416C1"/>
    <w:rsid w:val="00B41BB9"/>
    <w:rsid w:val="00B41EDB"/>
    <w:rsid w:val="00B42B11"/>
    <w:rsid w:val="00B43AE6"/>
    <w:rsid w:val="00B44401"/>
    <w:rsid w:val="00B444D5"/>
    <w:rsid w:val="00B44B1C"/>
    <w:rsid w:val="00B44E6D"/>
    <w:rsid w:val="00B45A52"/>
    <w:rsid w:val="00B46938"/>
    <w:rsid w:val="00B50C81"/>
    <w:rsid w:val="00B51B78"/>
    <w:rsid w:val="00B51C5A"/>
    <w:rsid w:val="00B524FE"/>
    <w:rsid w:val="00B52B08"/>
    <w:rsid w:val="00B536AF"/>
    <w:rsid w:val="00B53A8C"/>
    <w:rsid w:val="00B55A03"/>
    <w:rsid w:val="00B57EC4"/>
    <w:rsid w:val="00B603E6"/>
    <w:rsid w:val="00B6075C"/>
    <w:rsid w:val="00B60FFE"/>
    <w:rsid w:val="00B61BB4"/>
    <w:rsid w:val="00B62AD3"/>
    <w:rsid w:val="00B62B23"/>
    <w:rsid w:val="00B63E51"/>
    <w:rsid w:val="00B64011"/>
    <w:rsid w:val="00B64758"/>
    <w:rsid w:val="00B652A6"/>
    <w:rsid w:val="00B66693"/>
    <w:rsid w:val="00B66C7B"/>
    <w:rsid w:val="00B67A47"/>
    <w:rsid w:val="00B70A97"/>
    <w:rsid w:val="00B7291D"/>
    <w:rsid w:val="00B73D06"/>
    <w:rsid w:val="00B73D12"/>
    <w:rsid w:val="00B73FA0"/>
    <w:rsid w:val="00B748BB"/>
    <w:rsid w:val="00B74E3F"/>
    <w:rsid w:val="00B75383"/>
    <w:rsid w:val="00B75D32"/>
    <w:rsid w:val="00B776F2"/>
    <w:rsid w:val="00B8049E"/>
    <w:rsid w:val="00B81356"/>
    <w:rsid w:val="00B81456"/>
    <w:rsid w:val="00B818B6"/>
    <w:rsid w:val="00B821A2"/>
    <w:rsid w:val="00B82910"/>
    <w:rsid w:val="00B84E66"/>
    <w:rsid w:val="00B85555"/>
    <w:rsid w:val="00B85B29"/>
    <w:rsid w:val="00B87B13"/>
    <w:rsid w:val="00B87C73"/>
    <w:rsid w:val="00B91627"/>
    <w:rsid w:val="00B92351"/>
    <w:rsid w:val="00B92E8B"/>
    <w:rsid w:val="00B93B49"/>
    <w:rsid w:val="00B93E28"/>
    <w:rsid w:val="00B93EC4"/>
    <w:rsid w:val="00B94429"/>
    <w:rsid w:val="00B9793B"/>
    <w:rsid w:val="00BA233E"/>
    <w:rsid w:val="00BA3FCD"/>
    <w:rsid w:val="00BA3FE9"/>
    <w:rsid w:val="00BA4A29"/>
    <w:rsid w:val="00BA4C8F"/>
    <w:rsid w:val="00BA52C5"/>
    <w:rsid w:val="00BA5EDB"/>
    <w:rsid w:val="00BA63EB"/>
    <w:rsid w:val="00BB1336"/>
    <w:rsid w:val="00BB1F75"/>
    <w:rsid w:val="00BB3111"/>
    <w:rsid w:val="00BB4672"/>
    <w:rsid w:val="00BB48C8"/>
    <w:rsid w:val="00BB52C8"/>
    <w:rsid w:val="00BB5F99"/>
    <w:rsid w:val="00BB64DA"/>
    <w:rsid w:val="00BB6925"/>
    <w:rsid w:val="00BB7B07"/>
    <w:rsid w:val="00BC0230"/>
    <w:rsid w:val="00BC14F5"/>
    <w:rsid w:val="00BC1957"/>
    <w:rsid w:val="00BC248F"/>
    <w:rsid w:val="00BC2A96"/>
    <w:rsid w:val="00BC362C"/>
    <w:rsid w:val="00BC4C09"/>
    <w:rsid w:val="00BC63C5"/>
    <w:rsid w:val="00BC7C3F"/>
    <w:rsid w:val="00BC7EFC"/>
    <w:rsid w:val="00BC7FA3"/>
    <w:rsid w:val="00BD015A"/>
    <w:rsid w:val="00BD0DBF"/>
    <w:rsid w:val="00BD1102"/>
    <w:rsid w:val="00BD2E0E"/>
    <w:rsid w:val="00BD43C9"/>
    <w:rsid w:val="00BD44D8"/>
    <w:rsid w:val="00BD4F37"/>
    <w:rsid w:val="00BD522E"/>
    <w:rsid w:val="00BD5676"/>
    <w:rsid w:val="00BD614D"/>
    <w:rsid w:val="00BD646C"/>
    <w:rsid w:val="00BD703B"/>
    <w:rsid w:val="00BD7228"/>
    <w:rsid w:val="00BD7BC2"/>
    <w:rsid w:val="00BE11B7"/>
    <w:rsid w:val="00BE3A9E"/>
    <w:rsid w:val="00BE6247"/>
    <w:rsid w:val="00BE631A"/>
    <w:rsid w:val="00BE7CB6"/>
    <w:rsid w:val="00BF0C95"/>
    <w:rsid w:val="00BF0FC2"/>
    <w:rsid w:val="00BF2596"/>
    <w:rsid w:val="00BF2B17"/>
    <w:rsid w:val="00BF2EC3"/>
    <w:rsid w:val="00BF4721"/>
    <w:rsid w:val="00BF4F0F"/>
    <w:rsid w:val="00BF5999"/>
    <w:rsid w:val="00BF63D3"/>
    <w:rsid w:val="00BF6849"/>
    <w:rsid w:val="00BF6F95"/>
    <w:rsid w:val="00C00C40"/>
    <w:rsid w:val="00C04576"/>
    <w:rsid w:val="00C0523E"/>
    <w:rsid w:val="00C05360"/>
    <w:rsid w:val="00C05D47"/>
    <w:rsid w:val="00C0616D"/>
    <w:rsid w:val="00C065BB"/>
    <w:rsid w:val="00C06FE1"/>
    <w:rsid w:val="00C07117"/>
    <w:rsid w:val="00C0732A"/>
    <w:rsid w:val="00C079D6"/>
    <w:rsid w:val="00C07D25"/>
    <w:rsid w:val="00C10B88"/>
    <w:rsid w:val="00C11120"/>
    <w:rsid w:val="00C111CC"/>
    <w:rsid w:val="00C1123C"/>
    <w:rsid w:val="00C11825"/>
    <w:rsid w:val="00C12BDA"/>
    <w:rsid w:val="00C132EB"/>
    <w:rsid w:val="00C15EC8"/>
    <w:rsid w:val="00C163CB"/>
    <w:rsid w:val="00C20397"/>
    <w:rsid w:val="00C212D5"/>
    <w:rsid w:val="00C2148A"/>
    <w:rsid w:val="00C21CC4"/>
    <w:rsid w:val="00C225B2"/>
    <w:rsid w:val="00C22965"/>
    <w:rsid w:val="00C23886"/>
    <w:rsid w:val="00C25A43"/>
    <w:rsid w:val="00C26D45"/>
    <w:rsid w:val="00C30BBE"/>
    <w:rsid w:val="00C31443"/>
    <w:rsid w:val="00C31F45"/>
    <w:rsid w:val="00C324AA"/>
    <w:rsid w:val="00C34C16"/>
    <w:rsid w:val="00C3565E"/>
    <w:rsid w:val="00C362B6"/>
    <w:rsid w:val="00C3716B"/>
    <w:rsid w:val="00C37883"/>
    <w:rsid w:val="00C406B0"/>
    <w:rsid w:val="00C41215"/>
    <w:rsid w:val="00C41AB3"/>
    <w:rsid w:val="00C428CD"/>
    <w:rsid w:val="00C43A90"/>
    <w:rsid w:val="00C43AC9"/>
    <w:rsid w:val="00C43BBF"/>
    <w:rsid w:val="00C45A77"/>
    <w:rsid w:val="00C45AAF"/>
    <w:rsid w:val="00C4746E"/>
    <w:rsid w:val="00C47F85"/>
    <w:rsid w:val="00C515EE"/>
    <w:rsid w:val="00C51D07"/>
    <w:rsid w:val="00C51FDD"/>
    <w:rsid w:val="00C55FB1"/>
    <w:rsid w:val="00C572CC"/>
    <w:rsid w:val="00C5783D"/>
    <w:rsid w:val="00C57D74"/>
    <w:rsid w:val="00C607FC"/>
    <w:rsid w:val="00C609A8"/>
    <w:rsid w:val="00C613AE"/>
    <w:rsid w:val="00C622E2"/>
    <w:rsid w:val="00C62336"/>
    <w:rsid w:val="00C6280A"/>
    <w:rsid w:val="00C63064"/>
    <w:rsid w:val="00C64D6E"/>
    <w:rsid w:val="00C64F3F"/>
    <w:rsid w:val="00C704E3"/>
    <w:rsid w:val="00C7230C"/>
    <w:rsid w:val="00C73CCA"/>
    <w:rsid w:val="00C73F4A"/>
    <w:rsid w:val="00C75F8E"/>
    <w:rsid w:val="00C8126E"/>
    <w:rsid w:val="00C8298B"/>
    <w:rsid w:val="00C83796"/>
    <w:rsid w:val="00C84A10"/>
    <w:rsid w:val="00C85386"/>
    <w:rsid w:val="00C86A17"/>
    <w:rsid w:val="00C86AE3"/>
    <w:rsid w:val="00C905E2"/>
    <w:rsid w:val="00C90B7E"/>
    <w:rsid w:val="00C92669"/>
    <w:rsid w:val="00C92974"/>
    <w:rsid w:val="00C92B9E"/>
    <w:rsid w:val="00C92E8C"/>
    <w:rsid w:val="00C9372E"/>
    <w:rsid w:val="00C93E66"/>
    <w:rsid w:val="00C9485D"/>
    <w:rsid w:val="00C94A2F"/>
    <w:rsid w:val="00C950B1"/>
    <w:rsid w:val="00CA0B34"/>
    <w:rsid w:val="00CA0C13"/>
    <w:rsid w:val="00CA0DE6"/>
    <w:rsid w:val="00CA1250"/>
    <w:rsid w:val="00CA251F"/>
    <w:rsid w:val="00CA3EE5"/>
    <w:rsid w:val="00CA4360"/>
    <w:rsid w:val="00CA4EE5"/>
    <w:rsid w:val="00CA5584"/>
    <w:rsid w:val="00CA72FA"/>
    <w:rsid w:val="00CB0CBA"/>
    <w:rsid w:val="00CB1F1B"/>
    <w:rsid w:val="00CB3186"/>
    <w:rsid w:val="00CB4128"/>
    <w:rsid w:val="00CB4695"/>
    <w:rsid w:val="00CB5785"/>
    <w:rsid w:val="00CB5C6A"/>
    <w:rsid w:val="00CB6189"/>
    <w:rsid w:val="00CB61A6"/>
    <w:rsid w:val="00CB6E7B"/>
    <w:rsid w:val="00CB7181"/>
    <w:rsid w:val="00CC00E9"/>
    <w:rsid w:val="00CC093A"/>
    <w:rsid w:val="00CC0B42"/>
    <w:rsid w:val="00CC1140"/>
    <w:rsid w:val="00CC310E"/>
    <w:rsid w:val="00CC3D07"/>
    <w:rsid w:val="00CC5061"/>
    <w:rsid w:val="00CC5667"/>
    <w:rsid w:val="00CC6B3A"/>
    <w:rsid w:val="00CC719C"/>
    <w:rsid w:val="00CD03A0"/>
    <w:rsid w:val="00CD14AB"/>
    <w:rsid w:val="00CD1AD4"/>
    <w:rsid w:val="00CD23BC"/>
    <w:rsid w:val="00CD2E95"/>
    <w:rsid w:val="00CD3FB7"/>
    <w:rsid w:val="00CD4783"/>
    <w:rsid w:val="00CD504E"/>
    <w:rsid w:val="00CD58D4"/>
    <w:rsid w:val="00CD6D71"/>
    <w:rsid w:val="00CD6F15"/>
    <w:rsid w:val="00CD7033"/>
    <w:rsid w:val="00CE0288"/>
    <w:rsid w:val="00CE05D8"/>
    <w:rsid w:val="00CE0F0A"/>
    <w:rsid w:val="00CE11FA"/>
    <w:rsid w:val="00CE2A32"/>
    <w:rsid w:val="00CE4091"/>
    <w:rsid w:val="00CE48D0"/>
    <w:rsid w:val="00CE4DA4"/>
    <w:rsid w:val="00CE4FA2"/>
    <w:rsid w:val="00CE6875"/>
    <w:rsid w:val="00CE72D9"/>
    <w:rsid w:val="00CE75E3"/>
    <w:rsid w:val="00CF02B6"/>
    <w:rsid w:val="00CF0A86"/>
    <w:rsid w:val="00CF0F10"/>
    <w:rsid w:val="00CF27B6"/>
    <w:rsid w:val="00CF2A42"/>
    <w:rsid w:val="00CF74A1"/>
    <w:rsid w:val="00D00326"/>
    <w:rsid w:val="00D01308"/>
    <w:rsid w:val="00D02F0D"/>
    <w:rsid w:val="00D041A3"/>
    <w:rsid w:val="00D04B6E"/>
    <w:rsid w:val="00D0511D"/>
    <w:rsid w:val="00D060D6"/>
    <w:rsid w:val="00D060FD"/>
    <w:rsid w:val="00D077EB"/>
    <w:rsid w:val="00D07CFD"/>
    <w:rsid w:val="00D10764"/>
    <w:rsid w:val="00D11DC9"/>
    <w:rsid w:val="00D12367"/>
    <w:rsid w:val="00D132B4"/>
    <w:rsid w:val="00D1544D"/>
    <w:rsid w:val="00D15E66"/>
    <w:rsid w:val="00D15F84"/>
    <w:rsid w:val="00D1751A"/>
    <w:rsid w:val="00D21561"/>
    <w:rsid w:val="00D215CA"/>
    <w:rsid w:val="00D21B69"/>
    <w:rsid w:val="00D2254D"/>
    <w:rsid w:val="00D24069"/>
    <w:rsid w:val="00D24AEB"/>
    <w:rsid w:val="00D24D6C"/>
    <w:rsid w:val="00D250E4"/>
    <w:rsid w:val="00D25C76"/>
    <w:rsid w:val="00D27759"/>
    <w:rsid w:val="00D27E16"/>
    <w:rsid w:val="00D31DED"/>
    <w:rsid w:val="00D320A0"/>
    <w:rsid w:val="00D3236D"/>
    <w:rsid w:val="00D326B5"/>
    <w:rsid w:val="00D32A0A"/>
    <w:rsid w:val="00D337FA"/>
    <w:rsid w:val="00D33D84"/>
    <w:rsid w:val="00D35AB1"/>
    <w:rsid w:val="00D36AC6"/>
    <w:rsid w:val="00D36BA5"/>
    <w:rsid w:val="00D36F19"/>
    <w:rsid w:val="00D36FDB"/>
    <w:rsid w:val="00D37243"/>
    <w:rsid w:val="00D37816"/>
    <w:rsid w:val="00D3792A"/>
    <w:rsid w:val="00D37F89"/>
    <w:rsid w:val="00D40338"/>
    <w:rsid w:val="00D433FD"/>
    <w:rsid w:val="00D43968"/>
    <w:rsid w:val="00D43B31"/>
    <w:rsid w:val="00D43E09"/>
    <w:rsid w:val="00D452F1"/>
    <w:rsid w:val="00D456AC"/>
    <w:rsid w:val="00D456B3"/>
    <w:rsid w:val="00D457BE"/>
    <w:rsid w:val="00D45C11"/>
    <w:rsid w:val="00D473FA"/>
    <w:rsid w:val="00D47EE4"/>
    <w:rsid w:val="00D503FF"/>
    <w:rsid w:val="00D50DD0"/>
    <w:rsid w:val="00D52282"/>
    <w:rsid w:val="00D54051"/>
    <w:rsid w:val="00D55781"/>
    <w:rsid w:val="00D55E07"/>
    <w:rsid w:val="00D569E9"/>
    <w:rsid w:val="00D56A8B"/>
    <w:rsid w:val="00D60038"/>
    <w:rsid w:val="00D60726"/>
    <w:rsid w:val="00D60985"/>
    <w:rsid w:val="00D62361"/>
    <w:rsid w:val="00D62862"/>
    <w:rsid w:val="00D62DC6"/>
    <w:rsid w:val="00D62E2B"/>
    <w:rsid w:val="00D62F43"/>
    <w:rsid w:val="00D6317E"/>
    <w:rsid w:val="00D64157"/>
    <w:rsid w:val="00D64BBF"/>
    <w:rsid w:val="00D667D2"/>
    <w:rsid w:val="00D706F1"/>
    <w:rsid w:val="00D70B05"/>
    <w:rsid w:val="00D7130A"/>
    <w:rsid w:val="00D72183"/>
    <w:rsid w:val="00D7391D"/>
    <w:rsid w:val="00D73E96"/>
    <w:rsid w:val="00D761B8"/>
    <w:rsid w:val="00D76E91"/>
    <w:rsid w:val="00D7724C"/>
    <w:rsid w:val="00D80838"/>
    <w:rsid w:val="00D80A7C"/>
    <w:rsid w:val="00D80D31"/>
    <w:rsid w:val="00D80D35"/>
    <w:rsid w:val="00D81F7D"/>
    <w:rsid w:val="00D83690"/>
    <w:rsid w:val="00D83897"/>
    <w:rsid w:val="00D84217"/>
    <w:rsid w:val="00D86759"/>
    <w:rsid w:val="00D8686F"/>
    <w:rsid w:val="00D86E85"/>
    <w:rsid w:val="00D87F5D"/>
    <w:rsid w:val="00D90021"/>
    <w:rsid w:val="00D90E7A"/>
    <w:rsid w:val="00D9182B"/>
    <w:rsid w:val="00D91FCD"/>
    <w:rsid w:val="00D92134"/>
    <w:rsid w:val="00D922FD"/>
    <w:rsid w:val="00D92410"/>
    <w:rsid w:val="00D93B60"/>
    <w:rsid w:val="00D95244"/>
    <w:rsid w:val="00DA016A"/>
    <w:rsid w:val="00DA2191"/>
    <w:rsid w:val="00DA2B0E"/>
    <w:rsid w:val="00DA302D"/>
    <w:rsid w:val="00DA33B2"/>
    <w:rsid w:val="00DA3730"/>
    <w:rsid w:val="00DA59AB"/>
    <w:rsid w:val="00DA67B4"/>
    <w:rsid w:val="00DA6F6C"/>
    <w:rsid w:val="00DB0DFD"/>
    <w:rsid w:val="00DB1009"/>
    <w:rsid w:val="00DB1329"/>
    <w:rsid w:val="00DB1C24"/>
    <w:rsid w:val="00DB2049"/>
    <w:rsid w:val="00DB2386"/>
    <w:rsid w:val="00DB28FC"/>
    <w:rsid w:val="00DB3666"/>
    <w:rsid w:val="00DB4206"/>
    <w:rsid w:val="00DB5805"/>
    <w:rsid w:val="00DB58FF"/>
    <w:rsid w:val="00DB6204"/>
    <w:rsid w:val="00DB7FB4"/>
    <w:rsid w:val="00DC1F4C"/>
    <w:rsid w:val="00DC2513"/>
    <w:rsid w:val="00DC2830"/>
    <w:rsid w:val="00DC37C7"/>
    <w:rsid w:val="00DC3D97"/>
    <w:rsid w:val="00DC4387"/>
    <w:rsid w:val="00DC46BD"/>
    <w:rsid w:val="00DC572B"/>
    <w:rsid w:val="00DC7DE9"/>
    <w:rsid w:val="00DD0A56"/>
    <w:rsid w:val="00DD0F40"/>
    <w:rsid w:val="00DD239B"/>
    <w:rsid w:val="00DD4774"/>
    <w:rsid w:val="00DD5933"/>
    <w:rsid w:val="00DD7C6E"/>
    <w:rsid w:val="00DE0141"/>
    <w:rsid w:val="00DE0EB7"/>
    <w:rsid w:val="00DE1088"/>
    <w:rsid w:val="00DE16D8"/>
    <w:rsid w:val="00DE22C8"/>
    <w:rsid w:val="00DE3212"/>
    <w:rsid w:val="00DE4A38"/>
    <w:rsid w:val="00DE5C03"/>
    <w:rsid w:val="00DE7B70"/>
    <w:rsid w:val="00DF0631"/>
    <w:rsid w:val="00DF0893"/>
    <w:rsid w:val="00DF251C"/>
    <w:rsid w:val="00DF29AA"/>
    <w:rsid w:val="00DF3283"/>
    <w:rsid w:val="00DF3A0B"/>
    <w:rsid w:val="00DF3ADD"/>
    <w:rsid w:val="00DF46B5"/>
    <w:rsid w:val="00DF4843"/>
    <w:rsid w:val="00DF63EF"/>
    <w:rsid w:val="00DF6B4A"/>
    <w:rsid w:val="00DF70C6"/>
    <w:rsid w:val="00E00401"/>
    <w:rsid w:val="00E011AF"/>
    <w:rsid w:val="00E01365"/>
    <w:rsid w:val="00E03E84"/>
    <w:rsid w:val="00E044DD"/>
    <w:rsid w:val="00E05174"/>
    <w:rsid w:val="00E060BB"/>
    <w:rsid w:val="00E06426"/>
    <w:rsid w:val="00E07B8F"/>
    <w:rsid w:val="00E07FBA"/>
    <w:rsid w:val="00E119B4"/>
    <w:rsid w:val="00E11E76"/>
    <w:rsid w:val="00E1252B"/>
    <w:rsid w:val="00E12649"/>
    <w:rsid w:val="00E127BA"/>
    <w:rsid w:val="00E142FE"/>
    <w:rsid w:val="00E144D6"/>
    <w:rsid w:val="00E1467B"/>
    <w:rsid w:val="00E14AD9"/>
    <w:rsid w:val="00E15621"/>
    <w:rsid w:val="00E15AA5"/>
    <w:rsid w:val="00E16919"/>
    <w:rsid w:val="00E16A02"/>
    <w:rsid w:val="00E17466"/>
    <w:rsid w:val="00E176C3"/>
    <w:rsid w:val="00E213DF"/>
    <w:rsid w:val="00E21AB9"/>
    <w:rsid w:val="00E21CB9"/>
    <w:rsid w:val="00E21DE7"/>
    <w:rsid w:val="00E2202E"/>
    <w:rsid w:val="00E22616"/>
    <w:rsid w:val="00E2424C"/>
    <w:rsid w:val="00E24B0A"/>
    <w:rsid w:val="00E24F0A"/>
    <w:rsid w:val="00E24FAA"/>
    <w:rsid w:val="00E253EB"/>
    <w:rsid w:val="00E25B19"/>
    <w:rsid w:val="00E269F9"/>
    <w:rsid w:val="00E27D3A"/>
    <w:rsid w:val="00E27F1E"/>
    <w:rsid w:val="00E3177D"/>
    <w:rsid w:val="00E31832"/>
    <w:rsid w:val="00E32A59"/>
    <w:rsid w:val="00E33CAE"/>
    <w:rsid w:val="00E33D51"/>
    <w:rsid w:val="00E34956"/>
    <w:rsid w:val="00E358F4"/>
    <w:rsid w:val="00E35AF3"/>
    <w:rsid w:val="00E36C50"/>
    <w:rsid w:val="00E4141C"/>
    <w:rsid w:val="00E43578"/>
    <w:rsid w:val="00E43902"/>
    <w:rsid w:val="00E439D2"/>
    <w:rsid w:val="00E44888"/>
    <w:rsid w:val="00E44E89"/>
    <w:rsid w:val="00E44FAC"/>
    <w:rsid w:val="00E450C0"/>
    <w:rsid w:val="00E45A5D"/>
    <w:rsid w:val="00E46631"/>
    <w:rsid w:val="00E473E2"/>
    <w:rsid w:val="00E47898"/>
    <w:rsid w:val="00E50FE4"/>
    <w:rsid w:val="00E532DF"/>
    <w:rsid w:val="00E53A44"/>
    <w:rsid w:val="00E53F82"/>
    <w:rsid w:val="00E551BC"/>
    <w:rsid w:val="00E55F80"/>
    <w:rsid w:val="00E56081"/>
    <w:rsid w:val="00E56317"/>
    <w:rsid w:val="00E5685E"/>
    <w:rsid w:val="00E56FC8"/>
    <w:rsid w:val="00E57551"/>
    <w:rsid w:val="00E57FA7"/>
    <w:rsid w:val="00E60988"/>
    <w:rsid w:val="00E60C0D"/>
    <w:rsid w:val="00E6255A"/>
    <w:rsid w:val="00E630A9"/>
    <w:rsid w:val="00E66D50"/>
    <w:rsid w:val="00E71DAA"/>
    <w:rsid w:val="00E72021"/>
    <w:rsid w:val="00E7221E"/>
    <w:rsid w:val="00E72B66"/>
    <w:rsid w:val="00E74C98"/>
    <w:rsid w:val="00E7520F"/>
    <w:rsid w:val="00E76323"/>
    <w:rsid w:val="00E76E3D"/>
    <w:rsid w:val="00E76EE2"/>
    <w:rsid w:val="00E83F90"/>
    <w:rsid w:val="00E845C9"/>
    <w:rsid w:val="00E8512C"/>
    <w:rsid w:val="00E85A4C"/>
    <w:rsid w:val="00E85DCC"/>
    <w:rsid w:val="00E86A45"/>
    <w:rsid w:val="00E86AE3"/>
    <w:rsid w:val="00E86E73"/>
    <w:rsid w:val="00E87589"/>
    <w:rsid w:val="00E87933"/>
    <w:rsid w:val="00E903AD"/>
    <w:rsid w:val="00E912E1"/>
    <w:rsid w:val="00E91A1F"/>
    <w:rsid w:val="00E930FD"/>
    <w:rsid w:val="00E944E9"/>
    <w:rsid w:val="00E94681"/>
    <w:rsid w:val="00E96F42"/>
    <w:rsid w:val="00E97590"/>
    <w:rsid w:val="00E976FB"/>
    <w:rsid w:val="00E97B4D"/>
    <w:rsid w:val="00EA0963"/>
    <w:rsid w:val="00EA192B"/>
    <w:rsid w:val="00EA34BA"/>
    <w:rsid w:val="00EA3634"/>
    <w:rsid w:val="00EA3ABF"/>
    <w:rsid w:val="00EA7560"/>
    <w:rsid w:val="00EB0085"/>
    <w:rsid w:val="00EB09A3"/>
    <w:rsid w:val="00EB0A6A"/>
    <w:rsid w:val="00EB0C5B"/>
    <w:rsid w:val="00EB2CB3"/>
    <w:rsid w:val="00EB3BEA"/>
    <w:rsid w:val="00EB4283"/>
    <w:rsid w:val="00EB4C13"/>
    <w:rsid w:val="00EB5183"/>
    <w:rsid w:val="00EB56FE"/>
    <w:rsid w:val="00EB6959"/>
    <w:rsid w:val="00EB7B17"/>
    <w:rsid w:val="00EC076D"/>
    <w:rsid w:val="00EC0AB9"/>
    <w:rsid w:val="00EC0BFE"/>
    <w:rsid w:val="00EC0C9C"/>
    <w:rsid w:val="00EC1C0E"/>
    <w:rsid w:val="00EC2E31"/>
    <w:rsid w:val="00EC2ED1"/>
    <w:rsid w:val="00EC3798"/>
    <w:rsid w:val="00EC401D"/>
    <w:rsid w:val="00EC45F9"/>
    <w:rsid w:val="00EC55AE"/>
    <w:rsid w:val="00EC66A6"/>
    <w:rsid w:val="00EC6B2F"/>
    <w:rsid w:val="00EC78A4"/>
    <w:rsid w:val="00ED0DD0"/>
    <w:rsid w:val="00ED18C0"/>
    <w:rsid w:val="00ED27DA"/>
    <w:rsid w:val="00ED42C7"/>
    <w:rsid w:val="00ED43C0"/>
    <w:rsid w:val="00ED46A0"/>
    <w:rsid w:val="00ED47F3"/>
    <w:rsid w:val="00ED63AD"/>
    <w:rsid w:val="00ED644A"/>
    <w:rsid w:val="00ED6B5C"/>
    <w:rsid w:val="00ED6B6C"/>
    <w:rsid w:val="00ED7470"/>
    <w:rsid w:val="00EE2211"/>
    <w:rsid w:val="00EE26CE"/>
    <w:rsid w:val="00EE2E70"/>
    <w:rsid w:val="00EF18C4"/>
    <w:rsid w:val="00EF35CD"/>
    <w:rsid w:val="00EF3F59"/>
    <w:rsid w:val="00EF4005"/>
    <w:rsid w:val="00EF4050"/>
    <w:rsid w:val="00EF6821"/>
    <w:rsid w:val="00EF69AD"/>
    <w:rsid w:val="00F00A3A"/>
    <w:rsid w:val="00F00C74"/>
    <w:rsid w:val="00F00DBB"/>
    <w:rsid w:val="00F00F35"/>
    <w:rsid w:val="00F01B09"/>
    <w:rsid w:val="00F01B0B"/>
    <w:rsid w:val="00F023A1"/>
    <w:rsid w:val="00F02C01"/>
    <w:rsid w:val="00F03396"/>
    <w:rsid w:val="00F039B2"/>
    <w:rsid w:val="00F0656A"/>
    <w:rsid w:val="00F06652"/>
    <w:rsid w:val="00F06820"/>
    <w:rsid w:val="00F07E52"/>
    <w:rsid w:val="00F12FAB"/>
    <w:rsid w:val="00F146AF"/>
    <w:rsid w:val="00F154FE"/>
    <w:rsid w:val="00F15A37"/>
    <w:rsid w:val="00F15A39"/>
    <w:rsid w:val="00F16EA3"/>
    <w:rsid w:val="00F175A5"/>
    <w:rsid w:val="00F209E6"/>
    <w:rsid w:val="00F21A1B"/>
    <w:rsid w:val="00F22F5E"/>
    <w:rsid w:val="00F23DED"/>
    <w:rsid w:val="00F24642"/>
    <w:rsid w:val="00F24839"/>
    <w:rsid w:val="00F25133"/>
    <w:rsid w:val="00F25F95"/>
    <w:rsid w:val="00F2788C"/>
    <w:rsid w:val="00F307D2"/>
    <w:rsid w:val="00F310BA"/>
    <w:rsid w:val="00F31767"/>
    <w:rsid w:val="00F319E2"/>
    <w:rsid w:val="00F31E89"/>
    <w:rsid w:val="00F3242C"/>
    <w:rsid w:val="00F34324"/>
    <w:rsid w:val="00F3461A"/>
    <w:rsid w:val="00F349CE"/>
    <w:rsid w:val="00F35524"/>
    <w:rsid w:val="00F36663"/>
    <w:rsid w:val="00F40526"/>
    <w:rsid w:val="00F40659"/>
    <w:rsid w:val="00F414E6"/>
    <w:rsid w:val="00F42049"/>
    <w:rsid w:val="00F42954"/>
    <w:rsid w:val="00F42C2D"/>
    <w:rsid w:val="00F42EEE"/>
    <w:rsid w:val="00F42F5F"/>
    <w:rsid w:val="00F435EE"/>
    <w:rsid w:val="00F43BFB"/>
    <w:rsid w:val="00F4463F"/>
    <w:rsid w:val="00F452B3"/>
    <w:rsid w:val="00F4579C"/>
    <w:rsid w:val="00F45B7E"/>
    <w:rsid w:val="00F4654A"/>
    <w:rsid w:val="00F46B17"/>
    <w:rsid w:val="00F4775B"/>
    <w:rsid w:val="00F54CFA"/>
    <w:rsid w:val="00F56D7B"/>
    <w:rsid w:val="00F57152"/>
    <w:rsid w:val="00F574F0"/>
    <w:rsid w:val="00F606E8"/>
    <w:rsid w:val="00F6119C"/>
    <w:rsid w:val="00F61E4E"/>
    <w:rsid w:val="00F621EF"/>
    <w:rsid w:val="00F627F0"/>
    <w:rsid w:val="00F63F02"/>
    <w:rsid w:val="00F64383"/>
    <w:rsid w:val="00F64D0F"/>
    <w:rsid w:val="00F64D6C"/>
    <w:rsid w:val="00F662D5"/>
    <w:rsid w:val="00F66CFB"/>
    <w:rsid w:val="00F67269"/>
    <w:rsid w:val="00F67E24"/>
    <w:rsid w:val="00F70186"/>
    <w:rsid w:val="00F7138F"/>
    <w:rsid w:val="00F71FCE"/>
    <w:rsid w:val="00F738C5"/>
    <w:rsid w:val="00F73A2B"/>
    <w:rsid w:val="00F73FF2"/>
    <w:rsid w:val="00F74DB6"/>
    <w:rsid w:val="00F76497"/>
    <w:rsid w:val="00F76B6A"/>
    <w:rsid w:val="00F77327"/>
    <w:rsid w:val="00F77EB1"/>
    <w:rsid w:val="00F800DE"/>
    <w:rsid w:val="00F80F7F"/>
    <w:rsid w:val="00F82736"/>
    <w:rsid w:val="00F82C92"/>
    <w:rsid w:val="00F83ED3"/>
    <w:rsid w:val="00F85844"/>
    <w:rsid w:val="00F85C6C"/>
    <w:rsid w:val="00F86F73"/>
    <w:rsid w:val="00F875CB"/>
    <w:rsid w:val="00F91132"/>
    <w:rsid w:val="00F914AC"/>
    <w:rsid w:val="00F922E8"/>
    <w:rsid w:val="00F95EF4"/>
    <w:rsid w:val="00F9673F"/>
    <w:rsid w:val="00F978FF"/>
    <w:rsid w:val="00FA02B0"/>
    <w:rsid w:val="00FA12F2"/>
    <w:rsid w:val="00FA160D"/>
    <w:rsid w:val="00FA19EC"/>
    <w:rsid w:val="00FA1DAC"/>
    <w:rsid w:val="00FA3C29"/>
    <w:rsid w:val="00FA4FFD"/>
    <w:rsid w:val="00FA5E3F"/>
    <w:rsid w:val="00FA74C9"/>
    <w:rsid w:val="00FB0A6A"/>
    <w:rsid w:val="00FB0B41"/>
    <w:rsid w:val="00FB1C2D"/>
    <w:rsid w:val="00FB2CC3"/>
    <w:rsid w:val="00FB33F8"/>
    <w:rsid w:val="00FB39FE"/>
    <w:rsid w:val="00FB3A0E"/>
    <w:rsid w:val="00FB42B5"/>
    <w:rsid w:val="00FB4D3E"/>
    <w:rsid w:val="00FB4EA3"/>
    <w:rsid w:val="00FB4F55"/>
    <w:rsid w:val="00FB7442"/>
    <w:rsid w:val="00FB7651"/>
    <w:rsid w:val="00FB770D"/>
    <w:rsid w:val="00FB7E87"/>
    <w:rsid w:val="00FC085B"/>
    <w:rsid w:val="00FC1C4B"/>
    <w:rsid w:val="00FC1D2C"/>
    <w:rsid w:val="00FC2B74"/>
    <w:rsid w:val="00FC2E89"/>
    <w:rsid w:val="00FC5023"/>
    <w:rsid w:val="00FC5484"/>
    <w:rsid w:val="00FC6443"/>
    <w:rsid w:val="00FC6D56"/>
    <w:rsid w:val="00FC7208"/>
    <w:rsid w:val="00FD1B3A"/>
    <w:rsid w:val="00FD34CD"/>
    <w:rsid w:val="00FD4DEB"/>
    <w:rsid w:val="00FD5C59"/>
    <w:rsid w:val="00FD5E8B"/>
    <w:rsid w:val="00FD6EE4"/>
    <w:rsid w:val="00FE021B"/>
    <w:rsid w:val="00FE1330"/>
    <w:rsid w:val="00FE1F3C"/>
    <w:rsid w:val="00FE335B"/>
    <w:rsid w:val="00FE5F4F"/>
    <w:rsid w:val="00FE65FF"/>
    <w:rsid w:val="00FF02D5"/>
    <w:rsid w:val="00FF0D80"/>
    <w:rsid w:val="00FF17B2"/>
    <w:rsid w:val="00FF2DDE"/>
    <w:rsid w:val="00FF31E4"/>
    <w:rsid w:val="00FF3CDC"/>
    <w:rsid w:val="00FF4E84"/>
    <w:rsid w:val="00FF5661"/>
    <w:rsid w:val="00FF56F7"/>
    <w:rsid w:val="00FF5F53"/>
    <w:rsid w:val="00FF74B5"/>
    <w:rsid w:val="00FF7D1F"/>
  </w:rsids>
  <m:mathPr>
    <m:mathFont m:val="Cambria Math"/>
    <m:brkBin m:val="before"/>
    <m:brkBinSub m:val="--"/>
    <m:smallFrac m:val="0"/>
    <m:dispDef/>
    <m:lMargin m:val="0"/>
    <m:rMargin m:val="0"/>
    <m:defJc m:val="centerGroup"/>
    <m:wrapIndent m:val="1440"/>
    <m:intLim m:val="subSup"/>
    <m:naryLim m:val="undOvr"/>
  </m:mathPr>
  <w:themeFontLang w:val="en-CA" w:eastAsia="ja-JP" w:bidi="hi-I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55297"/>
    <o:shapelayout v:ext="edit">
      <o:idmap v:ext="edit" data="1"/>
    </o:shapelayout>
  </w:shapeDefaults>
  <w:decimalSymbol w:val=","/>
  <w:listSeparator w:val=";"/>
  <w14:docId w14:val="3531670B"/>
  <w15:docId w15:val="{084D5DAE-D8D4-5A4B-8D8E-2D5E233E2B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Standaard">
    <w:name w:val="Normal"/>
    <w:qFormat/>
    <w:rsid w:val="004F7779"/>
    <w:pPr>
      <w:spacing w:after="0" w:line="240" w:lineRule="auto"/>
    </w:pPr>
    <w:rPr>
      <w:rFonts w:ascii="Times New Roman" w:eastAsia="Times New Roman" w:hAnsi="Times New Roman" w:cs="Times New Roman"/>
      <w:sz w:val="24"/>
      <w:szCs w:val="24"/>
      <w:lang w:val="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Koptekst">
    <w:name w:val="header"/>
    <w:basedOn w:val="Standaard"/>
    <w:link w:val="KoptekstChar"/>
    <w:rsid w:val="004F7779"/>
    <w:pPr>
      <w:tabs>
        <w:tab w:val="center" w:pos="4320"/>
        <w:tab w:val="right" w:pos="8640"/>
      </w:tabs>
    </w:pPr>
  </w:style>
  <w:style w:type="character" w:customStyle="1" w:styleId="KoptekstChar">
    <w:name w:val="Koptekst Char"/>
    <w:basedOn w:val="Standaardalinea-lettertype"/>
    <w:link w:val="Koptekst"/>
    <w:rsid w:val="004F7779"/>
    <w:rPr>
      <w:rFonts w:ascii="Times New Roman" w:eastAsia="Times New Roman" w:hAnsi="Times New Roman" w:cs="Times New Roman"/>
      <w:sz w:val="24"/>
      <w:szCs w:val="24"/>
      <w:lang w:val="en-US"/>
    </w:rPr>
  </w:style>
  <w:style w:type="paragraph" w:styleId="Lijstalinea">
    <w:name w:val="List Paragraph"/>
    <w:basedOn w:val="Standaard"/>
    <w:uiPriority w:val="99"/>
    <w:qFormat/>
    <w:rsid w:val="004F7779"/>
    <w:pPr>
      <w:ind w:left="720"/>
      <w:contextualSpacing/>
    </w:pPr>
    <w:rPr>
      <w:rFonts w:eastAsia="Calibri"/>
      <w:szCs w:val="22"/>
    </w:rPr>
  </w:style>
  <w:style w:type="table" w:styleId="Lichtelijst-accent1">
    <w:name w:val="Light List Accent 1"/>
    <w:basedOn w:val="Standaardtabel"/>
    <w:uiPriority w:val="61"/>
    <w:rsid w:val="00FC5023"/>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paragraph" w:styleId="Ballontekst">
    <w:name w:val="Balloon Text"/>
    <w:basedOn w:val="Standaard"/>
    <w:link w:val="BallontekstChar"/>
    <w:uiPriority w:val="99"/>
    <w:semiHidden/>
    <w:unhideWhenUsed/>
    <w:rsid w:val="00D72183"/>
    <w:rPr>
      <w:rFonts w:ascii="Tahoma" w:hAnsi="Tahoma" w:cs="Tahoma"/>
      <w:sz w:val="16"/>
      <w:szCs w:val="16"/>
    </w:rPr>
  </w:style>
  <w:style w:type="character" w:customStyle="1" w:styleId="BallontekstChar">
    <w:name w:val="Ballontekst Char"/>
    <w:basedOn w:val="Standaardalinea-lettertype"/>
    <w:link w:val="Ballontekst"/>
    <w:uiPriority w:val="99"/>
    <w:semiHidden/>
    <w:rsid w:val="00D72183"/>
    <w:rPr>
      <w:rFonts w:ascii="Tahoma" w:eastAsia="Times New Roman" w:hAnsi="Tahoma" w:cs="Tahoma"/>
      <w:sz w:val="16"/>
      <w:szCs w:val="16"/>
      <w:lang w:val="en-US"/>
    </w:rPr>
  </w:style>
  <w:style w:type="character" w:styleId="Verwijzingopmerking">
    <w:name w:val="annotation reference"/>
    <w:basedOn w:val="Standaardalinea-lettertype"/>
    <w:uiPriority w:val="99"/>
    <w:semiHidden/>
    <w:unhideWhenUsed/>
    <w:rsid w:val="006347A8"/>
    <w:rPr>
      <w:sz w:val="16"/>
      <w:szCs w:val="16"/>
    </w:rPr>
  </w:style>
  <w:style w:type="paragraph" w:styleId="Tekstopmerking">
    <w:name w:val="annotation text"/>
    <w:basedOn w:val="Standaard"/>
    <w:link w:val="TekstopmerkingChar"/>
    <w:uiPriority w:val="99"/>
    <w:semiHidden/>
    <w:unhideWhenUsed/>
    <w:rsid w:val="006347A8"/>
    <w:rPr>
      <w:sz w:val="20"/>
      <w:szCs w:val="20"/>
    </w:rPr>
  </w:style>
  <w:style w:type="character" w:customStyle="1" w:styleId="TekstopmerkingChar">
    <w:name w:val="Tekst opmerking Char"/>
    <w:basedOn w:val="Standaardalinea-lettertype"/>
    <w:link w:val="Tekstopmerking"/>
    <w:uiPriority w:val="99"/>
    <w:semiHidden/>
    <w:rsid w:val="006347A8"/>
    <w:rPr>
      <w:rFonts w:ascii="Times New Roman" w:eastAsia="Times New Roman" w:hAnsi="Times New Roman" w:cs="Times New Roman"/>
      <w:sz w:val="20"/>
      <w:szCs w:val="20"/>
      <w:lang w:val="en-US"/>
    </w:rPr>
  </w:style>
  <w:style w:type="paragraph" w:styleId="Onderwerpvanopmerking">
    <w:name w:val="annotation subject"/>
    <w:basedOn w:val="Tekstopmerking"/>
    <w:next w:val="Tekstopmerking"/>
    <w:link w:val="OnderwerpvanopmerkingChar"/>
    <w:uiPriority w:val="99"/>
    <w:semiHidden/>
    <w:unhideWhenUsed/>
    <w:rsid w:val="006347A8"/>
    <w:rPr>
      <w:b/>
      <w:bCs/>
    </w:rPr>
  </w:style>
  <w:style w:type="character" w:customStyle="1" w:styleId="OnderwerpvanopmerkingChar">
    <w:name w:val="Onderwerp van opmerking Char"/>
    <w:basedOn w:val="TekstopmerkingChar"/>
    <w:link w:val="Onderwerpvanopmerking"/>
    <w:uiPriority w:val="99"/>
    <w:semiHidden/>
    <w:rsid w:val="006347A8"/>
    <w:rPr>
      <w:rFonts w:ascii="Times New Roman" w:eastAsia="Times New Roman" w:hAnsi="Times New Roman" w:cs="Times New Roman"/>
      <w:b/>
      <w:bCs/>
      <w:sz w:val="20"/>
      <w:szCs w:val="20"/>
      <w:lang w:val="en-US"/>
    </w:rPr>
  </w:style>
  <w:style w:type="paragraph" w:styleId="Revisie">
    <w:name w:val="Revision"/>
    <w:hidden/>
    <w:uiPriority w:val="99"/>
    <w:semiHidden/>
    <w:rsid w:val="006E57EE"/>
    <w:pPr>
      <w:spacing w:after="0" w:line="240" w:lineRule="auto"/>
    </w:pPr>
    <w:rPr>
      <w:rFonts w:ascii="Times New Roman" w:eastAsia="Times New Roman" w:hAnsi="Times New Roman" w:cs="Times New Roman"/>
      <w:sz w:val="24"/>
      <w:szCs w:val="24"/>
      <w:lang w:val="en-US"/>
    </w:rPr>
  </w:style>
  <w:style w:type="paragraph" w:customStyle="1" w:styleId="MediumList2-Accent41">
    <w:name w:val="Medium List 2 - Accent 41"/>
    <w:basedOn w:val="Standaard"/>
    <w:uiPriority w:val="99"/>
    <w:qFormat/>
    <w:rsid w:val="0044207B"/>
    <w:pPr>
      <w:ind w:left="720"/>
      <w:contextualSpacing/>
    </w:pPr>
    <w:rPr>
      <w:rFonts w:eastAsia="Calibri"/>
      <w:szCs w:val="22"/>
    </w:rPr>
  </w:style>
  <w:style w:type="paragraph" w:styleId="Voettekst">
    <w:name w:val="footer"/>
    <w:basedOn w:val="Standaard"/>
    <w:link w:val="VoettekstChar"/>
    <w:uiPriority w:val="99"/>
    <w:unhideWhenUsed/>
    <w:rsid w:val="000B5474"/>
    <w:pPr>
      <w:tabs>
        <w:tab w:val="center" w:pos="4680"/>
        <w:tab w:val="right" w:pos="9360"/>
      </w:tabs>
    </w:pPr>
  </w:style>
  <w:style w:type="character" w:customStyle="1" w:styleId="VoettekstChar">
    <w:name w:val="Voettekst Char"/>
    <w:basedOn w:val="Standaardalinea-lettertype"/>
    <w:link w:val="Voettekst"/>
    <w:uiPriority w:val="99"/>
    <w:rsid w:val="000B5474"/>
    <w:rPr>
      <w:rFonts w:ascii="Times New Roman" w:eastAsia="Times New Roman" w:hAnsi="Times New Roman" w:cs="Times New Roman"/>
      <w:sz w:val="24"/>
      <w:szCs w:val="24"/>
      <w:lang w:val="en-US"/>
    </w:rPr>
  </w:style>
  <w:style w:type="character" w:styleId="Hyperlink">
    <w:name w:val="Hyperlink"/>
    <w:basedOn w:val="Standaardalinea-lettertype"/>
    <w:uiPriority w:val="99"/>
    <w:unhideWhenUsed/>
    <w:rsid w:val="00E450C0"/>
    <w:rPr>
      <w:color w:val="0000FF" w:themeColor="hyperlink"/>
      <w:u w:val="single"/>
    </w:rPr>
  </w:style>
  <w:style w:type="table" w:customStyle="1" w:styleId="TableGridLight1">
    <w:name w:val="Table Grid Light1"/>
    <w:basedOn w:val="Standaardtabel"/>
    <w:uiPriority w:val="40"/>
    <w:rsid w:val="00156BA4"/>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PlainTable21">
    <w:name w:val="Plain Table 21"/>
    <w:basedOn w:val="Standaardtabel"/>
    <w:uiPriority w:val="42"/>
    <w:rsid w:val="00156BA4"/>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elraster">
    <w:name w:val="Table Grid"/>
    <w:basedOn w:val="Standaardtabel"/>
    <w:uiPriority w:val="59"/>
    <w:rsid w:val="00CD14A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stTable31">
    <w:name w:val="List Table 31"/>
    <w:basedOn w:val="Standaardtabel"/>
    <w:uiPriority w:val="48"/>
    <w:rsid w:val="00325BD3"/>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customStyle="1" w:styleId="GridTable1Light1">
    <w:name w:val="Grid Table 1 Light1"/>
    <w:basedOn w:val="Standaardtabel"/>
    <w:uiPriority w:val="46"/>
    <w:rsid w:val="00882565"/>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customStyle="1" w:styleId="Default">
    <w:name w:val="Default"/>
    <w:rsid w:val="00B24A18"/>
    <w:pPr>
      <w:autoSpaceDE w:val="0"/>
      <w:autoSpaceDN w:val="0"/>
      <w:adjustRightInd w:val="0"/>
      <w:spacing w:after="0" w:line="240" w:lineRule="auto"/>
    </w:pPr>
    <w:rPr>
      <w:rFonts w:ascii="Times New Roman" w:eastAsia="Cambria" w:hAnsi="Times New Roman" w:cs="Times New Roman"/>
      <w:color w:val="000000"/>
      <w:sz w:val="24"/>
      <w:szCs w:val="24"/>
    </w:rPr>
  </w:style>
  <w:style w:type="character" w:styleId="Intensieveverwijzing">
    <w:name w:val="Intense Reference"/>
    <w:basedOn w:val="Standaardalinea-lettertype"/>
    <w:uiPriority w:val="32"/>
    <w:qFormat/>
    <w:rsid w:val="00C25A43"/>
    <w:rPr>
      <w:b/>
      <w:bCs/>
      <w:smallCaps/>
      <w:color w:val="4F81BD" w:themeColor="accent1"/>
      <w:spacing w:val="5"/>
    </w:rPr>
  </w:style>
  <w:style w:type="paragraph" w:customStyle="1" w:styleId="ColorfulList-Accent12">
    <w:name w:val="Colorful List - Accent 12"/>
    <w:basedOn w:val="Standaard"/>
    <w:uiPriority w:val="34"/>
    <w:qFormat/>
    <w:rsid w:val="0018044B"/>
    <w:pPr>
      <w:ind w:left="720"/>
      <w:contextualSpacing/>
    </w:pPr>
    <w:rPr>
      <w:rFonts w:eastAsia="Calibri"/>
      <w:szCs w:val="22"/>
    </w:rPr>
  </w:style>
  <w:style w:type="paragraph" w:customStyle="1" w:styleId="p1">
    <w:name w:val="p1"/>
    <w:basedOn w:val="Standaard"/>
    <w:rsid w:val="00120419"/>
    <w:rPr>
      <w:rFonts w:ascii="Helvetica Neue" w:eastAsiaTheme="minorHAnsi" w:hAnsi="Helvetica Neue"/>
      <w:sz w:val="20"/>
      <w:szCs w:val="20"/>
      <w:lang w:eastAsia="zh-CN"/>
    </w:rPr>
  </w:style>
  <w:style w:type="paragraph" w:styleId="Geenafstand">
    <w:name w:val="No Spacing"/>
    <w:uiPriority w:val="1"/>
    <w:qFormat/>
    <w:rsid w:val="00D320A0"/>
    <w:pPr>
      <w:spacing w:after="0" w:line="240" w:lineRule="auto"/>
    </w:pPr>
    <w:rPr>
      <w:lang w:val="nl-NL"/>
    </w:rPr>
  </w:style>
  <w:style w:type="paragraph" w:styleId="Titel">
    <w:name w:val="Title"/>
    <w:basedOn w:val="Standaard"/>
    <w:next w:val="Standaard"/>
    <w:link w:val="TitelChar"/>
    <w:uiPriority w:val="10"/>
    <w:qFormat/>
    <w:rsid w:val="002E65C7"/>
    <w:pPr>
      <w:contextualSpacing/>
    </w:pPr>
    <w:rPr>
      <w:rFonts w:asciiTheme="majorHAnsi" w:eastAsiaTheme="majorEastAsia" w:hAnsiTheme="majorHAnsi" w:cstheme="majorBidi"/>
      <w:spacing w:val="-10"/>
      <w:kern w:val="28"/>
      <w:sz w:val="56"/>
      <w:szCs w:val="56"/>
      <w:lang w:val="nl-NL"/>
    </w:rPr>
  </w:style>
  <w:style w:type="character" w:customStyle="1" w:styleId="TitelChar">
    <w:name w:val="Titel Char"/>
    <w:basedOn w:val="Standaardalinea-lettertype"/>
    <w:link w:val="Titel"/>
    <w:uiPriority w:val="10"/>
    <w:rsid w:val="002E65C7"/>
    <w:rPr>
      <w:rFonts w:asciiTheme="majorHAnsi" w:eastAsiaTheme="majorEastAsia" w:hAnsiTheme="majorHAnsi" w:cstheme="majorBidi"/>
      <w:spacing w:val="-10"/>
      <w:kern w:val="28"/>
      <w:sz w:val="56"/>
      <w:szCs w:val="56"/>
      <w:lang w:val="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670524">
      <w:bodyDiv w:val="1"/>
      <w:marLeft w:val="0"/>
      <w:marRight w:val="0"/>
      <w:marTop w:val="0"/>
      <w:marBottom w:val="0"/>
      <w:divBdr>
        <w:top w:val="none" w:sz="0" w:space="0" w:color="auto"/>
        <w:left w:val="none" w:sz="0" w:space="0" w:color="auto"/>
        <w:bottom w:val="none" w:sz="0" w:space="0" w:color="auto"/>
        <w:right w:val="none" w:sz="0" w:space="0" w:color="auto"/>
      </w:divBdr>
    </w:div>
    <w:div w:id="303047444">
      <w:bodyDiv w:val="1"/>
      <w:marLeft w:val="0"/>
      <w:marRight w:val="0"/>
      <w:marTop w:val="0"/>
      <w:marBottom w:val="0"/>
      <w:divBdr>
        <w:top w:val="none" w:sz="0" w:space="0" w:color="auto"/>
        <w:left w:val="none" w:sz="0" w:space="0" w:color="auto"/>
        <w:bottom w:val="none" w:sz="0" w:space="0" w:color="auto"/>
        <w:right w:val="none" w:sz="0" w:space="0" w:color="auto"/>
      </w:divBdr>
    </w:div>
    <w:div w:id="994844701">
      <w:bodyDiv w:val="1"/>
      <w:marLeft w:val="0"/>
      <w:marRight w:val="0"/>
      <w:marTop w:val="0"/>
      <w:marBottom w:val="0"/>
      <w:divBdr>
        <w:top w:val="none" w:sz="0" w:space="0" w:color="auto"/>
        <w:left w:val="none" w:sz="0" w:space="0" w:color="auto"/>
        <w:bottom w:val="none" w:sz="0" w:space="0" w:color="auto"/>
        <w:right w:val="none" w:sz="0" w:space="0" w:color="auto"/>
      </w:divBdr>
    </w:div>
    <w:div w:id="1233275647">
      <w:bodyDiv w:val="1"/>
      <w:marLeft w:val="0"/>
      <w:marRight w:val="0"/>
      <w:marTop w:val="0"/>
      <w:marBottom w:val="0"/>
      <w:divBdr>
        <w:top w:val="none" w:sz="0" w:space="0" w:color="auto"/>
        <w:left w:val="none" w:sz="0" w:space="0" w:color="auto"/>
        <w:bottom w:val="none" w:sz="0" w:space="0" w:color="auto"/>
        <w:right w:val="none" w:sz="0" w:space="0" w:color="auto"/>
      </w:divBdr>
    </w:div>
    <w:div w:id="1297759397">
      <w:bodyDiv w:val="1"/>
      <w:marLeft w:val="0"/>
      <w:marRight w:val="0"/>
      <w:marTop w:val="0"/>
      <w:marBottom w:val="0"/>
      <w:divBdr>
        <w:top w:val="none" w:sz="0" w:space="0" w:color="auto"/>
        <w:left w:val="none" w:sz="0" w:space="0" w:color="auto"/>
        <w:bottom w:val="none" w:sz="0" w:space="0" w:color="auto"/>
        <w:right w:val="none" w:sz="0" w:space="0" w:color="auto"/>
      </w:divBdr>
    </w:div>
    <w:div w:id="1858157837">
      <w:bodyDiv w:val="1"/>
      <w:marLeft w:val="0"/>
      <w:marRight w:val="0"/>
      <w:marTop w:val="0"/>
      <w:marBottom w:val="0"/>
      <w:divBdr>
        <w:top w:val="none" w:sz="0" w:space="0" w:color="auto"/>
        <w:left w:val="none" w:sz="0" w:space="0" w:color="auto"/>
        <w:bottom w:val="none" w:sz="0" w:space="0" w:color="auto"/>
        <w:right w:val="none" w:sz="0" w:space="0" w:color="auto"/>
      </w:divBdr>
    </w:div>
    <w:div w:id="20187757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6D67505-13D7-45F0-9F86-CDED17C30AD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7</TotalTime>
  <Pages>3</Pages>
  <Words>397</Words>
  <Characters>2189</Characters>
  <Application>Microsoft Office Word</Application>
  <DocSecurity>0</DocSecurity>
  <Lines>18</Lines>
  <Paragraphs>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5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dc:creator>
  <cp:keywords/>
  <dc:description/>
  <cp:lastModifiedBy>Hoekstra, Jan Willem</cp:lastModifiedBy>
  <cp:revision>19</cp:revision>
  <cp:lastPrinted>2020-09-10T06:43:00Z</cp:lastPrinted>
  <dcterms:created xsi:type="dcterms:W3CDTF">2023-05-02T19:05:00Z</dcterms:created>
  <dcterms:modified xsi:type="dcterms:W3CDTF">2024-08-23T12:51:00Z</dcterms:modified>
</cp:coreProperties>
</file>